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E199" w14:textId="09F2E7E1" w:rsidR="00181F25" w:rsidRPr="007A7947" w:rsidRDefault="00181F25" w:rsidP="00181F25">
      <w:pPr>
        <w:rPr>
          <w:rFonts w:ascii="Arial" w:hAnsi="Arial" w:cs="Arial"/>
          <w:b/>
          <w:sz w:val="20"/>
          <w:szCs w:val="20"/>
        </w:rPr>
      </w:pPr>
      <w:proofErr w:type="spellStart"/>
      <w:r w:rsidRPr="007A7947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7A7947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Pr="007A7947">
        <w:rPr>
          <w:rFonts w:ascii="Arial" w:hAnsi="Arial" w:cs="Arial"/>
          <w:b/>
          <w:sz w:val="20"/>
          <w:szCs w:val="20"/>
        </w:rPr>
        <w:t>. Model performance and fairness evaluation at threshold 0.</w:t>
      </w:r>
      <w:r>
        <w:rPr>
          <w:rFonts w:ascii="Arial" w:hAnsi="Arial" w:cs="Arial"/>
          <w:b/>
          <w:sz w:val="20"/>
          <w:szCs w:val="20"/>
        </w:rPr>
        <w:t xml:space="preserve">2. </w:t>
      </w:r>
      <w:r w:rsidRPr="00F27D80">
        <w:rPr>
          <w:rFonts w:ascii="Arial" w:hAnsi="Arial" w:cs="Arial"/>
          <w:b/>
          <w:sz w:val="20"/>
          <w:szCs w:val="20"/>
        </w:rPr>
        <w:t>Bolded numbers are metrics within the satisfactory</w:t>
      </w:r>
      <w:r>
        <w:rPr>
          <w:rFonts w:ascii="Arial" w:hAnsi="Arial" w:cs="Arial"/>
          <w:b/>
          <w:sz w:val="20"/>
          <w:szCs w:val="20"/>
        </w:rPr>
        <w:t xml:space="preserve"> fairness</w:t>
      </w:r>
      <w:r w:rsidRPr="00F27D80">
        <w:rPr>
          <w:rFonts w:ascii="Arial" w:hAnsi="Arial" w:cs="Arial"/>
          <w:b/>
          <w:sz w:val="20"/>
          <w:szCs w:val="20"/>
        </w:rPr>
        <w:t xml:space="preserve"> ranges.</w:t>
      </w:r>
      <w:r w:rsidR="00143AC8">
        <w:rPr>
          <w:rFonts w:ascii="Arial" w:hAnsi="Arial" w:cs="Arial"/>
          <w:b/>
          <w:sz w:val="20"/>
          <w:szCs w:val="20"/>
        </w:rPr>
        <w:t xml:space="preserve"> </w:t>
      </w:r>
      <w:r w:rsidR="00143AC8" w:rsidRPr="004F0C6D">
        <w:rPr>
          <w:sz w:val="20"/>
          <w:szCs w:val="20"/>
        </w:rPr>
        <w:sym w:font="Symbol" w:char="F0AD"/>
      </w:r>
      <w:r w:rsidR="00143AC8" w:rsidRPr="00143AC8">
        <w:rPr>
          <w:rFonts w:ascii="Arial" w:hAnsi="Arial" w:cs="Arial"/>
          <w:b/>
          <w:sz w:val="20"/>
          <w:szCs w:val="20"/>
        </w:rPr>
        <w:t xml:space="preserve"> indicate improvement from baseline.</w:t>
      </w:r>
    </w:p>
    <w:p w14:paraId="7875AC34" w14:textId="7A68986B" w:rsidR="00181F25" w:rsidRDefault="00181F25" w:rsidP="00181F25">
      <w:pPr>
        <w:rPr>
          <w:rFonts w:ascii="Arial" w:hAnsi="Arial" w:cs="Arial"/>
          <w:sz w:val="20"/>
          <w:szCs w:val="20"/>
        </w:rPr>
      </w:pPr>
      <w:r w:rsidRPr="007A7947">
        <w:rPr>
          <w:rFonts w:ascii="Arial" w:hAnsi="Arial" w:cs="Arial"/>
          <w:sz w:val="20"/>
          <w:szCs w:val="20"/>
          <w:vertAlign w:val="superscript"/>
        </w:rPr>
        <w:t xml:space="preserve">0 </w:t>
      </w:r>
      <w:r w:rsidRPr="007A7947">
        <w:rPr>
          <w:rFonts w:ascii="Arial" w:hAnsi="Arial" w:cs="Arial"/>
          <w:sz w:val="20"/>
          <w:szCs w:val="20"/>
        </w:rPr>
        <w:t xml:space="preserve">baseline: original logistic regression model; </w:t>
      </w:r>
      <w:r w:rsidRPr="007A7947">
        <w:rPr>
          <w:rFonts w:ascii="Arial" w:hAnsi="Arial" w:cs="Arial"/>
          <w:sz w:val="20"/>
          <w:szCs w:val="20"/>
          <w:vertAlign w:val="superscript"/>
        </w:rPr>
        <w:t>1</w:t>
      </w:r>
      <w:r w:rsidRPr="007A7947">
        <w:rPr>
          <w:rFonts w:ascii="Arial" w:hAnsi="Arial" w:cs="Arial"/>
          <w:sz w:val="20"/>
          <w:szCs w:val="20"/>
        </w:rPr>
        <w:t xml:space="preserve"> approach 1: nullified race and use the parameters of original model; </w:t>
      </w:r>
      <w:r w:rsidRPr="007A7947">
        <w:rPr>
          <w:rFonts w:ascii="Arial" w:hAnsi="Arial" w:cs="Arial"/>
          <w:sz w:val="20"/>
          <w:szCs w:val="20"/>
          <w:vertAlign w:val="superscript"/>
        </w:rPr>
        <w:t>2</w:t>
      </w:r>
      <w:r w:rsidRPr="007A7947">
        <w:rPr>
          <w:rFonts w:ascii="Arial" w:hAnsi="Arial" w:cs="Arial"/>
          <w:sz w:val="20"/>
          <w:szCs w:val="20"/>
        </w:rPr>
        <w:t xml:space="preserve"> approach 2:</w:t>
      </w:r>
      <w:r w:rsidR="007779C8">
        <w:rPr>
          <w:rFonts w:ascii="Arial" w:hAnsi="Arial" w:cs="Arial"/>
          <w:sz w:val="20"/>
          <w:szCs w:val="20"/>
        </w:rPr>
        <w:t xml:space="preserve"> r</w:t>
      </w:r>
      <w:r w:rsidRPr="007A7947">
        <w:rPr>
          <w:rFonts w:ascii="Arial" w:hAnsi="Arial" w:cs="Arial"/>
          <w:sz w:val="20"/>
          <w:szCs w:val="20"/>
        </w:rPr>
        <w:t xml:space="preserve">emove race and retrain the model; </w:t>
      </w:r>
      <w:r w:rsidRPr="007A7947">
        <w:rPr>
          <w:rFonts w:ascii="Arial" w:hAnsi="Arial" w:cs="Arial"/>
          <w:sz w:val="20"/>
          <w:szCs w:val="20"/>
          <w:vertAlign w:val="superscript"/>
        </w:rPr>
        <w:t>3</w:t>
      </w:r>
      <w:r w:rsidRPr="007A7947">
        <w:rPr>
          <w:rFonts w:ascii="Arial" w:hAnsi="Arial" w:cs="Arial"/>
          <w:sz w:val="20"/>
          <w:szCs w:val="20"/>
        </w:rPr>
        <w:t xml:space="preserve"> approach 3: reweigh by </w:t>
      </w:r>
      <w:r w:rsidR="009A59C1">
        <w:rPr>
          <w:rFonts w:ascii="Arial" w:hAnsi="Arial" w:cs="Arial"/>
          <w:sz w:val="20"/>
          <w:szCs w:val="20"/>
        </w:rPr>
        <w:t>White</w:t>
      </w:r>
      <w:r w:rsidRPr="007A7947">
        <w:rPr>
          <w:rFonts w:ascii="Arial" w:hAnsi="Arial" w:cs="Arial"/>
          <w:sz w:val="20"/>
          <w:szCs w:val="20"/>
        </w:rPr>
        <w:t xml:space="preserve"> race, remove race, and retrain the model by empirical rate, </w:t>
      </w:r>
      <w:r w:rsidRPr="007A7947">
        <w:rPr>
          <w:rFonts w:ascii="Arial" w:hAnsi="Arial" w:cs="Arial"/>
          <w:sz w:val="20"/>
          <w:szCs w:val="20"/>
          <w:vertAlign w:val="superscript"/>
        </w:rPr>
        <w:t>4</w:t>
      </w:r>
      <w:r w:rsidRPr="007A7947">
        <w:rPr>
          <w:rFonts w:ascii="Arial" w:hAnsi="Arial" w:cs="Arial"/>
          <w:sz w:val="20"/>
          <w:szCs w:val="20"/>
        </w:rPr>
        <w:t xml:space="preserve"> approach 4: reweigh by </w:t>
      </w:r>
      <w:r w:rsidR="009A59C1">
        <w:rPr>
          <w:rFonts w:ascii="Arial" w:hAnsi="Arial" w:cs="Arial"/>
          <w:sz w:val="20"/>
          <w:szCs w:val="20"/>
        </w:rPr>
        <w:t>White</w:t>
      </w:r>
      <w:r w:rsidRPr="007A7947">
        <w:rPr>
          <w:rFonts w:ascii="Arial" w:hAnsi="Arial" w:cs="Arial"/>
          <w:sz w:val="20"/>
          <w:szCs w:val="20"/>
        </w:rPr>
        <w:t xml:space="preserve"> according to prevalence in the literature, remove race, and retrain the model, </w:t>
      </w:r>
      <w:r w:rsidRPr="007A7947">
        <w:rPr>
          <w:rFonts w:ascii="Arial" w:hAnsi="Arial" w:cs="Arial"/>
          <w:sz w:val="20"/>
          <w:szCs w:val="20"/>
          <w:vertAlign w:val="superscript"/>
        </w:rPr>
        <w:t>5</w:t>
      </w:r>
      <w:r w:rsidRPr="007A7947">
        <w:rPr>
          <w:rFonts w:ascii="Arial" w:hAnsi="Arial" w:cs="Arial"/>
          <w:sz w:val="20"/>
          <w:szCs w:val="20"/>
        </w:rPr>
        <w:t xml:space="preserve"> approach 5: remove race, retrain the model with reweighing using literature rate</w:t>
      </w:r>
    </w:p>
    <w:p w14:paraId="555C5062" w14:textId="77777777" w:rsidR="00181F25" w:rsidRPr="007A7947" w:rsidRDefault="00181F25" w:rsidP="00181F2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388" w:type="pct"/>
        <w:tblInd w:w="-725" w:type="dxa"/>
        <w:tblLook w:val="04A0" w:firstRow="1" w:lastRow="0" w:firstColumn="1" w:lastColumn="0" w:noHBand="0" w:noVBand="1"/>
      </w:tblPr>
      <w:tblGrid>
        <w:gridCol w:w="1542"/>
        <w:gridCol w:w="726"/>
        <w:gridCol w:w="1039"/>
        <w:gridCol w:w="1117"/>
        <w:gridCol w:w="1095"/>
        <w:gridCol w:w="1072"/>
        <w:gridCol w:w="1206"/>
        <w:gridCol w:w="1095"/>
        <w:gridCol w:w="1184"/>
      </w:tblGrid>
      <w:tr w:rsidR="004F0C6D" w:rsidRPr="004F0C6D" w14:paraId="64398ECE" w14:textId="77777777" w:rsidTr="00FD385B">
        <w:trPr>
          <w:trHeight w:val="20"/>
        </w:trPr>
        <w:tc>
          <w:tcPr>
            <w:tcW w:w="766" w:type="pct"/>
          </w:tcPr>
          <w:p w14:paraId="5184A56E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68CB4107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516" w:type="pct"/>
          </w:tcPr>
          <w:p w14:paraId="588AA21A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Precision</w:t>
            </w:r>
          </w:p>
        </w:tc>
        <w:tc>
          <w:tcPr>
            <w:tcW w:w="554" w:type="pct"/>
          </w:tcPr>
          <w:p w14:paraId="5979A340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543" w:type="pct"/>
          </w:tcPr>
          <w:p w14:paraId="2A78A5FE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Statistical parity difference</w:t>
            </w:r>
          </w:p>
        </w:tc>
        <w:tc>
          <w:tcPr>
            <w:tcW w:w="532" w:type="pct"/>
          </w:tcPr>
          <w:p w14:paraId="7184CFA5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Disparate impact</w:t>
            </w:r>
          </w:p>
        </w:tc>
        <w:tc>
          <w:tcPr>
            <w:tcW w:w="598" w:type="pct"/>
          </w:tcPr>
          <w:p w14:paraId="0F1EECFF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Equal opportunity difference</w:t>
            </w:r>
          </w:p>
        </w:tc>
        <w:tc>
          <w:tcPr>
            <w:tcW w:w="543" w:type="pct"/>
          </w:tcPr>
          <w:p w14:paraId="3076B673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Average odds difference</w:t>
            </w:r>
          </w:p>
        </w:tc>
        <w:tc>
          <w:tcPr>
            <w:tcW w:w="587" w:type="pct"/>
          </w:tcPr>
          <w:p w14:paraId="55421C03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Predictivity parity difference</w:t>
            </w:r>
          </w:p>
        </w:tc>
      </w:tr>
      <w:tr w:rsidR="00FD385B" w:rsidRPr="004F0C6D" w14:paraId="2BE16B40" w14:textId="77777777" w:rsidTr="00FD385B">
        <w:trPr>
          <w:trHeight w:val="20"/>
        </w:trPr>
        <w:tc>
          <w:tcPr>
            <w:tcW w:w="766" w:type="pct"/>
          </w:tcPr>
          <w:p w14:paraId="0F286E5F" w14:textId="6D027435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Goal, acceptable ranges</w:t>
            </w:r>
          </w:p>
        </w:tc>
        <w:tc>
          <w:tcPr>
            <w:tcW w:w="360" w:type="pct"/>
          </w:tcPr>
          <w:p w14:paraId="1D1EFDD1" w14:textId="77777777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6" w:type="pct"/>
          </w:tcPr>
          <w:p w14:paraId="48FC0375" w14:textId="77777777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pct"/>
          </w:tcPr>
          <w:p w14:paraId="071D72C1" w14:textId="77777777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3" w:type="pct"/>
          </w:tcPr>
          <w:p w14:paraId="0FC80206" w14:textId="7FD49E0A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532" w:type="pct"/>
          </w:tcPr>
          <w:p w14:paraId="07026498" w14:textId="4C9F4E8F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1, [0.8, 1.25]</w:t>
            </w:r>
          </w:p>
        </w:tc>
        <w:tc>
          <w:tcPr>
            <w:tcW w:w="598" w:type="pct"/>
          </w:tcPr>
          <w:p w14:paraId="01D9C87B" w14:textId="047FC3CF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543" w:type="pct"/>
          </w:tcPr>
          <w:p w14:paraId="1AECBF13" w14:textId="50380AAA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587" w:type="pct"/>
          </w:tcPr>
          <w:p w14:paraId="076AEBB6" w14:textId="7B75CCB9" w:rsidR="00FD385B" w:rsidRPr="00FD385B" w:rsidRDefault="00FD385B" w:rsidP="00FD385B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</w:tr>
      <w:tr w:rsidR="00181F25" w:rsidRPr="004F0C6D" w14:paraId="7C1052FD" w14:textId="77777777" w:rsidTr="007A7947">
        <w:trPr>
          <w:trHeight w:val="20"/>
        </w:trPr>
        <w:tc>
          <w:tcPr>
            <w:tcW w:w="5000" w:type="pct"/>
            <w:gridSpan w:val="9"/>
          </w:tcPr>
          <w:p w14:paraId="01DC50B1" w14:textId="77777777" w:rsidR="00181F25" w:rsidRPr="004F0C6D" w:rsidRDefault="00181F25" w:rsidP="007A79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2019 AMC</w:t>
            </w:r>
          </w:p>
        </w:tc>
      </w:tr>
      <w:tr w:rsidR="004F0C6D" w:rsidRPr="004F0C6D" w14:paraId="5194CA25" w14:textId="77777777" w:rsidTr="00FD385B">
        <w:trPr>
          <w:trHeight w:val="20"/>
        </w:trPr>
        <w:tc>
          <w:tcPr>
            <w:tcW w:w="766" w:type="pct"/>
          </w:tcPr>
          <w:p w14:paraId="194CB910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360" w:type="pct"/>
          </w:tcPr>
          <w:p w14:paraId="2F645CAD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384425BA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554" w:type="pct"/>
          </w:tcPr>
          <w:p w14:paraId="296811FC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43" w:type="pct"/>
          </w:tcPr>
          <w:p w14:paraId="1886B9FB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-0.359</w:t>
            </w:r>
          </w:p>
        </w:tc>
        <w:tc>
          <w:tcPr>
            <w:tcW w:w="532" w:type="pct"/>
          </w:tcPr>
          <w:p w14:paraId="039985F7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598" w:type="pct"/>
          </w:tcPr>
          <w:p w14:paraId="33B4F58D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1</w:t>
            </w:r>
          </w:p>
        </w:tc>
        <w:tc>
          <w:tcPr>
            <w:tcW w:w="543" w:type="pct"/>
          </w:tcPr>
          <w:p w14:paraId="403CEB21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374</w:t>
            </w:r>
          </w:p>
        </w:tc>
        <w:tc>
          <w:tcPr>
            <w:tcW w:w="587" w:type="pct"/>
          </w:tcPr>
          <w:p w14:paraId="7C1520B5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37</w:t>
            </w:r>
          </w:p>
        </w:tc>
      </w:tr>
      <w:tr w:rsidR="004F0C6D" w:rsidRPr="004F0C6D" w14:paraId="1876AAA3" w14:textId="77777777" w:rsidTr="00FD385B">
        <w:trPr>
          <w:trHeight w:val="20"/>
        </w:trPr>
        <w:tc>
          <w:tcPr>
            <w:tcW w:w="766" w:type="pct"/>
          </w:tcPr>
          <w:p w14:paraId="541BDA29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pct"/>
          </w:tcPr>
          <w:p w14:paraId="4B8D463D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05CC68DB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554" w:type="pct"/>
          </w:tcPr>
          <w:p w14:paraId="0DDF531B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543" w:type="pct"/>
          </w:tcPr>
          <w:p w14:paraId="4B83F977" w14:textId="67E8FA1D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03</w:t>
            </w:r>
            <w:r w:rsidR="000555EF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21062F16" w14:textId="2D48F532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0.997</w:t>
            </w:r>
            <w:r w:rsidR="00AB00A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05492534" w14:textId="601D2026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  <w:r w:rsidR="00AB00A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43" w:type="pct"/>
          </w:tcPr>
          <w:p w14:paraId="6224F6EF" w14:textId="39740D9E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03</w:t>
            </w:r>
            <w:r w:rsidR="007E2F6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3F220DC2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74</w:t>
            </w:r>
          </w:p>
        </w:tc>
      </w:tr>
      <w:tr w:rsidR="004F0C6D" w:rsidRPr="004F0C6D" w14:paraId="035B3163" w14:textId="77777777" w:rsidTr="00FD385B">
        <w:trPr>
          <w:trHeight w:val="20"/>
        </w:trPr>
        <w:tc>
          <w:tcPr>
            <w:tcW w:w="766" w:type="pct"/>
          </w:tcPr>
          <w:p w14:paraId="1B7CFCEB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</w:tcPr>
          <w:p w14:paraId="24FF84B6" w14:textId="3236FA84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7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7992FC93" w14:textId="25602775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50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16F09807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43" w:type="pct"/>
          </w:tcPr>
          <w:p w14:paraId="27050B80" w14:textId="6FD01C59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96</w:t>
            </w:r>
            <w:r w:rsidR="000555EF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079707DE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598" w:type="pct"/>
          </w:tcPr>
          <w:p w14:paraId="4815855F" w14:textId="1858B7D3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17</w:t>
            </w:r>
          </w:p>
        </w:tc>
        <w:tc>
          <w:tcPr>
            <w:tcW w:w="543" w:type="pct"/>
          </w:tcPr>
          <w:p w14:paraId="7CAA706A" w14:textId="2C41E292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19</w:t>
            </w:r>
            <w:r w:rsidR="007E2F6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31A789B8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-0.124</w:t>
            </w:r>
          </w:p>
        </w:tc>
      </w:tr>
      <w:tr w:rsidR="004F0C6D" w:rsidRPr="004F0C6D" w14:paraId="49514476" w14:textId="77777777" w:rsidTr="00FD385B">
        <w:trPr>
          <w:trHeight w:val="20"/>
        </w:trPr>
        <w:tc>
          <w:tcPr>
            <w:tcW w:w="766" w:type="pct"/>
          </w:tcPr>
          <w:p w14:paraId="5C8258C3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" w:type="pct"/>
          </w:tcPr>
          <w:p w14:paraId="0F941AB8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3FD1AB35" w14:textId="21DD0366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74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69A1EA17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43" w:type="pct"/>
          </w:tcPr>
          <w:p w14:paraId="039E6C65" w14:textId="1FEF1BB5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63</w:t>
            </w:r>
            <w:r w:rsidR="000555EF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6FB111B7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598" w:type="pct"/>
          </w:tcPr>
          <w:p w14:paraId="77018E11" w14:textId="26697491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44</w:t>
            </w:r>
          </w:p>
        </w:tc>
        <w:tc>
          <w:tcPr>
            <w:tcW w:w="543" w:type="pct"/>
          </w:tcPr>
          <w:p w14:paraId="11B4144B" w14:textId="10826F9B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  <w:r w:rsidR="007E2F6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447B4D4C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77</w:t>
            </w:r>
          </w:p>
        </w:tc>
      </w:tr>
      <w:tr w:rsidR="004F0C6D" w:rsidRPr="004F0C6D" w14:paraId="316BCD27" w14:textId="77777777" w:rsidTr="00FD385B">
        <w:trPr>
          <w:trHeight w:val="20"/>
        </w:trPr>
        <w:tc>
          <w:tcPr>
            <w:tcW w:w="766" w:type="pct"/>
          </w:tcPr>
          <w:p w14:paraId="4DBC3344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0" w:type="pct"/>
          </w:tcPr>
          <w:p w14:paraId="48078DB8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64D4B9C3" w14:textId="2B5027EE" w:rsidR="00181F25" w:rsidRPr="004F0C6D" w:rsidRDefault="00181F25" w:rsidP="007A7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70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4FE75996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543" w:type="pct"/>
          </w:tcPr>
          <w:p w14:paraId="7964B0F9" w14:textId="579B3B45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76</w:t>
            </w:r>
            <w:r w:rsidR="000555EF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26E6265D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  <w:tc>
          <w:tcPr>
            <w:tcW w:w="598" w:type="pct"/>
          </w:tcPr>
          <w:p w14:paraId="665A7275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3</w:t>
            </w:r>
          </w:p>
        </w:tc>
        <w:tc>
          <w:tcPr>
            <w:tcW w:w="543" w:type="pct"/>
          </w:tcPr>
          <w:p w14:paraId="36E5E6F1" w14:textId="33A4DC63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  <w:r w:rsidR="007E2F6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2CD98FBB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42</w:t>
            </w:r>
          </w:p>
        </w:tc>
      </w:tr>
      <w:tr w:rsidR="004F0C6D" w:rsidRPr="004F0C6D" w14:paraId="2E739C97" w14:textId="77777777" w:rsidTr="00FD385B">
        <w:trPr>
          <w:trHeight w:val="20"/>
        </w:trPr>
        <w:tc>
          <w:tcPr>
            <w:tcW w:w="766" w:type="pct"/>
          </w:tcPr>
          <w:p w14:paraId="0FAA314E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0" w:type="pct"/>
          </w:tcPr>
          <w:p w14:paraId="0F32328A" w14:textId="504AA9DD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7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13C98A43" w14:textId="313ACAD4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71</w:t>
            </w:r>
            <w:r w:rsidR="004F0C6D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35C9F3AC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543" w:type="pct"/>
          </w:tcPr>
          <w:p w14:paraId="1F95E454" w14:textId="7539FDE4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77</w:t>
            </w:r>
            <w:r w:rsidR="000555EF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546531FF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598" w:type="pct"/>
          </w:tcPr>
          <w:p w14:paraId="493BE86A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44</w:t>
            </w:r>
          </w:p>
        </w:tc>
        <w:tc>
          <w:tcPr>
            <w:tcW w:w="543" w:type="pct"/>
          </w:tcPr>
          <w:p w14:paraId="1A50101D" w14:textId="26DEC685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  <w:r w:rsidR="007E2F6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0C86E7B4" w14:textId="77777777" w:rsidR="00181F25" w:rsidRPr="004F0C6D" w:rsidRDefault="00181F25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-0.046</w:t>
            </w:r>
          </w:p>
        </w:tc>
      </w:tr>
      <w:tr w:rsidR="00181F25" w:rsidRPr="004F0C6D" w14:paraId="6DABBF4A" w14:textId="77777777" w:rsidTr="007A7947">
        <w:trPr>
          <w:trHeight w:val="20"/>
        </w:trPr>
        <w:tc>
          <w:tcPr>
            <w:tcW w:w="5000" w:type="pct"/>
            <w:gridSpan w:val="9"/>
          </w:tcPr>
          <w:p w14:paraId="244B092D" w14:textId="77777777" w:rsidR="00181F25" w:rsidRPr="004F0C6D" w:rsidRDefault="00181F25" w:rsidP="007A79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bCs/>
                <w:sz w:val="20"/>
                <w:szCs w:val="20"/>
              </w:rPr>
              <w:t>2020 AMC</w:t>
            </w:r>
          </w:p>
        </w:tc>
      </w:tr>
      <w:tr w:rsidR="004F0C6D" w:rsidRPr="004F0C6D" w14:paraId="65120CE4" w14:textId="77777777" w:rsidTr="00FD385B">
        <w:trPr>
          <w:trHeight w:val="20"/>
        </w:trPr>
        <w:tc>
          <w:tcPr>
            <w:tcW w:w="766" w:type="pct"/>
          </w:tcPr>
          <w:p w14:paraId="70D65FB5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360" w:type="pct"/>
          </w:tcPr>
          <w:p w14:paraId="6B229D42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516" w:type="pct"/>
          </w:tcPr>
          <w:p w14:paraId="29F7EC95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554" w:type="pct"/>
          </w:tcPr>
          <w:p w14:paraId="273BD07F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1.0</w:t>
            </w:r>
          </w:p>
        </w:tc>
        <w:tc>
          <w:tcPr>
            <w:tcW w:w="543" w:type="pct"/>
          </w:tcPr>
          <w:p w14:paraId="3CBA4CBD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-0.194</w:t>
            </w:r>
          </w:p>
        </w:tc>
        <w:tc>
          <w:tcPr>
            <w:tcW w:w="532" w:type="pct"/>
          </w:tcPr>
          <w:p w14:paraId="521EB5C4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806</w:t>
            </w:r>
          </w:p>
        </w:tc>
        <w:tc>
          <w:tcPr>
            <w:tcW w:w="598" w:type="pct"/>
          </w:tcPr>
          <w:p w14:paraId="7F300880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03</w:t>
            </w:r>
          </w:p>
        </w:tc>
        <w:tc>
          <w:tcPr>
            <w:tcW w:w="543" w:type="pct"/>
          </w:tcPr>
          <w:p w14:paraId="70C310B5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-0.217</w:t>
            </w:r>
          </w:p>
        </w:tc>
        <w:tc>
          <w:tcPr>
            <w:tcW w:w="587" w:type="pct"/>
          </w:tcPr>
          <w:p w14:paraId="0664D37D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39</w:t>
            </w:r>
          </w:p>
        </w:tc>
      </w:tr>
      <w:tr w:rsidR="004F0C6D" w:rsidRPr="004F0C6D" w14:paraId="17723B20" w14:textId="77777777" w:rsidTr="00FD385B">
        <w:trPr>
          <w:trHeight w:val="20"/>
        </w:trPr>
        <w:tc>
          <w:tcPr>
            <w:tcW w:w="766" w:type="pct"/>
          </w:tcPr>
          <w:p w14:paraId="008586A9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pct"/>
          </w:tcPr>
          <w:p w14:paraId="1D8BB03A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12F468B5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554" w:type="pct"/>
          </w:tcPr>
          <w:p w14:paraId="4561993E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1.0</w:t>
            </w:r>
          </w:p>
        </w:tc>
        <w:tc>
          <w:tcPr>
            <w:tcW w:w="543" w:type="pct"/>
          </w:tcPr>
          <w:p w14:paraId="4C40CB88" w14:textId="254DEB6C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06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6CCD070E" w14:textId="47E8A0B6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1.006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10949E72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543" w:type="pct"/>
          </w:tcPr>
          <w:p w14:paraId="308F46B8" w14:textId="029420DC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06</w:t>
            </w:r>
            <w:r w:rsidR="001A25A0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0398C961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69</w:t>
            </w:r>
          </w:p>
        </w:tc>
      </w:tr>
      <w:tr w:rsidR="004F0C6D" w:rsidRPr="004F0C6D" w14:paraId="4AE25B5B" w14:textId="77777777" w:rsidTr="00FD385B">
        <w:trPr>
          <w:trHeight w:val="20"/>
        </w:trPr>
        <w:tc>
          <w:tcPr>
            <w:tcW w:w="766" w:type="pct"/>
          </w:tcPr>
          <w:p w14:paraId="1452E689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</w:tcPr>
          <w:p w14:paraId="4B62DA2E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2A58EA55" w14:textId="31F00E2F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62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30228DA1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543" w:type="pct"/>
          </w:tcPr>
          <w:p w14:paraId="38A02FA8" w14:textId="6A479420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58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74511586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79</w:t>
            </w:r>
          </w:p>
        </w:tc>
        <w:tc>
          <w:tcPr>
            <w:tcW w:w="598" w:type="pct"/>
          </w:tcPr>
          <w:p w14:paraId="65B3992F" w14:textId="2F9FBCFA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  <w:tc>
          <w:tcPr>
            <w:tcW w:w="543" w:type="pct"/>
          </w:tcPr>
          <w:p w14:paraId="3608824E" w14:textId="3260B839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32</w:t>
            </w:r>
            <w:r w:rsidR="001A25A0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7F7BC931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-0.107</w:t>
            </w:r>
          </w:p>
        </w:tc>
      </w:tr>
      <w:tr w:rsidR="004F0C6D" w:rsidRPr="004F0C6D" w14:paraId="28FF5B79" w14:textId="77777777" w:rsidTr="00FD385B">
        <w:trPr>
          <w:trHeight w:val="20"/>
        </w:trPr>
        <w:tc>
          <w:tcPr>
            <w:tcW w:w="766" w:type="pct"/>
          </w:tcPr>
          <w:p w14:paraId="68D783F4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" w:type="pct"/>
          </w:tcPr>
          <w:p w14:paraId="2EEE15F0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7ECC5A0C" w14:textId="79A774A6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80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00A7719A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68</w:t>
            </w:r>
          </w:p>
        </w:tc>
        <w:tc>
          <w:tcPr>
            <w:tcW w:w="543" w:type="pct"/>
          </w:tcPr>
          <w:p w14:paraId="32BDE282" w14:textId="570A863C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35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39A76C98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56</w:t>
            </w:r>
          </w:p>
        </w:tc>
        <w:tc>
          <w:tcPr>
            <w:tcW w:w="598" w:type="pct"/>
          </w:tcPr>
          <w:p w14:paraId="66FDE09D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</w:tc>
        <w:tc>
          <w:tcPr>
            <w:tcW w:w="543" w:type="pct"/>
          </w:tcPr>
          <w:p w14:paraId="349EE404" w14:textId="70B7CB24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21</w:t>
            </w:r>
            <w:r w:rsidR="001A25A0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4E9E4664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-0.106</w:t>
            </w:r>
          </w:p>
        </w:tc>
      </w:tr>
      <w:tr w:rsidR="004F0C6D" w:rsidRPr="004F0C6D" w14:paraId="5AE159F4" w14:textId="77777777" w:rsidTr="00FD385B">
        <w:trPr>
          <w:trHeight w:val="20"/>
        </w:trPr>
        <w:tc>
          <w:tcPr>
            <w:tcW w:w="766" w:type="pct"/>
          </w:tcPr>
          <w:p w14:paraId="6764EF12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0" w:type="pct"/>
          </w:tcPr>
          <w:p w14:paraId="263475A2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45919780" w14:textId="28330C4D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7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7D6DE68F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543" w:type="pct"/>
          </w:tcPr>
          <w:p w14:paraId="7C32ECB7" w14:textId="6557BF9D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41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48B0108E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57</w:t>
            </w:r>
          </w:p>
        </w:tc>
        <w:tc>
          <w:tcPr>
            <w:tcW w:w="598" w:type="pct"/>
          </w:tcPr>
          <w:p w14:paraId="2577FCF7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48</w:t>
            </w:r>
          </w:p>
        </w:tc>
        <w:tc>
          <w:tcPr>
            <w:tcW w:w="543" w:type="pct"/>
          </w:tcPr>
          <w:p w14:paraId="0730605B" w14:textId="455FD50B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47</w:t>
            </w:r>
            <w:r w:rsidR="001A25A0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65ED479E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85</w:t>
            </w:r>
          </w:p>
        </w:tc>
      </w:tr>
      <w:tr w:rsidR="004F0C6D" w:rsidRPr="004F0C6D" w14:paraId="375FCCD9" w14:textId="77777777" w:rsidTr="00FD385B">
        <w:trPr>
          <w:trHeight w:val="20"/>
        </w:trPr>
        <w:tc>
          <w:tcPr>
            <w:tcW w:w="766" w:type="pct"/>
          </w:tcPr>
          <w:p w14:paraId="1244D284" w14:textId="77777777" w:rsidR="00181F25" w:rsidRPr="004F0C6D" w:rsidRDefault="00181F25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0" w:type="pct"/>
          </w:tcPr>
          <w:p w14:paraId="754CC281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16" w:type="pct"/>
          </w:tcPr>
          <w:p w14:paraId="1CCEC3AE" w14:textId="2407DE2B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7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4335A495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543" w:type="pct"/>
          </w:tcPr>
          <w:p w14:paraId="7BF7AEB5" w14:textId="0DCAF9F4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44</w:t>
            </w:r>
            <w:r w:rsidR="0003365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67F65A00" w14:textId="77777777" w:rsidR="00181F25" w:rsidRPr="004F0C6D" w:rsidRDefault="00181F25" w:rsidP="007A794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45</w:t>
            </w:r>
          </w:p>
        </w:tc>
        <w:tc>
          <w:tcPr>
            <w:tcW w:w="598" w:type="pct"/>
          </w:tcPr>
          <w:p w14:paraId="70E7A2C4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</w:tc>
        <w:tc>
          <w:tcPr>
            <w:tcW w:w="543" w:type="pct"/>
          </w:tcPr>
          <w:p w14:paraId="015C2135" w14:textId="087CE15D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34</w:t>
            </w:r>
            <w:r w:rsidR="001A25A0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4672A63A" w14:textId="77777777" w:rsidR="00181F25" w:rsidRPr="004F0C6D" w:rsidRDefault="00181F25" w:rsidP="007A79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0C6D">
              <w:rPr>
                <w:rFonts w:ascii="Arial" w:hAnsi="Arial" w:cs="Arial"/>
                <w:b/>
                <w:sz w:val="20"/>
                <w:szCs w:val="20"/>
              </w:rPr>
              <w:t>-0.086</w:t>
            </w:r>
          </w:p>
        </w:tc>
      </w:tr>
      <w:tr w:rsidR="00181F25" w:rsidRPr="004F0C6D" w14:paraId="1D8014A2" w14:textId="77777777" w:rsidTr="007A7947">
        <w:trPr>
          <w:trHeight w:val="20"/>
        </w:trPr>
        <w:tc>
          <w:tcPr>
            <w:tcW w:w="5000" w:type="pct"/>
            <w:gridSpan w:val="9"/>
          </w:tcPr>
          <w:p w14:paraId="71427499" w14:textId="77777777" w:rsidR="00181F25" w:rsidRPr="004F0C6D" w:rsidRDefault="00181F25" w:rsidP="007A79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6D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research network</w:t>
            </w:r>
          </w:p>
        </w:tc>
      </w:tr>
      <w:tr w:rsidR="004F0C6D" w:rsidRPr="004F0C6D" w14:paraId="4BABE9E0" w14:textId="77777777" w:rsidTr="00FD385B">
        <w:trPr>
          <w:trHeight w:val="20"/>
        </w:trPr>
        <w:tc>
          <w:tcPr>
            <w:tcW w:w="766" w:type="pct"/>
          </w:tcPr>
          <w:p w14:paraId="55A458DA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360" w:type="pct"/>
          </w:tcPr>
          <w:p w14:paraId="1CF18069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516" w:type="pct"/>
          </w:tcPr>
          <w:p w14:paraId="77D7EE1E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  <w:tc>
          <w:tcPr>
            <w:tcW w:w="554" w:type="pct"/>
          </w:tcPr>
          <w:p w14:paraId="31D6FB05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543" w:type="pct"/>
          </w:tcPr>
          <w:p w14:paraId="1F68CE0D" w14:textId="350355C0" w:rsidR="00EF371D" w:rsidRPr="00471D70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68</w:t>
            </w:r>
          </w:p>
        </w:tc>
        <w:tc>
          <w:tcPr>
            <w:tcW w:w="532" w:type="pct"/>
          </w:tcPr>
          <w:p w14:paraId="12B59D65" w14:textId="0F1B357E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E232BB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98" w:type="pct"/>
          </w:tcPr>
          <w:p w14:paraId="5C63E8E8" w14:textId="6449D203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49</w:t>
            </w:r>
          </w:p>
        </w:tc>
        <w:tc>
          <w:tcPr>
            <w:tcW w:w="543" w:type="pct"/>
          </w:tcPr>
          <w:p w14:paraId="7FEAF57A" w14:textId="5818A56C" w:rsidR="00EF371D" w:rsidRPr="00471D70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587" w:type="pct"/>
          </w:tcPr>
          <w:p w14:paraId="73D84A6B" w14:textId="3EABDF17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77</w:t>
            </w:r>
          </w:p>
        </w:tc>
      </w:tr>
      <w:tr w:rsidR="004F0C6D" w:rsidRPr="004F0C6D" w14:paraId="6F37FB01" w14:textId="77777777" w:rsidTr="00FD385B">
        <w:trPr>
          <w:trHeight w:val="20"/>
        </w:trPr>
        <w:tc>
          <w:tcPr>
            <w:tcW w:w="766" w:type="pct"/>
          </w:tcPr>
          <w:p w14:paraId="1D380BB9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pct"/>
          </w:tcPr>
          <w:p w14:paraId="0A26676A" w14:textId="4E9A1BD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5</w:t>
            </w:r>
            <w:r w:rsidR="0095366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7E5A119D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554" w:type="pct"/>
          </w:tcPr>
          <w:p w14:paraId="6062B882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543" w:type="pct"/>
          </w:tcPr>
          <w:p w14:paraId="464D3276" w14:textId="5E2ED644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49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1A95AD8A" w14:textId="21DFD20E" w:rsidR="00EF371D" w:rsidRPr="004F0C6D" w:rsidRDefault="0083222E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  <w:r w:rsidR="004B7A5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7B2F4459" w14:textId="1911BA05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43" w:type="pct"/>
          </w:tcPr>
          <w:p w14:paraId="5F5DF388" w14:textId="0F87D64D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37</w:t>
            </w:r>
            <w:r w:rsidR="00F7564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32548325" w14:textId="3D9E9D6F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8</w:t>
            </w:r>
          </w:p>
        </w:tc>
      </w:tr>
      <w:tr w:rsidR="004F0C6D" w:rsidRPr="004F0C6D" w14:paraId="5FC6190F" w14:textId="77777777" w:rsidTr="00FD385B">
        <w:trPr>
          <w:trHeight w:val="20"/>
        </w:trPr>
        <w:tc>
          <w:tcPr>
            <w:tcW w:w="766" w:type="pct"/>
          </w:tcPr>
          <w:p w14:paraId="51A54A07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</w:tcPr>
          <w:p w14:paraId="4D15C157" w14:textId="7B75FFE2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5</w:t>
            </w:r>
            <w:r w:rsidR="0095366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56A6F56E" w14:textId="1D16574C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56</w:t>
            </w:r>
            <w:r w:rsidR="001A763B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5E225A18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543" w:type="pct"/>
          </w:tcPr>
          <w:p w14:paraId="66E74274" w14:textId="5F8E0F48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49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50ED4005" w14:textId="228A2E2B" w:rsidR="00EF371D" w:rsidRPr="00471D70" w:rsidRDefault="0083222E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  <w:r w:rsidR="004B7A5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38BDDE87" w14:textId="242402DD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43" w:type="pct"/>
          </w:tcPr>
          <w:p w14:paraId="670EAB4B" w14:textId="6C5584E8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25</w:t>
            </w:r>
            <w:r w:rsidR="00F7564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38CE5CAD" w14:textId="7DEB6128" w:rsidR="00EF371D" w:rsidRPr="00471D70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82</w:t>
            </w:r>
          </w:p>
        </w:tc>
      </w:tr>
      <w:tr w:rsidR="004F0C6D" w:rsidRPr="004F0C6D" w14:paraId="37018506" w14:textId="77777777" w:rsidTr="00FD385B">
        <w:trPr>
          <w:trHeight w:val="20"/>
        </w:trPr>
        <w:tc>
          <w:tcPr>
            <w:tcW w:w="766" w:type="pct"/>
          </w:tcPr>
          <w:p w14:paraId="4DBC47D7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" w:type="pct"/>
          </w:tcPr>
          <w:p w14:paraId="4B1CD274" w14:textId="3BA49776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5</w:t>
            </w:r>
            <w:r w:rsidR="0095366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2BC293B1" w14:textId="207BF9CB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66</w:t>
            </w:r>
            <w:r w:rsidR="001A763B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62A8C830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71</w:t>
            </w:r>
          </w:p>
        </w:tc>
        <w:tc>
          <w:tcPr>
            <w:tcW w:w="543" w:type="pct"/>
          </w:tcPr>
          <w:p w14:paraId="0014BFF2" w14:textId="60F81BDE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33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3714469C" w14:textId="2A19DB40" w:rsidR="00EF371D" w:rsidRPr="00471D70" w:rsidRDefault="0083222E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  <w:r w:rsidR="004B7A5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1FE5A225" w14:textId="1E116A57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43" w:type="pct"/>
          </w:tcPr>
          <w:p w14:paraId="478A33E4" w14:textId="0E2E37D7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17</w:t>
            </w:r>
            <w:r w:rsidR="00F7564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1BF5927D" w14:textId="0FA4FA36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-0.106</w:t>
            </w:r>
          </w:p>
        </w:tc>
      </w:tr>
      <w:tr w:rsidR="004F0C6D" w:rsidRPr="004F0C6D" w14:paraId="74A9EED7" w14:textId="77777777" w:rsidTr="00FD385B">
        <w:trPr>
          <w:trHeight w:val="20"/>
        </w:trPr>
        <w:tc>
          <w:tcPr>
            <w:tcW w:w="766" w:type="pct"/>
          </w:tcPr>
          <w:p w14:paraId="5059192F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0" w:type="pct"/>
          </w:tcPr>
          <w:p w14:paraId="05281065" w14:textId="48DB05A5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5</w:t>
            </w:r>
            <w:r w:rsidR="0095366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6D09B0E1" w14:textId="23B934DC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50</w:t>
            </w:r>
            <w:r w:rsidR="001A763B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27D39ECD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80</w:t>
            </w:r>
          </w:p>
        </w:tc>
        <w:tc>
          <w:tcPr>
            <w:tcW w:w="543" w:type="pct"/>
          </w:tcPr>
          <w:p w14:paraId="7C7FEA12" w14:textId="13CC16D8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34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5243BF4E" w14:textId="3CFCDF7F" w:rsidR="00EF371D" w:rsidRPr="00471D70" w:rsidRDefault="0083222E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  <w:r w:rsidR="004B7A5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0C0EFC77" w14:textId="79C76932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32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43" w:type="pct"/>
          </w:tcPr>
          <w:p w14:paraId="35F80EA3" w14:textId="4001F427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26</w:t>
            </w:r>
            <w:r w:rsidR="00F7564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08565FE8" w14:textId="2BF12A26" w:rsidR="00EF371D" w:rsidRPr="004F0C6D" w:rsidRDefault="00EF371D" w:rsidP="00EF37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-0.108</w:t>
            </w:r>
          </w:p>
        </w:tc>
      </w:tr>
      <w:tr w:rsidR="004F0C6D" w:rsidRPr="004F0C6D" w14:paraId="635BF82C" w14:textId="77777777" w:rsidTr="00FD385B">
        <w:trPr>
          <w:trHeight w:val="20"/>
        </w:trPr>
        <w:tc>
          <w:tcPr>
            <w:tcW w:w="766" w:type="pct"/>
          </w:tcPr>
          <w:p w14:paraId="363CAAB6" w14:textId="77777777" w:rsidR="00EF371D" w:rsidRPr="004F0C6D" w:rsidRDefault="00EF371D" w:rsidP="00EF371D">
            <w:pPr>
              <w:rPr>
                <w:rFonts w:ascii="Arial" w:hAnsi="Arial" w:cs="Arial"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4F0C6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0" w:type="pct"/>
          </w:tcPr>
          <w:p w14:paraId="506DE4A7" w14:textId="4C31FD51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sz w:val="20"/>
                <w:szCs w:val="20"/>
              </w:rPr>
              <w:t>0.95</w:t>
            </w:r>
            <w:r w:rsidR="0095366E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16" w:type="pct"/>
          </w:tcPr>
          <w:p w14:paraId="22E9C106" w14:textId="370779F0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50</w:t>
            </w:r>
            <w:r w:rsidR="001A763B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54" w:type="pct"/>
          </w:tcPr>
          <w:p w14:paraId="7C9EBB4C" w14:textId="77777777" w:rsidR="00EF371D" w:rsidRPr="004F0C6D" w:rsidRDefault="00EF371D" w:rsidP="00EF371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0C6D">
              <w:rPr>
                <w:rFonts w:ascii="Arial" w:hAnsi="Arial" w:cs="Arial"/>
                <w:bCs/>
                <w:sz w:val="20"/>
                <w:szCs w:val="20"/>
              </w:rPr>
              <w:t>0.80</w:t>
            </w:r>
          </w:p>
        </w:tc>
        <w:tc>
          <w:tcPr>
            <w:tcW w:w="543" w:type="pct"/>
          </w:tcPr>
          <w:p w14:paraId="708454AF" w14:textId="3860ECE5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38</w:t>
            </w:r>
            <w:r w:rsidR="00C01EEC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32" w:type="pct"/>
          </w:tcPr>
          <w:p w14:paraId="1FB1A401" w14:textId="4C16DC49" w:rsidR="00EF371D" w:rsidRPr="00471D70" w:rsidRDefault="0083222E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EF371D"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4B7A5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98" w:type="pct"/>
          </w:tcPr>
          <w:p w14:paraId="7CED7986" w14:textId="7D140E57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543" w:type="pct"/>
          </w:tcPr>
          <w:p w14:paraId="3D5C0E9A" w14:textId="23CBBFBF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17</w:t>
            </w:r>
            <w:r w:rsidR="00F75649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587" w:type="pct"/>
          </w:tcPr>
          <w:p w14:paraId="0FA90CC7" w14:textId="2F444AC2" w:rsidR="00EF371D" w:rsidRPr="004F0C6D" w:rsidRDefault="00EF371D" w:rsidP="00EF37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-0.096</w:t>
            </w:r>
          </w:p>
        </w:tc>
      </w:tr>
    </w:tbl>
    <w:p w14:paraId="5A4C8D92" w14:textId="77777777" w:rsidR="00181F25" w:rsidRPr="007A7947" w:rsidRDefault="00181F25" w:rsidP="00181F25">
      <w:pPr>
        <w:rPr>
          <w:rFonts w:ascii="Arial" w:hAnsi="Arial" w:cs="Arial"/>
          <w:sz w:val="20"/>
          <w:szCs w:val="20"/>
        </w:rPr>
      </w:pPr>
    </w:p>
    <w:p w14:paraId="0EA5EB05" w14:textId="240DAB7F" w:rsidR="00A16484" w:rsidRPr="00471D70" w:rsidRDefault="009C781E" w:rsidP="009C781E">
      <w:pPr>
        <w:rPr>
          <w:rFonts w:ascii="Arial" w:hAnsi="Arial" w:cs="Arial"/>
          <w:b/>
          <w:sz w:val="20"/>
          <w:szCs w:val="20"/>
        </w:rPr>
      </w:pPr>
      <w:proofErr w:type="spellStart"/>
      <w:r w:rsidRPr="00471D70">
        <w:rPr>
          <w:rFonts w:ascii="Arial" w:hAnsi="Arial" w:cs="Arial"/>
          <w:b/>
          <w:sz w:val="20"/>
          <w:szCs w:val="20"/>
        </w:rPr>
        <w:t>e</w:t>
      </w:r>
      <w:r w:rsidR="00FE7A09" w:rsidRPr="00471D70">
        <w:rPr>
          <w:rFonts w:ascii="Arial" w:hAnsi="Arial" w:cs="Arial"/>
          <w:b/>
          <w:sz w:val="20"/>
          <w:szCs w:val="20"/>
        </w:rPr>
        <w:t>Table</w:t>
      </w:r>
      <w:proofErr w:type="spellEnd"/>
      <w:r w:rsidR="00FE7A09" w:rsidRPr="00471D70">
        <w:rPr>
          <w:rFonts w:ascii="Arial" w:hAnsi="Arial" w:cs="Arial"/>
          <w:b/>
          <w:sz w:val="20"/>
          <w:szCs w:val="20"/>
        </w:rPr>
        <w:t xml:space="preserve"> </w:t>
      </w:r>
      <w:r w:rsidR="00181F25">
        <w:rPr>
          <w:rFonts w:ascii="Arial" w:hAnsi="Arial" w:cs="Arial"/>
          <w:b/>
          <w:sz w:val="20"/>
          <w:szCs w:val="20"/>
        </w:rPr>
        <w:t>2</w:t>
      </w:r>
      <w:r w:rsidR="00F70C35" w:rsidRPr="00471D70">
        <w:rPr>
          <w:rFonts w:ascii="Arial" w:hAnsi="Arial" w:cs="Arial"/>
          <w:b/>
          <w:sz w:val="20"/>
          <w:szCs w:val="20"/>
        </w:rPr>
        <w:t>.</w:t>
      </w:r>
      <w:r w:rsidR="008C2FFB" w:rsidRPr="00471D70">
        <w:rPr>
          <w:rFonts w:ascii="Arial" w:hAnsi="Arial" w:cs="Arial"/>
          <w:b/>
          <w:sz w:val="20"/>
          <w:szCs w:val="20"/>
        </w:rPr>
        <w:t xml:space="preserve"> </w:t>
      </w:r>
      <w:r w:rsidR="00A16484" w:rsidRPr="00471D70">
        <w:rPr>
          <w:rFonts w:ascii="Arial" w:hAnsi="Arial" w:cs="Arial"/>
          <w:b/>
          <w:sz w:val="20"/>
          <w:szCs w:val="20"/>
        </w:rPr>
        <w:t>M</w:t>
      </w:r>
      <w:r w:rsidR="00F70C35" w:rsidRPr="00471D70">
        <w:rPr>
          <w:rFonts w:ascii="Arial" w:hAnsi="Arial" w:cs="Arial"/>
          <w:b/>
          <w:sz w:val="20"/>
          <w:szCs w:val="20"/>
        </w:rPr>
        <w:t>odel performance and fairness evaluation at threshold 0.4</w:t>
      </w:r>
      <w:r w:rsidR="00F27D80">
        <w:rPr>
          <w:rFonts w:ascii="Arial" w:hAnsi="Arial" w:cs="Arial"/>
          <w:b/>
          <w:sz w:val="20"/>
          <w:szCs w:val="20"/>
        </w:rPr>
        <w:t xml:space="preserve">. </w:t>
      </w:r>
      <w:r w:rsidR="00F27D80" w:rsidRPr="00F27D80">
        <w:rPr>
          <w:rFonts w:ascii="Arial" w:hAnsi="Arial" w:cs="Arial"/>
          <w:b/>
          <w:sz w:val="20"/>
          <w:szCs w:val="20"/>
        </w:rPr>
        <w:t>Bolded numbers are metrics within the satisfactory</w:t>
      </w:r>
      <w:r w:rsidR="00B323DB">
        <w:rPr>
          <w:rFonts w:ascii="Arial" w:hAnsi="Arial" w:cs="Arial"/>
          <w:b/>
          <w:sz w:val="20"/>
          <w:szCs w:val="20"/>
        </w:rPr>
        <w:t xml:space="preserve"> fairness</w:t>
      </w:r>
      <w:r w:rsidR="00F27D80" w:rsidRPr="00F27D80">
        <w:rPr>
          <w:rFonts w:ascii="Arial" w:hAnsi="Arial" w:cs="Arial"/>
          <w:b/>
          <w:sz w:val="20"/>
          <w:szCs w:val="20"/>
        </w:rPr>
        <w:t xml:space="preserve"> ranges.</w:t>
      </w:r>
      <w:r w:rsidR="00C03229">
        <w:rPr>
          <w:rFonts w:ascii="Arial" w:hAnsi="Arial" w:cs="Arial"/>
          <w:b/>
          <w:sz w:val="20"/>
          <w:szCs w:val="20"/>
        </w:rPr>
        <w:t xml:space="preserve"> </w:t>
      </w:r>
      <w:r w:rsidR="00C03229" w:rsidRPr="004F0C6D">
        <w:rPr>
          <w:sz w:val="20"/>
          <w:szCs w:val="20"/>
        </w:rPr>
        <w:sym w:font="Symbol" w:char="F0AD"/>
      </w:r>
      <w:r w:rsidR="00C03229">
        <w:rPr>
          <w:sz w:val="20"/>
          <w:szCs w:val="20"/>
        </w:rPr>
        <w:t xml:space="preserve"> </w:t>
      </w:r>
      <w:r w:rsidR="00C03229" w:rsidRPr="00C03229">
        <w:rPr>
          <w:rFonts w:ascii="Arial" w:hAnsi="Arial" w:cs="Arial"/>
          <w:b/>
          <w:sz w:val="20"/>
          <w:szCs w:val="20"/>
        </w:rPr>
        <w:t>indicate improvement from baseline.</w:t>
      </w:r>
    </w:p>
    <w:p w14:paraId="0E35D0B9" w14:textId="6C4B374D" w:rsidR="00A16484" w:rsidRPr="00471D70" w:rsidRDefault="00A16484" w:rsidP="009C781E">
      <w:pPr>
        <w:rPr>
          <w:rFonts w:ascii="Arial" w:hAnsi="Arial" w:cs="Arial"/>
          <w:sz w:val="20"/>
          <w:szCs w:val="20"/>
        </w:rPr>
      </w:pPr>
      <w:r w:rsidRPr="00471D70">
        <w:rPr>
          <w:rFonts w:ascii="Arial" w:hAnsi="Arial" w:cs="Arial"/>
          <w:sz w:val="20"/>
          <w:szCs w:val="20"/>
          <w:vertAlign w:val="superscript"/>
        </w:rPr>
        <w:t xml:space="preserve">0 </w:t>
      </w:r>
      <w:r w:rsidRPr="00471D70">
        <w:rPr>
          <w:rFonts w:ascii="Arial" w:hAnsi="Arial" w:cs="Arial"/>
          <w:sz w:val="20"/>
          <w:szCs w:val="20"/>
        </w:rPr>
        <w:t xml:space="preserve">baseline: original logistic regression model; </w:t>
      </w:r>
      <w:r w:rsidRPr="00471D70">
        <w:rPr>
          <w:rFonts w:ascii="Arial" w:hAnsi="Arial" w:cs="Arial"/>
          <w:sz w:val="20"/>
          <w:szCs w:val="20"/>
          <w:vertAlign w:val="superscript"/>
        </w:rPr>
        <w:t>1</w:t>
      </w:r>
      <w:r w:rsidRPr="00471D70">
        <w:rPr>
          <w:rFonts w:ascii="Arial" w:hAnsi="Arial" w:cs="Arial"/>
          <w:sz w:val="20"/>
          <w:szCs w:val="20"/>
        </w:rPr>
        <w:t xml:space="preserve"> approach 1: remove 2 race variables (</w:t>
      </w:r>
      <w:r w:rsidR="009A59C1">
        <w:rPr>
          <w:rFonts w:ascii="Arial" w:hAnsi="Arial" w:cs="Arial"/>
          <w:sz w:val="20"/>
          <w:szCs w:val="20"/>
        </w:rPr>
        <w:t>White</w:t>
      </w:r>
      <w:r w:rsidRPr="00471D70">
        <w:rPr>
          <w:rFonts w:ascii="Arial" w:hAnsi="Arial" w:cs="Arial"/>
          <w:sz w:val="20"/>
          <w:szCs w:val="20"/>
        </w:rPr>
        <w:t xml:space="preserve"> and Asian) and use the parameters of original model; </w:t>
      </w:r>
      <w:r w:rsidRPr="00471D70">
        <w:rPr>
          <w:rFonts w:ascii="Arial" w:hAnsi="Arial" w:cs="Arial"/>
          <w:sz w:val="20"/>
          <w:szCs w:val="20"/>
          <w:vertAlign w:val="superscript"/>
        </w:rPr>
        <w:t>2</w:t>
      </w:r>
      <w:r w:rsidRPr="00471D70">
        <w:rPr>
          <w:rFonts w:ascii="Arial" w:hAnsi="Arial" w:cs="Arial"/>
          <w:sz w:val="20"/>
          <w:szCs w:val="20"/>
        </w:rPr>
        <w:t xml:space="preserve"> approach 2:</w:t>
      </w:r>
      <w:r w:rsidRPr="00471D70">
        <w:rPr>
          <w:rFonts w:ascii="Arial" w:hAnsi="Arial" w:cs="Arial"/>
          <w:sz w:val="20"/>
          <w:szCs w:val="20"/>
        </w:rPr>
        <w:tab/>
        <w:t>remove 2 race variables (</w:t>
      </w:r>
      <w:r w:rsidR="009A59C1">
        <w:rPr>
          <w:rFonts w:ascii="Arial" w:hAnsi="Arial" w:cs="Arial"/>
          <w:sz w:val="20"/>
          <w:szCs w:val="20"/>
        </w:rPr>
        <w:t>White</w:t>
      </w:r>
      <w:r w:rsidRPr="00471D70">
        <w:rPr>
          <w:rFonts w:ascii="Arial" w:hAnsi="Arial" w:cs="Arial"/>
          <w:sz w:val="20"/>
          <w:szCs w:val="20"/>
        </w:rPr>
        <w:t xml:space="preserve"> and Asian) and retrain the model; </w:t>
      </w:r>
      <w:r w:rsidRPr="00471D70">
        <w:rPr>
          <w:rFonts w:ascii="Arial" w:hAnsi="Arial" w:cs="Arial"/>
          <w:sz w:val="20"/>
          <w:szCs w:val="20"/>
          <w:vertAlign w:val="superscript"/>
        </w:rPr>
        <w:t>3</w:t>
      </w:r>
      <w:r w:rsidRPr="00471D70">
        <w:rPr>
          <w:rFonts w:ascii="Arial" w:hAnsi="Arial" w:cs="Arial"/>
          <w:sz w:val="20"/>
          <w:szCs w:val="20"/>
        </w:rPr>
        <w:t xml:space="preserve"> approach 3: reweigh </w:t>
      </w:r>
      <w:r w:rsidR="009A59C1">
        <w:rPr>
          <w:rFonts w:ascii="Arial" w:hAnsi="Arial" w:cs="Arial"/>
          <w:sz w:val="20"/>
          <w:szCs w:val="20"/>
        </w:rPr>
        <w:t>White</w:t>
      </w:r>
      <w:r w:rsidRPr="00471D70">
        <w:rPr>
          <w:rFonts w:ascii="Arial" w:hAnsi="Arial" w:cs="Arial"/>
          <w:sz w:val="20"/>
          <w:szCs w:val="20"/>
        </w:rPr>
        <w:t xml:space="preserve"> variable, remove Asian variable, and retrain the model, </w:t>
      </w:r>
      <w:r w:rsidRPr="00471D70">
        <w:rPr>
          <w:rFonts w:ascii="Arial" w:hAnsi="Arial" w:cs="Arial"/>
          <w:sz w:val="20"/>
          <w:szCs w:val="20"/>
          <w:vertAlign w:val="superscript"/>
        </w:rPr>
        <w:t>4</w:t>
      </w:r>
      <w:r w:rsidRPr="00471D70">
        <w:rPr>
          <w:rFonts w:ascii="Arial" w:hAnsi="Arial" w:cs="Arial"/>
          <w:sz w:val="20"/>
          <w:szCs w:val="20"/>
        </w:rPr>
        <w:t xml:space="preserve"> approach 4: reweigh </w:t>
      </w:r>
      <w:r w:rsidR="009A59C1">
        <w:rPr>
          <w:rFonts w:ascii="Arial" w:hAnsi="Arial" w:cs="Arial"/>
          <w:sz w:val="20"/>
          <w:szCs w:val="20"/>
        </w:rPr>
        <w:t>White</w:t>
      </w:r>
      <w:r w:rsidRPr="00471D70">
        <w:rPr>
          <w:rFonts w:ascii="Arial" w:hAnsi="Arial" w:cs="Arial"/>
          <w:sz w:val="20"/>
          <w:szCs w:val="20"/>
        </w:rPr>
        <w:t xml:space="preserve"> variable according to literature review, remove Asian variable, and retrain the model, </w:t>
      </w:r>
      <w:r w:rsidRPr="00471D70">
        <w:rPr>
          <w:rFonts w:ascii="Arial" w:hAnsi="Arial" w:cs="Arial"/>
          <w:sz w:val="20"/>
          <w:szCs w:val="20"/>
          <w:vertAlign w:val="superscript"/>
        </w:rPr>
        <w:t>5</w:t>
      </w:r>
      <w:r w:rsidRPr="00471D70">
        <w:rPr>
          <w:rFonts w:ascii="Arial" w:hAnsi="Arial" w:cs="Arial"/>
          <w:sz w:val="20"/>
          <w:szCs w:val="20"/>
        </w:rPr>
        <w:t xml:space="preserve"> approach 5: remove the 2 race variables, retrain the model with reweighing</w:t>
      </w:r>
    </w:p>
    <w:p w14:paraId="707C0F6F" w14:textId="77777777" w:rsidR="009C781E" w:rsidRPr="003A0D24" w:rsidRDefault="009C781E" w:rsidP="009C781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785" w:type="dxa"/>
        <w:tblInd w:w="-725" w:type="dxa"/>
        <w:tblLook w:val="04A0" w:firstRow="1" w:lastRow="0" w:firstColumn="1" w:lastColumn="0" w:noHBand="0" w:noVBand="1"/>
      </w:tblPr>
      <w:tblGrid>
        <w:gridCol w:w="1521"/>
        <w:gridCol w:w="726"/>
        <w:gridCol w:w="1109"/>
        <w:gridCol w:w="1243"/>
        <w:gridCol w:w="1189"/>
        <w:gridCol w:w="1136"/>
        <w:gridCol w:w="1336"/>
        <w:gridCol w:w="1189"/>
        <w:gridCol w:w="1336"/>
      </w:tblGrid>
      <w:tr w:rsidR="00A16484" w:rsidRPr="00471D70" w14:paraId="09A56F8C" w14:textId="77777777" w:rsidTr="00A70787">
        <w:tc>
          <w:tcPr>
            <w:tcW w:w="1521" w:type="dxa"/>
          </w:tcPr>
          <w:p w14:paraId="4194FBA2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dxa"/>
          </w:tcPr>
          <w:p w14:paraId="0B86590F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109" w:type="dxa"/>
          </w:tcPr>
          <w:p w14:paraId="3C135ACF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Precision</w:t>
            </w:r>
          </w:p>
        </w:tc>
        <w:tc>
          <w:tcPr>
            <w:tcW w:w="1243" w:type="dxa"/>
          </w:tcPr>
          <w:p w14:paraId="4D8F802E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189" w:type="dxa"/>
          </w:tcPr>
          <w:p w14:paraId="15353B68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Statistical parity difference</w:t>
            </w:r>
          </w:p>
        </w:tc>
        <w:tc>
          <w:tcPr>
            <w:tcW w:w="1136" w:type="dxa"/>
          </w:tcPr>
          <w:p w14:paraId="3634BE54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Disparate impact</w:t>
            </w:r>
          </w:p>
        </w:tc>
        <w:tc>
          <w:tcPr>
            <w:tcW w:w="1336" w:type="dxa"/>
          </w:tcPr>
          <w:p w14:paraId="2076632D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Equal opportunity difference</w:t>
            </w:r>
          </w:p>
        </w:tc>
        <w:tc>
          <w:tcPr>
            <w:tcW w:w="1189" w:type="dxa"/>
          </w:tcPr>
          <w:p w14:paraId="78C773D6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Average odds difference</w:t>
            </w:r>
          </w:p>
        </w:tc>
        <w:tc>
          <w:tcPr>
            <w:tcW w:w="1336" w:type="dxa"/>
          </w:tcPr>
          <w:p w14:paraId="16B3C551" w14:textId="77777777" w:rsidR="00A16484" w:rsidRPr="003A0D24" w:rsidRDefault="00A16484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Predictivity parity difference</w:t>
            </w:r>
          </w:p>
        </w:tc>
      </w:tr>
      <w:tr w:rsidR="00A70787" w:rsidRPr="002B208B" w14:paraId="71A5F59E" w14:textId="77777777" w:rsidTr="00A70787">
        <w:tc>
          <w:tcPr>
            <w:tcW w:w="1521" w:type="dxa"/>
          </w:tcPr>
          <w:p w14:paraId="799B09A7" w14:textId="16CEA58C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Goal, acceptable ranges</w:t>
            </w:r>
          </w:p>
        </w:tc>
        <w:tc>
          <w:tcPr>
            <w:tcW w:w="726" w:type="dxa"/>
          </w:tcPr>
          <w:p w14:paraId="4BCE4414" w14:textId="77777777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3168935" w14:textId="77777777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29A9D34" w14:textId="77777777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08DC3C3" w14:textId="0CE66DA1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1136" w:type="dxa"/>
          </w:tcPr>
          <w:p w14:paraId="299BCA96" w14:textId="007CFA97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1, [0.8, 1.25]</w:t>
            </w:r>
          </w:p>
        </w:tc>
        <w:tc>
          <w:tcPr>
            <w:tcW w:w="1336" w:type="dxa"/>
          </w:tcPr>
          <w:p w14:paraId="58B79F8D" w14:textId="5FE5F5E6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1189" w:type="dxa"/>
          </w:tcPr>
          <w:p w14:paraId="1770D3DE" w14:textId="5FB7C7BB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  <w:tc>
          <w:tcPr>
            <w:tcW w:w="1336" w:type="dxa"/>
          </w:tcPr>
          <w:p w14:paraId="5E7CB7D9" w14:textId="596A930E" w:rsidR="00A70787" w:rsidRPr="002B208B" w:rsidRDefault="00A70787" w:rsidP="00A70787">
            <w:pPr>
              <w:rPr>
                <w:rFonts w:ascii="Arial" w:hAnsi="Arial" w:cs="Arial"/>
                <w:sz w:val="20"/>
                <w:szCs w:val="20"/>
              </w:rPr>
            </w:pPr>
            <w:r w:rsidRPr="00FD385B">
              <w:rPr>
                <w:rFonts w:ascii="Arial" w:hAnsi="Arial" w:cs="Arial"/>
                <w:sz w:val="20"/>
                <w:szCs w:val="20"/>
              </w:rPr>
              <w:t>0, [-0.1, 0.1]</w:t>
            </w:r>
          </w:p>
        </w:tc>
      </w:tr>
      <w:tr w:rsidR="00A16484" w:rsidRPr="00471D70" w14:paraId="7ECFDD17" w14:textId="77777777" w:rsidTr="00D63C1F">
        <w:tc>
          <w:tcPr>
            <w:tcW w:w="10785" w:type="dxa"/>
            <w:gridSpan w:val="9"/>
          </w:tcPr>
          <w:p w14:paraId="2AB50D66" w14:textId="1C639152" w:rsidR="00A16484" w:rsidRPr="003A0D24" w:rsidRDefault="00A16484" w:rsidP="009C78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19 </w:t>
            </w:r>
            <w:r w:rsidR="00D9254B" w:rsidRPr="003A0D24">
              <w:rPr>
                <w:rFonts w:ascii="Arial" w:hAnsi="Arial" w:cs="Arial"/>
                <w:b/>
                <w:bCs/>
                <w:sz w:val="20"/>
                <w:szCs w:val="20"/>
              </w:rPr>
              <w:t>AMC</w:t>
            </w:r>
          </w:p>
        </w:tc>
      </w:tr>
      <w:tr w:rsidR="003B49DA" w:rsidRPr="00471D70" w14:paraId="14863676" w14:textId="77777777" w:rsidTr="00A70787">
        <w:tc>
          <w:tcPr>
            <w:tcW w:w="1521" w:type="dxa"/>
          </w:tcPr>
          <w:p w14:paraId="0761AFCC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26" w:type="dxa"/>
          </w:tcPr>
          <w:p w14:paraId="49A1E313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6291320E" w14:textId="2546B48F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1243" w:type="dxa"/>
          </w:tcPr>
          <w:p w14:paraId="773A4156" w14:textId="248985E0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1189" w:type="dxa"/>
          </w:tcPr>
          <w:p w14:paraId="10E982EC" w14:textId="6AE51CD1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1</w:t>
            </w:r>
          </w:p>
        </w:tc>
        <w:tc>
          <w:tcPr>
            <w:tcW w:w="1136" w:type="dxa"/>
          </w:tcPr>
          <w:p w14:paraId="695042D1" w14:textId="728F5E95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438</w:t>
            </w:r>
          </w:p>
        </w:tc>
        <w:tc>
          <w:tcPr>
            <w:tcW w:w="1336" w:type="dxa"/>
          </w:tcPr>
          <w:p w14:paraId="472036C6" w14:textId="012C6E7F" w:rsidR="003B49DA" w:rsidRPr="007154C1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154C1">
              <w:rPr>
                <w:rFonts w:ascii="Arial" w:hAnsi="Arial" w:cs="Arial"/>
                <w:bCs/>
                <w:sz w:val="20"/>
                <w:szCs w:val="20"/>
              </w:rPr>
              <w:t>-0.119</w:t>
            </w:r>
          </w:p>
        </w:tc>
        <w:tc>
          <w:tcPr>
            <w:tcW w:w="1189" w:type="dxa"/>
          </w:tcPr>
          <w:p w14:paraId="39E22485" w14:textId="2097B510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87</w:t>
            </w:r>
          </w:p>
        </w:tc>
        <w:tc>
          <w:tcPr>
            <w:tcW w:w="1336" w:type="dxa"/>
          </w:tcPr>
          <w:p w14:paraId="339FCCF2" w14:textId="7709DFC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39</w:t>
            </w:r>
          </w:p>
        </w:tc>
      </w:tr>
      <w:tr w:rsidR="003B49DA" w:rsidRPr="00471D70" w14:paraId="7B6C4ECD" w14:textId="77777777" w:rsidTr="00A70787">
        <w:tc>
          <w:tcPr>
            <w:tcW w:w="1521" w:type="dxa"/>
          </w:tcPr>
          <w:p w14:paraId="7BE3F879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dxa"/>
          </w:tcPr>
          <w:p w14:paraId="73C02F38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2EE05B86" w14:textId="4AE1B77E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9</w:t>
            </w:r>
          </w:p>
        </w:tc>
        <w:tc>
          <w:tcPr>
            <w:tcW w:w="1243" w:type="dxa"/>
          </w:tcPr>
          <w:p w14:paraId="7023F7F9" w14:textId="504943CD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84</w:t>
            </w:r>
          </w:p>
        </w:tc>
        <w:tc>
          <w:tcPr>
            <w:tcW w:w="1189" w:type="dxa"/>
          </w:tcPr>
          <w:p w14:paraId="2EECF28F" w14:textId="7AEAFE8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85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53222F64" w14:textId="524B9495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486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6180E831" w14:textId="3C64092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3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295889FA" w14:textId="6C55762D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16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44B1FE0F" w14:textId="20AD8D1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9</w:t>
            </w:r>
          </w:p>
        </w:tc>
      </w:tr>
      <w:tr w:rsidR="003B49DA" w:rsidRPr="00471D70" w14:paraId="5515CC4D" w14:textId="77777777" w:rsidTr="00A70787">
        <w:tc>
          <w:tcPr>
            <w:tcW w:w="1521" w:type="dxa"/>
          </w:tcPr>
          <w:p w14:paraId="05180803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6" w:type="dxa"/>
          </w:tcPr>
          <w:p w14:paraId="05F8002F" w14:textId="359EB3FD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7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162BBB2E" w14:textId="25BADFF3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1243" w:type="dxa"/>
          </w:tcPr>
          <w:p w14:paraId="26B89EB7" w14:textId="0D2E23E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80</w:t>
            </w:r>
          </w:p>
        </w:tc>
        <w:tc>
          <w:tcPr>
            <w:tcW w:w="1189" w:type="dxa"/>
          </w:tcPr>
          <w:p w14:paraId="13ADA581" w14:textId="2EB78AF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85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07B3033C" w14:textId="0AFA609E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47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798FBF34" w14:textId="64C11229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1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1AA726C1" w14:textId="78CDDCC4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35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19866D24" w14:textId="1E4CE650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5</w:t>
            </w:r>
          </w:p>
        </w:tc>
      </w:tr>
      <w:tr w:rsidR="003B49DA" w:rsidRPr="00471D70" w14:paraId="72FE0745" w14:textId="77777777" w:rsidTr="00A70787">
        <w:tc>
          <w:tcPr>
            <w:tcW w:w="1521" w:type="dxa"/>
          </w:tcPr>
          <w:p w14:paraId="404B9817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6" w:type="dxa"/>
          </w:tcPr>
          <w:p w14:paraId="2F167656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0BC67BC4" w14:textId="0BE7FDC4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8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5886BC5C" w14:textId="09C720D2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4</w:t>
            </w:r>
          </w:p>
        </w:tc>
        <w:tc>
          <w:tcPr>
            <w:tcW w:w="1189" w:type="dxa"/>
          </w:tcPr>
          <w:p w14:paraId="43F4EB11" w14:textId="3D1FA421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2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25EAB641" w14:textId="16E56019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468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385EB59A" w14:textId="5DE290AD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8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2469B48E" w14:textId="2E0A16FB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57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06407CBD" w14:textId="17C6246C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7</w:t>
            </w:r>
          </w:p>
        </w:tc>
      </w:tr>
      <w:tr w:rsidR="003B49DA" w:rsidRPr="00471D70" w14:paraId="601F7019" w14:textId="77777777" w:rsidTr="00A70787">
        <w:tc>
          <w:tcPr>
            <w:tcW w:w="1521" w:type="dxa"/>
          </w:tcPr>
          <w:p w14:paraId="1669CD24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6" w:type="dxa"/>
          </w:tcPr>
          <w:p w14:paraId="73EFA748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4BF160C1" w14:textId="1EBD9B92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5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06199FAA" w14:textId="192E08C4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8</w:t>
            </w:r>
          </w:p>
        </w:tc>
        <w:tc>
          <w:tcPr>
            <w:tcW w:w="1189" w:type="dxa"/>
          </w:tcPr>
          <w:p w14:paraId="200EDE2E" w14:textId="14084EC6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3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756E3EA2" w14:textId="70B07B7D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494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2165C856" w14:textId="0829AA47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2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58C34BE7" w14:textId="394A8453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29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5743D3C1" w14:textId="4FBA974A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73</w:t>
            </w:r>
          </w:p>
        </w:tc>
      </w:tr>
      <w:tr w:rsidR="003B49DA" w:rsidRPr="00471D70" w14:paraId="293F312D" w14:textId="77777777" w:rsidTr="00A70787">
        <w:tc>
          <w:tcPr>
            <w:tcW w:w="1521" w:type="dxa"/>
          </w:tcPr>
          <w:p w14:paraId="311C58E2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6" w:type="dxa"/>
          </w:tcPr>
          <w:p w14:paraId="278A9BDD" w14:textId="30BFFC10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>0.97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0B8A24E3" w14:textId="4A63204C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5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4DB5C366" w14:textId="719D9194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9</w:t>
            </w:r>
          </w:p>
        </w:tc>
        <w:tc>
          <w:tcPr>
            <w:tcW w:w="1189" w:type="dxa"/>
          </w:tcPr>
          <w:p w14:paraId="5115FCF7" w14:textId="45A8ABC8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6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5396728F" w14:textId="38799637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482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4DB5C831" w14:textId="5C6213F3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8</w:t>
            </w:r>
            <w:r w:rsidR="00DA31F1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51CDDD63" w14:textId="3F68F9F8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33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61B2F3C8" w14:textId="75B4AC59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1</w:t>
            </w:r>
          </w:p>
        </w:tc>
      </w:tr>
      <w:tr w:rsidR="003B49DA" w:rsidRPr="00471D70" w14:paraId="6DDE0A09" w14:textId="77777777" w:rsidTr="00D63C1F">
        <w:tc>
          <w:tcPr>
            <w:tcW w:w="10785" w:type="dxa"/>
            <w:gridSpan w:val="9"/>
          </w:tcPr>
          <w:p w14:paraId="784E45F0" w14:textId="23E18527" w:rsidR="003B49DA" w:rsidRPr="003A0D24" w:rsidRDefault="003B49DA" w:rsidP="009C78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20 </w:t>
            </w:r>
            <w:r w:rsidR="00D9254B" w:rsidRPr="003A0D24">
              <w:rPr>
                <w:rFonts w:ascii="Arial" w:hAnsi="Arial" w:cs="Arial"/>
                <w:b/>
                <w:bCs/>
                <w:sz w:val="20"/>
                <w:szCs w:val="20"/>
              </w:rPr>
              <w:t>AMC</w:t>
            </w:r>
          </w:p>
        </w:tc>
      </w:tr>
      <w:tr w:rsidR="003B49DA" w:rsidRPr="00471D70" w14:paraId="12564D98" w14:textId="77777777" w:rsidTr="00A70787">
        <w:tc>
          <w:tcPr>
            <w:tcW w:w="1521" w:type="dxa"/>
          </w:tcPr>
          <w:p w14:paraId="7A33F33A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26" w:type="dxa"/>
          </w:tcPr>
          <w:p w14:paraId="3606F0EE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1109" w:type="dxa"/>
          </w:tcPr>
          <w:p w14:paraId="4355B3DA" w14:textId="66DD5F8A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1</w:t>
            </w:r>
          </w:p>
        </w:tc>
        <w:tc>
          <w:tcPr>
            <w:tcW w:w="1243" w:type="dxa"/>
          </w:tcPr>
          <w:p w14:paraId="49E1806C" w14:textId="55A72053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1189" w:type="dxa"/>
          </w:tcPr>
          <w:p w14:paraId="6B087AFC" w14:textId="3A8DB1F6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-0.122</w:t>
            </w:r>
          </w:p>
        </w:tc>
        <w:tc>
          <w:tcPr>
            <w:tcW w:w="1136" w:type="dxa"/>
          </w:tcPr>
          <w:p w14:paraId="3F6307E3" w14:textId="68F0F5BE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599</w:t>
            </w:r>
          </w:p>
        </w:tc>
        <w:tc>
          <w:tcPr>
            <w:tcW w:w="1336" w:type="dxa"/>
          </w:tcPr>
          <w:p w14:paraId="5532707F" w14:textId="7F106FE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1189" w:type="dxa"/>
          </w:tcPr>
          <w:p w14:paraId="0B129A99" w14:textId="34A12697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82</w:t>
            </w:r>
          </w:p>
        </w:tc>
        <w:tc>
          <w:tcPr>
            <w:tcW w:w="1336" w:type="dxa"/>
          </w:tcPr>
          <w:p w14:paraId="63C1869E" w14:textId="25524181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3B49DA" w:rsidRPr="00471D70" w14:paraId="31F006DA" w14:textId="77777777" w:rsidTr="00A70787">
        <w:tc>
          <w:tcPr>
            <w:tcW w:w="1521" w:type="dxa"/>
          </w:tcPr>
          <w:p w14:paraId="13EB6CCE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dxa"/>
          </w:tcPr>
          <w:p w14:paraId="49B9D13C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789CBFB0" w14:textId="49A9EC81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6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3072BB6C" w14:textId="3A40E238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1189" w:type="dxa"/>
          </w:tcPr>
          <w:p w14:paraId="3C8CFB12" w14:textId="38F2A326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8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0788BD68" w14:textId="224BACCC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805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23D6E66C" w14:textId="5FABA39C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189" w:type="dxa"/>
          </w:tcPr>
          <w:p w14:paraId="06527416" w14:textId="7CACB8FD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19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243C21F9" w14:textId="4C8EE2C6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-0.135</w:t>
            </w:r>
          </w:p>
        </w:tc>
      </w:tr>
      <w:tr w:rsidR="003B49DA" w:rsidRPr="00471D70" w14:paraId="5C121EE9" w14:textId="77777777" w:rsidTr="00A70787">
        <w:tc>
          <w:tcPr>
            <w:tcW w:w="1521" w:type="dxa"/>
          </w:tcPr>
          <w:p w14:paraId="6043B847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6" w:type="dxa"/>
          </w:tcPr>
          <w:p w14:paraId="210168E4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4E21B849" w14:textId="16E2FAAA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6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7EA7B0F7" w14:textId="57CE3725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4</w:t>
            </w:r>
          </w:p>
        </w:tc>
        <w:tc>
          <w:tcPr>
            <w:tcW w:w="1189" w:type="dxa"/>
          </w:tcPr>
          <w:p w14:paraId="023CFBE1" w14:textId="131A333E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56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78979BDC" w14:textId="06E460EA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35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6B433ECF" w14:textId="052C7FC8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43</w:t>
            </w:r>
          </w:p>
        </w:tc>
        <w:tc>
          <w:tcPr>
            <w:tcW w:w="1189" w:type="dxa"/>
          </w:tcPr>
          <w:p w14:paraId="0DCD6DBC" w14:textId="247C0224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7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1CF77361" w14:textId="7AD2C83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74</w:t>
            </w:r>
          </w:p>
        </w:tc>
      </w:tr>
      <w:tr w:rsidR="003B49DA" w:rsidRPr="00471D70" w14:paraId="5EF1E2C5" w14:textId="77777777" w:rsidTr="00A70787">
        <w:tc>
          <w:tcPr>
            <w:tcW w:w="1521" w:type="dxa"/>
          </w:tcPr>
          <w:p w14:paraId="3E38C635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6" w:type="dxa"/>
          </w:tcPr>
          <w:p w14:paraId="2318B8DF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0678FFC8" w14:textId="1CB71185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81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6AF95B0B" w14:textId="67845695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6</w:t>
            </w:r>
          </w:p>
        </w:tc>
        <w:tc>
          <w:tcPr>
            <w:tcW w:w="1189" w:type="dxa"/>
          </w:tcPr>
          <w:p w14:paraId="7B26A875" w14:textId="5E11184A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31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15198D43" w14:textId="0266AB4E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774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104D0774" w14:textId="1533876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189" w:type="dxa"/>
          </w:tcPr>
          <w:p w14:paraId="7623A4E2" w14:textId="386BE047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22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507977B3" w14:textId="38CAE78F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-0.121</w:t>
            </w:r>
          </w:p>
        </w:tc>
      </w:tr>
      <w:tr w:rsidR="003B49DA" w:rsidRPr="00471D70" w14:paraId="2CFF5B15" w14:textId="77777777" w:rsidTr="00A70787">
        <w:tc>
          <w:tcPr>
            <w:tcW w:w="1521" w:type="dxa"/>
          </w:tcPr>
          <w:p w14:paraId="00958A1E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6" w:type="dxa"/>
          </w:tcPr>
          <w:p w14:paraId="03E05F9E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51C0E526" w14:textId="3627D2EA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7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7023C358" w14:textId="5457976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2</w:t>
            </w:r>
          </w:p>
        </w:tc>
        <w:tc>
          <w:tcPr>
            <w:tcW w:w="1189" w:type="dxa"/>
          </w:tcPr>
          <w:p w14:paraId="2709EE12" w14:textId="50DDAEDE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32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42FEFFFB" w14:textId="37C68EF3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95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4BAF190C" w14:textId="03E2783A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66</w:t>
            </w:r>
          </w:p>
        </w:tc>
        <w:tc>
          <w:tcPr>
            <w:tcW w:w="1189" w:type="dxa"/>
          </w:tcPr>
          <w:p w14:paraId="1760CB89" w14:textId="1E0FA1D5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61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776D0901" w14:textId="65ABBE17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1</w:t>
            </w:r>
          </w:p>
        </w:tc>
      </w:tr>
      <w:tr w:rsidR="003B49DA" w:rsidRPr="00471D70" w14:paraId="3D545B6F" w14:textId="77777777" w:rsidTr="00A70787">
        <w:tc>
          <w:tcPr>
            <w:tcW w:w="1521" w:type="dxa"/>
          </w:tcPr>
          <w:p w14:paraId="5B5607DF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6" w:type="dxa"/>
          </w:tcPr>
          <w:p w14:paraId="0E78EEA6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1109" w:type="dxa"/>
          </w:tcPr>
          <w:p w14:paraId="50681AB7" w14:textId="30D32C4E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7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44D5B21A" w14:textId="34933CB8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1189" w:type="dxa"/>
          </w:tcPr>
          <w:p w14:paraId="551E5E32" w14:textId="638A4846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1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09107A56" w14:textId="5766E249" w:rsidR="003B49DA" w:rsidRPr="00D2488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4884">
              <w:rPr>
                <w:rFonts w:ascii="Arial" w:hAnsi="Arial" w:cs="Arial"/>
                <w:bCs/>
                <w:sz w:val="20"/>
                <w:szCs w:val="20"/>
              </w:rPr>
              <w:t>0.749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5831E45F" w14:textId="2B84A421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</w:tc>
        <w:tc>
          <w:tcPr>
            <w:tcW w:w="1189" w:type="dxa"/>
          </w:tcPr>
          <w:p w14:paraId="0D12F405" w14:textId="682BB849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37</w:t>
            </w:r>
            <w:r w:rsidR="00DE51F2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2B281FB0" w14:textId="07772B48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85</w:t>
            </w:r>
          </w:p>
        </w:tc>
      </w:tr>
      <w:tr w:rsidR="003B49DA" w:rsidRPr="00471D70" w14:paraId="285C5EC7" w14:textId="77777777" w:rsidTr="00D63C1F">
        <w:tc>
          <w:tcPr>
            <w:tcW w:w="10785" w:type="dxa"/>
            <w:gridSpan w:val="9"/>
          </w:tcPr>
          <w:p w14:paraId="68448983" w14:textId="59693C46" w:rsidR="003B49DA" w:rsidRPr="003A0D24" w:rsidRDefault="005B7C94" w:rsidP="009C78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D24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research network</w:t>
            </w:r>
          </w:p>
        </w:tc>
      </w:tr>
      <w:tr w:rsidR="003B49DA" w:rsidRPr="00471D70" w14:paraId="6793B553" w14:textId="77777777" w:rsidTr="00A70787">
        <w:tc>
          <w:tcPr>
            <w:tcW w:w="1521" w:type="dxa"/>
          </w:tcPr>
          <w:p w14:paraId="7AACB941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26" w:type="dxa"/>
          </w:tcPr>
          <w:p w14:paraId="4F4BDEF6" w14:textId="77777777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4</w:t>
            </w:r>
          </w:p>
        </w:tc>
        <w:tc>
          <w:tcPr>
            <w:tcW w:w="1109" w:type="dxa"/>
          </w:tcPr>
          <w:p w14:paraId="2CB55005" w14:textId="3A64445B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1243" w:type="dxa"/>
          </w:tcPr>
          <w:p w14:paraId="42CBA2B0" w14:textId="7C2C8458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1189" w:type="dxa"/>
          </w:tcPr>
          <w:p w14:paraId="192D0FBC" w14:textId="0C893349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8</w:t>
            </w:r>
          </w:p>
        </w:tc>
        <w:tc>
          <w:tcPr>
            <w:tcW w:w="1136" w:type="dxa"/>
          </w:tcPr>
          <w:p w14:paraId="70C151F2" w14:textId="06812B39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811</w:t>
            </w:r>
          </w:p>
        </w:tc>
        <w:tc>
          <w:tcPr>
            <w:tcW w:w="1336" w:type="dxa"/>
          </w:tcPr>
          <w:p w14:paraId="4371A906" w14:textId="2463E9EC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33</w:t>
            </w:r>
          </w:p>
        </w:tc>
        <w:tc>
          <w:tcPr>
            <w:tcW w:w="1189" w:type="dxa"/>
          </w:tcPr>
          <w:p w14:paraId="7A6E2B9C" w14:textId="2811CFC3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17</w:t>
            </w:r>
          </w:p>
        </w:tc>
        <w:tc>
          <w:tcPr>
            <w:tcW w:w="1336" w:type="dxa"/>
          </w:tcPr>
          <w:p w14:paraId="6F8BF71B" w14:textId="4E5C3B30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86</w:t>
            </w:r>
          </w:p>
        </w:tc>
      </w:tr>
      <w:tr w:rsidR="003B49DA" w:rsidRPr="00471D70" w14:paraId="5BBBECFB" w14:textId="77777777" w:rsidTr="00A70787">
        <w:tc>
          <w:tcPr>
            <w:tcW w:w="1521" w:type="dxa"/>
          </w:tcPr>
          <w:p w14:paraId="28A02E5C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1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dxa"/>
          </w:tcPr>
          <w:p w14:paraId="241F46E8" w14:textId="7279FF3F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5EEFF0B2" w14:textId="306BEEBB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1243" w:type="dxa"/>
          </w:tcPr>
          <w:p w14:paraId="35F1C245" w14:textId="4DE511DF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0</w:t>
            </w:r>
          </w:p>
        </w:tc>
        <w:tc>
          <w:tcPr>
            <w:tcW w:w="1189" w:type="dxa"/>
          </w:tcPr>
          <w:p w14:paraId="16B6903C" w14:textId="42553BB4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13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74C805FD" w14:textId="73348AD1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1.063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389AC3F4" w14:textId="45106E8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27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245C4A06" w14:textId="767C6C17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</w:tc>
        <w:tc>
          <w:tcPr>
            <w:tcW w:w="1336" w:type="dxa"/>
          </w:tcPr>
          <w:p w14:paraId="03908E9E" w14:textId="0D04486E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4</w:t>
            </w:r>
            <w:r w:rsidR="00DA664E" w:rsidRPr="004F0C6D">
              <w:rPr>
                <w:sz w:val="20"/>
                <w:szCs w:val="20"/>
              </w:rPr>
              <w:sym w:font="Symbol" w:char="F0AD"/>
            </w:r>
          </w:p>
        </w:tc>
      </w:tr>
      <w:tr w:rsidR="003B49DA" w:rsidRPr="00471D70" w14:paraId="669B27C5" w14:textId="77777777" w:rsidTr="00A70787">
        <w:tc>
          <w:tcPr>
            <w:tcW w:w="1521" w:type="dxa"/>
          </w:tcPr>
          <w:p w14:paraId="537F521E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2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6" w:type="dxa"/>
          </w:tcPr>
          <w:p w14:paraId="567E292E" w14:textId="4D4214B0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40FEB336" w14:textId="35CD171E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4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062DEEDF" w14:textId="5381D440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0</w:t>
            </w:r>
          </w:p>
        </w:tc>
        <w:tc>
          <w:tcPr>
            <w:tcW w:w="1189" w:type="dxa"/>
          </w:tcPr>
          <w:p w14:paraId="2B3182BB" w14:textId="5C8FEE2F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25710FBC" w14:textId="41BE7AF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999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7D7563EE" w14:textId="226E2D0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21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1B8789FD" w14:textId="23EA787D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1336" w:type="dxa"/>
          </w:tcPr>
          <w:p w14:paraId="39C5715F" w14:textId="751D0B14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1</w:t>
            </w:r>
          </w:p>
        </w:tc>
      </w:tr>
      <w:tr w:rsidR="003B49DA" w:rsidRPr="00471D70" w14:paraId="0C2D7C45" w14:textId="77777777" w:rsidTr="00A70787">
        <w:tc>
          <w:tcPr>
            <w:tcW w:w="1521" w:type="dxa"/>
          </w:tcPr>
          <w:p w14:paraId="69519DBC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3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6" w:type="dxa"/>
          </w:tcPr>
          <w:p w14:paraId="7B1D2815" w14:textId="7B208710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2897B853" w14:textId="17FCA461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8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5F870405" w14:textId="1C9572BF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0B78AE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1189" w:type="dxa"/>
          </w:tcPr>
          <w:p w14:paraId="59B212AD" w14:textId="279C4A36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13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1F834F0A" w14:textId="437F7C0B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1.127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0B7C0475" w14:textId="58636D22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61</w:t>
            </w:r>
          </w:p>
        </w:tc>
        <w:tc>
          <w:tcPr>
            <w:tcW w:w="1189" w:type="dxa"/>
          </w:tcPr>
          <w:p w14:paraId="2FC3BD78" w14:textId="506B1356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55</w:t>
            </w:r>
          </w:p>
        </w:tc>
        <w:tc>
          <w:tcPr>
            <w:tcW w:w="1336" w:type="dxa"/>
          </w:tcPr>
          <w:p w14:paraId="03486A95" w14:textId="2B7441D8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11</w:t>
            </w:r>
            <w:r w:rsidR="00DA664E" w:rsidRPr="004F0C6D">
              <w:rPr>
                <w:sz w:val="20"/>
                <w:szCs w:val="20"/>
              </w:rPr>
              <w:sym w:font="Symbol" w:char="F0AD"/>
            </w:r>
          </w:p>
        </w:tc>
      </w:tr>
      <w:tr w:rsidR="003B49DA" w:rsidRPr="00471D70" w14:paraId="6DDE5BD3" w14:textId="77777777" w:rsidTr="00A70787">
        <w:tc>
          <w:tcPr>
            <w:tcW w:w="1521" w:type="dxa"/>
          </w:tcPr>
          <w:p w14:paraId="48052801" w14:textId="77777777" w:rsidR="003B49DA" w:rsidRPr="003A0D24" w:rsidRDefault="003B49DA" w:rsidP="009C781E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4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6" w:type="dxa"/>
          </w:tcPr>
          <w:p w14:paraId="08DC7D08" w14:textId="29EA7CEE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0DB55BD3" w14:textId="29D443C4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01905ECF" w14:textId="35D321E8" w:rsidR="003B49DA" w:rsidRPr="003A0D24" w:rsidRDefault="003B49DA" w:rsidP="009C781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6</w:t>
            </w:r>
          </w:p>
        </w:tc>
        <w:tc>
          <w:tcPr>
            <w:tcW w:w="1189" w:type="dxa"/>
          </w:tcPr>
          <w:p w14:paraId="1A91E4AC" w14:textId="60D9E8DD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69FE5A2C" w14:textId="0CC67B94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1.079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5DD63E75" w14:textId="07E8A915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189" w:type="dxa"/>
          </w:tcPr>
          <w:p w14:paraId="7F270962" w14:textId="03AB4E25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-0.047</w:t>
            </w:r>
          </w:p>
        </w:tc>
        <w:tc>
          <w:tcPr>
            <w:tcW w:w="1336" w:type="dxa"/>
          </w:tcPr>
          <w:p w14:paraId="179FF09C" w14:textId="0C1C2FDA" w:rsidR="003B49DA" w:rsidRPr="00471D70" w:rsidRDefault="003B49DA" w:rsidP="009C7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sz w:val="20"/>
                <w:szCs w:val="20"/>
              </w:rPr>
              <w:t>0.001</w:t>
            </w:r>
            <w:r w:rsidR="00DA664E" w:rsidRPr="004F0C6D">
              <w:rPr>
                <w:sz w:val="20"/>
                <w:szCs w:val="20"/>
              </w:rPr>
              <w:sym w:font="Symbol" w:char="F0AD"/>
            </w:r>
          </w:p>
        </w:tc>
      </w:tr>
      <w:tr w:rsidR="009B4551" w:rsidRPr="00471D70" w14:paraId="1C28F9F6" w14:textId="77777777" w:rsidTr="00A70787">
        <w:tc>
          <w:tcPr>
            <w:tcW w:w="1521" w:type="dxa"/>
          </w:tcPr>
          <w:p w14:paraId="06758E9D" w14:textId="77777777" w:rsidR="009B4551" w:rsidRPr="003A0D24" w:rsidRDefault="009B4551" w:rsidP="009B4551">
            <w:pPr>
              <w:rPr>
                <w:rFonts w:ascii="Arial" w:hAnsi="Arial" w:cs="Arial"/>
                <w:sz w:val="20"/>
                <w:szCs w:val="20"/>
              </w:rPr>
            </w:pPr>
            <w:r w:rsidRPr="003A0D24">
              <w:rPr>
                <w:rFonts w:ascii="Arial" w:hAnsi="Arial" w:cs="Arial"/>
                <w:sz w:val="20"/>
                <w:szCs w:val="20"/>
              </w:rPr>
              <w:t xml:space="preserve">Approach 5 </w:t>
            </w:r>
            <w:r w:rsidRPr="003A0D24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6" w:type="dxa"/>
          </w:tcPr>
          <w:p w14:paraId="66ECD24F" w14:textId="60B8C09C" w:rsidR="009B4551" w:rsidRPr="003A0D24" w:rsidRDefault="009B4551" w:rsidP="009B455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9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09" w:type="dxa"/>
          </w:tcPr>
          <w:p w14:paraId="264D0029" w14:textId="68E1645D" w:rsidR="009B4551" w:rsidRPr="003A0D24" w:rsidRDefault="009B4551" w:rsidP="009B455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6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243" w:type="dxa"/>
          </w:tcPr>
          <w:p w14:paraId="730BE81A" w14:textId="1C1FA6F8" w:rsidR="009B4551" w:rsidRPr="003A0D24" w:rsidRDefault="009B4551" w:rsidP="009B455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A0D24">
              <w:rPr>
                <w:rFonts w:ascii="Arial" w:hAnsi="Arial" w:cs="Arial"/>
                <w:bCs/>
                <w:sz w:val="20"/>
                <w:szCs w:val="20"/>
              </w:rPr>
              <w:t>0.66</w:t>
            </w:r>
          </w:p>
        </w:tc>
        <w:tc>
          <w:tcPr>
            <w:tcW w:w="1189" w:type="dxa"/>
          </w:tcPr>
          <w:p w14:paraId="2AD42B07" w14:textId="27AE32A7" w:rsidR="009B4551" w:rsidRPr="00471D70" w:rsidRDefault="009B4551" w:rsidP="009B45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B88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36" w:type="dxa"/>
          </w:tcPr>
          <w:p w14:paraId="28836F81" w14:textId="625167BC" w:rsidR="009B4551" w:rsidRPr="00471D70" w:rsidRDefault="009B4551" w:rsidP="009B45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B88">
              <w:rPr>
                <w:rFonts w:ascii="Arial" w:hAnsi="Arial" w:cs="Arial"/>
                <w:b/>
                <w:bCs/>
                <w:sz w:val="20"/>
                <w:szCs w:val="20"/>
              </w:rPr>
              <w:t>1.026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55597809" w14:textId="7B82DD2B" w:rsidR="009B4551" w:rsidRPr="00471D70" w:rsidRDefault="009B4551" w:rsidP="009B45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B88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189" w:type="dxa"/>
          </w:tcPr>
          <w:p w14:paraId="645ED8BE" w14:textId="7352A887" w:rsidR="009B4551" w:rsidRPr="00471D70" w:rsidRDefault="009B4551" w:rsidP="009B45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B88">
              <w:rPr>
                <w:rFonts w:ascii="Arial" w:hAnsi="Arial" w:cs="Arial"/>
                <w:b/>
                <w:bCs/>
                <w:sz w:val="20"/>
                <w:szCs w:val="20"/>
              </w:rPr>
              <w:t>-0.015</w:t>
            </w:r>
            <w:r w:rsidR="00274646" w:rsidRPr="004F0C6D">
              <w:rPr>
                <w:sz w:val="20"/>
                <w:szCs w:val="20"/>
              </w:rPr>
              <w:sym w:font="Symbol" w:char="F0AD"/>
            </w:r>
          </w:p>
        </w:tc>
        <w:tc>
          <w:tcPr>
            <w:tcW w:w="1336" w:type="dxa"/>
          </w:tcPr>
          <w:p w14:paraId="25ADEB4F" w14:textId="783A49A1" w:rsidR="009B4551" w:rsidRPr="00471D70" w:rsidRDefault="009B4551" w:rsidP="009B45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7B88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  <w:r w:rsidR="00DA664E" w:rsidRPr="004F0C6D">
              <w:rPr>
                <w:sz w:val="20"/>
                <w:szCs w:val="20"/>
              </w:rPr>
              <w:sym w:font="Symbol" w:char="F0AD"/>
            </w:r>
          </w:p>
        </w:tc>
      </w:tr>
    </w:tbl>
    <w:p w14:paraId="69A0CF32" w14:textId="77777777" w:rsidR="00FE7A09" w:rsidRPr="003A0D24" w:rsidRDefault="00FE7A09" w:rsidP="009C781E">
      <w:pPr>
        <w:rPr>
          <w:rFonts w:ascii="Arial" w:hAnsi="Arial" w:cs="Arial"/>
          <w:bCs/>
          <w:sz w:val="20"/>
          <w:szCs w:val="20"/>
        </w:rPr>
      </w:pPr>
    </w:p>
    <w:p w14:paraId="7FA27B8B" w14:textId="77777777" w:rsidR="009C781E" w:rsidRPr="003A0D24" w:rsidRDefault="009C781E" w:rsidP="009C781E">
      <w:pPr>
        <w:rPr>
          <w:rFonts w:ascii="Arial" w:hAnsi="Arial" w:cs="Arial"/>
          <w:bCs/>
          <w:sz w:val="20"/>
          <w:szCs w:val="20"/>
        </w:rPr>
      </w:pPr>
    </w:p>
    <w:p w14:paraId="01D2E40F" w14:textId="77777777" w:rsidR="003A0D24" w:rsidRPr="003A0D24" w:rsidRDefault="003A0D24" w:rsidP="009C781E">
      <w:pPr>
        <w:rPr>
          <w:rFonts w:ascii="Arial" w:hAnsi="Arial" w:cs="Arial"/>
          <w:bCs/>
          <w:sz w:val="20"/>
          <w:szCs w:val="20"/>
        </w:rPr>
      </w:pPr>
    </w:p>
    <w:p w14:paraId="0EC338FC" w14:textId="2C5FCC73" w:rsidR="00651879" w:rsidRPr="00471D70" w:rsidRDefault="00651879" w:rsidP="00651879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471D70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471D70">
        <w:rPr>
          <w:rFonts w:ascii="Arial" w:hAnsi="Arial" w:cs="Arial"/>
          <w:b/>
          <w:sz w:val="20"/>
          <w:szCs w:val="20"/>
        </w:rPr>
        <w:t xml:space="preserve"> </w:t>
      </w:r>
      <w:r w:rsidR="00181F25">
        <w:rPr>
          <w:rFonts w:ascii="Arial" w:hAnsi="Arial" w:cs="Arial"/>
          <w:b/>
          <w:sz w:val="20"/>
          <w:szCs w:val="20"/>
        </w:rPr>
        <w:t>3</w:t>
      </w:r>
      <w:r w:rsidRPr="00471D70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471D70">
        <w:rPr>
          <w:rFonts w:ascii="Arial" w:hAnsi="Arial" w:cs="Arial"/>
          <w:b/>
          <w:sz w:val="20"/>
          <w:szCs w:val="20"/>
        </w:rPr>
        <w:t>Postive</w:t>
      </w:r>
      <w:proofErr w:type="spellEnd"/>
      <w:r w:rsidRPr="00471D70">
        <w:rPr>
          <w:rFonts w:ascii="Arial" w:hAnsi="Arial" w:cs="Arial"/>
          <w:b/>
          <w:sz w:val="20"/>
          <w:szCs w:val="20"/>
        </w:rPr>
        <w:t xml:space="preserve"> predictions at thresholds </w:t>
      </w:r>
      <w:r w:rsidR="00C87456" w:rsidRPr="00471D70">
        <w:rPr>
          <w:rFonts w:ascii="Arial" w:hAnsi="Arial" w:cs="Arial"/>
          <w:b/>
          <w:sz w:val="20"/>
          <w:szCs w:val="20"/>
        </w:rPr>
        <w:t xml:space="preserve">0.2, </w:t>
      </w:r>
      <w:r w:rsidRPr="00471D70">
        <w:rPr>
          <w:rFonts w:ascii="Arial" w:hAnsi="Arial" w:cs="Arial"/>
          <w:b/>
          <w:sz w:val="20"/>
          <w:szCs w:val="20"/>
        </w:rPr>
        <w:t>0.3 and 0.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1"/>
        <w:gridCol w:w="1991"/>
        <w:gridCol w:w="2514"/>
        <w:gridCol w:w="2514"/>
      </w:tblGrid>
      <w:tr w:rsidR="00B84109" w:rsidRPr="00471D70" w14:paraId="0A44E2CE" w14:textId="77777777" w:rsidTr="00471D70">
        <w:tc>
          <w:tcPr>
            <w:tcW w:w="2331" w:type="dxa"/>
          </w:tcPr>
          <w:p w14:paraId="726DDAC9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Data</w:t>
            </w:r>
          </w:p>
        </w:tc>
        <w:tc>
          <w:tcPr>
            <w:tcW w:w="1991" w:type="dxa"/>
          </w:tcPr>
          <w:p w14:paraId="4A2F799E" w14:textId="2BCC903B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Threshold=0.2</w:t>
            </w:r>
          </w:p>
        </w:tc>
        <w:tc>
          <w:tcPr>
            <w:tcW w:w="2514" w:type="dxa"/>
          </w:tcPr>
          <w:p w14:paraId="7B6F4D8C" w14:textId="29C01D44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Threshold=0.3</w:t>
            </w:r>
          </w:p>
        </w:tc>
        <w:tc>
          <w:tcPr>
            <w:tcW w:w="2514" w:type="dxa"/>
          </w:tcPr>
          <w:p w14:paraId="77FEEFDD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Threshold=0.4</w:t>
            </w:r>
          </w:p>
        </w:tc>
      </w:tr>
      <w:tr w:rsidR="00B84109" w:rsidRPr="00471D70" w14:paraId="560E2CB4" w14:textId="77777777" w:rsidTr="00471D70">
        <w:tc>
          <w:tcPr>
            <w:tcW w:w="2331" w:type="dxa"/>
          </w:tcPr>
          <w:p w14:paraId="0FBDB382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2019 AMC (N=8007)</w:t>
            </w:r>
          </w:p>
        </w:tc>
        <w:tc>
          <w:tcPr>
            <w:tcW w:w="1991" w:type="dxa"/>
          </w:tcPr>
          <w:p w14:paraId="75A6E5D7" w14:textId="218E622D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1498 (19%)</w:t>
            </w:r>
          </w:p>
        </w:tc>
        <w:tc>
          <w:tcPr>
            <w:tcW w:w="2514" w:type="dxa"/>
          </w:tcPr>
          <w:p w14:paraId="7B9C3E51" w14:textId="1A5979EB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1060 (13%)</w:t>
            </w:r>
          </w:p>
        </w:tc>
        <w:tc>
          <w:tcPr>
            <w:tcW w:w="2514" w:type="dxa"/>
          </w:tcPr>
          <w:p w14:paraId="340F9D31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902 (11%)</w:t>
            </w:r>
          </w:p>
        </w:tc>
      </w:tr>
      <w:tr w:rsidR="00B84109" w:rsidRPr="00471D70" w14:paraId="51308FD3" w14:textId="77777777" w:rsidTr="00471D70">
        <w:tc>
          <w:tcPr>
            <w:tcW w:w="2331" w:type="dxa"/>
          </w:tcPr>
          <w:p w14:paraId="78D5CF4D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2020 AMC (N=9623)</w:t>
            </w:r>
          </w:p>
        </w:tc>
        <w:tc>
          <w:tcPr>
            <w:tcW w:w="1991" w:type="dxa"/>
          </w:tcPr>
          <w:p w14:paraId="1F059AA8" w14:textId="0F363FA0" w:rsidR="00B84109" w:rsidRPr="00471D70" w:rsidRDefault="00483731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2216 (23%)</w:t>
            </w:r>
          </w:p>
        </w:tc>
        <w:tc>
          <w:tcPr>
            <w:tcW w:w="2514" w:type="dxa"/>
          </w:tcPr>
          <w:p w14:paraId="3D7EBBFA" w14:textId="1ECC4F29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1724 (18%)</w:t>
            </w:r>
          </w:p>
        </w:tc>
        <w:tc>
          <w:tcPr>
            <w:tcW w:w="2514" w:type="dxa"/>
          </w:tcPr>
          <w:p w14:paraId="41FE3B2A" w14:textId="77777777" w:rsidR="00B84109" w:rsidRPr="00471D70" w:rsidRDefault="00B84109" w:rsidP="004710E1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Cs/>
                <w:sz w:val="20"/>
                <w:szCs w:val="20"/>
              </w:rPr>
              <w:t>1476 (15%)</w:t>
            </w:r>
          </w:p>
        </w:tc>
      </w:tr>
    </w:tbl>
    <w:p w14:paraId="7E2D22C0" w14:textId="77777777" w:rsidR="00651879" w:rsidRPr="003A0D24" w:rsidRDefault="00651879" w:rsidP="009C781E">
      <w:pPr>
        <w:rPr>
          <w:rFonts w:ascii="Arial" w:hAnsi="Arial" w:cs="Arial"/>
          <w:bCs/>
          <w:sz w:val="20"/>
          <w:szCs w:val="20"/>
        </w:rPr>
      </w:pPr>
    </w:p>
    <w:p w14:paraId="50ADBE88" w14:textId="7233210E" w:rsidR="005E139A" w:rsidRPr="00471D70" w:rsidRDefault="006A61AB" w:rsidP="009C781E">
      <w:pPr>
        <w:rPr>
          <w:rFonts w:ascii="Arial" w:hAnsi="Arial" w:cs="Arial"/>
          <w:b/>
          <w:sz w:val="20"/>
          <w:szCs w:val="20"/>
        </w:rPr>
      </w:pPr>
      <w:proofErr w:type="spellStart"/>
      <w:r w:rsidRPr="00471D70">
        <w:rPr>
          <w:rFonts w:ascii="Arial" w:hAnsi="Arial" w:cs="Arial"/>
          <w:b/>
          <w:sz w:val="20"/>
          <w:szCs w:val="20"/>
        </w:rPr>
        <w:t>eTable</w:t>
      </w:r>
      <w:proofErr w:type="spellEnd"/>
      <w:r w:rsidR="00181F25">
        <w:rPr>
          <w:rFonts w:ascii="Arial" w:hAnsi="Arial" w:cs="Arial"/>
          <w:b/>
          <w:sz w:val="20"/>
          <w:szCs w:val="20"/>
        </w:rPr>
        <w:t xml:space="preserve"> 4</w:t>
      </w:r>
      <w:r w:rsidRPr="00471D70">
        <w:rPr>
          <w:rFonts w:ascii="Arial" w:hAnsi="Arial" w:cs="Arial"/>
          <w:b/>
          <w:sz w:val="20"/>
          <w:szCs w:val="20"/>
        </w:rPr>
        <w:t xml:space="preserve">. Performance with </w:t>
      </w:r>
      <w:r w:rsidR="009A59C1">
        <w:rPr>
          <w:rFonts w:ascii="Arial" w:hAnsi="Arial" w:cs="Arial"/>
          <w:b/>
          <w:sz w:val="20"/>
          <w:szCs w:val="20"/>
        </w:rPr>
        <w:t>White</w:t>
      </w:r>
      <w:r w:rsidRPr="00471D70">
        <w:rPr>
          <w:rFonts w:ascii="Arial" w:hAnsi="Arial" w:cs="Arial"/>
          <w:b/>
          <w:sz w:val="20"/>
          <w:szCs w:val="20"/>
        </w:rPr>
        <w:t xml:space="preserve"> and non-</w:t>
      </w:r>
      <w:r w:rsidR="009A59C1">
        <w:rPr>
          <w:rFonts w:ascii="Arial" w:hAnsi="Arial" w:cs="Arial"/>
          <w:b/>
          <w:sz w:val="20"/>
          <w:szCs w:val="20"/>
        </w:rPr>
        <w:t>White</w:t>
      </w:r>
      <w:r w:rsidRPr="00471D70">
        <w:rPr>
          <w:rFonts w:ascii="Arial" w:hAnsi="Arial" w:cs="Arial"/>
          <w:b/>
          <w:sz w:val="20"/>
          <w:szCs w:val="20"/>
        </w:rPr>
        <w:t xml:space="preserve"> patients at threshold</w:t>
      </w:r>
      <w:r w:rsidR="0072032B" w:rsidRPr="00471D70">
        <w:rPr>
          <w:rFonts w:ascii="Arial" w:hAnsi="Arial" w:cs="Arial"/>
          <w:b/>
          <w:sz w:val="20"/>
          <w:szCs w:val="20"/>
        </w:rPr>
        <w:t xml:space="preserve"> =</w:t>
      </w:r>
      <w:r w:rsidRPr="00471D70">
        <w:rPr>
          <w:rFonts w:ascii="Arial" w:hAnsi="Arial" w:cs="Arial"/>
          <w:b/>
          <w:sz w:val="20"/>
          <w:szCs w:val="20"/>
        </w:rPr>
        <w:t xml:space="preserve"> 0.3</w:t>
      </w:r>
    </w:p>
    <w:p w14:paraId="2321E22B" w14:textId="05DF9217" w:rsidR="005E139A" w:rsidRPr="00471D70" w:rsidRDefault="005E139A" w:rsidP="009C781E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239"/>
        <w:gridCol w:w="1161"/>
        <w:gridCol w:w="773"/>
        <w:gridCol w:w="1728"/>
        <w:gridCol w:w="717"/>
        <w:gridCol w:w="717"/>
      </w:tblGrid>
      <w:tr w:rsidR="001601FD" w:rsidRPr="00471D70" w14:paraId="129D7F9E" w14:textId="77777777" w:rsidTr="00566658">
        <w:tc>
          <w:tcPr>
            <w:tcW w:w="0" w:type="auto"/>
          </w:tcPr>
          <w:p w14:paraId="57C9725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34F9A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5976E6" w14:textId="77777777" w:rsidR="001601FD" w:rsidRPr="00471D70" w:rsidRDefault="001601FD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8330E21" w14:textId="77777777" w:rsidR="001601FD" w:rsidRPr="00471D70" w:rsidRDefault="001601FD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PPD prevalence</w:t>
            </w:r>
          </w:p>
          <w:p w14:paraId="79B1C0C8" w14:textId="77777777" w:rsidR="001601FD" w:rsidRPr="00471D70" w:rsidRDefault="001601FD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(% in N)</w:t>
            </w:r>
          </w:p>
        </w:tc>
        <w:tc>
          <w:tcPr>
            <w:tcW w:w="0" w:type="auto"/>
          </w:tcPr>
          <w:p w14:paraId="461CC4BC" w14:textId="77777777" w:rsidR="001601FD" w:rsidRPr="00471D70" w:rsidRDefault="001601FD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0" w:type="auto"/>
          </w:tcPr>
          <w:p w14:paraId="58B42933" w14:textId="77777777" w:rsidR="001601FD" w:rsidRPr="00471D70" w:rsidRDefault="001601FD" w:rsidP="007A79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D70">
              <w:rPr>
                <w:rFonts w:ascii="Arial" w:hAnsi="Arial" w:cs="Arial"/>
                <w:b/>
                <w:bCs/>
                <w:sz w:val="20"/>
                <w:szCs w:val="20"/>
              </w:rPr>
              <w:t>TPR</w:t>
            </w:r>
          </w:p>
        </w:tc>
      </w:tr>
      <w:tr w:rsidR="001601FD" w:rsidRPr="00471D70" w14:paraId="7680C0B8" w14:textId="77777777" w:rsidTr="00566658">
        <w:tc>
          <w:tcPr>
            <w:tcW w:w="0" w:type="auto"/>
            <w:gridSpan w:val="6"/>
            <w:vAlign w:val="center"/>
          </w:tcPr>
          <w:p w14:paraId="115B4C09" w14:textId="7F8C9E4C" w:rsidR="001601FD" w:rsidRPr="001601FD" w:rsidRDefault="001601FD" w:rsidP="001601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01FD">
              <w:rPr>
                <w:rFonts w:ascii="Arial" w:hAnsi="Arial" w:cs="Arial"/>
                <w:b/>
                <w:bCs/>
                <w:sz w:val="20"/>
                <w:szCs w:val="20"/>
              </w:rPr>
              <w:t>2019 AMC</w:t>
            </w:r>
          </w:p>
        </w:tc>
      </w:tr>
      <w:tr w:rsidR="001601FD" w:rsidRPr="00471D70" w14:paraId="4031C8CE" w14:textId="77777777" w:rsidTr="00566658">
        <w:tc>
          <w:tcPr>
            <w:tcW w:w="0" w:type="auto"/>
            <w:vMerge w:val="restart"/>
          </w:tcPr>
          <w:p w14:paraId="3F358E1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0497E876" w14:textId="27E379B1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52BDB8E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536A6A8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3998FE2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3D59FC5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1601FD" w:rsidRPr="00471D70" w14:paraId="34D00E07" w14:textId="77777777" w:rsidTr="00566658">
        <w:tc>
          <w:tcPr>
            <w:tcW w:w="0" w:type="auto"/>
            <w:vMerge/>
          </w:tcPr>
          <w:p w14:paraId="50F159B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B4A8C" w14:textId="5598656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0A37B5E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1649242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11493AC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0" w:type="auto"/>
          </w:tcPr>
          <w:p w14:paraId="4160ACC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1601FD" w:rsidRPr="00471D70" w14:paraId="26F60129" w14:textId="77777777" w:rsidTr="00566658">
        <w:tc>
          <w:tcPr>
            <w:tcW w:w="0" w:type="auto"/>
            <w:vMerge w:val="restart"/>
          </w:tcPr>
          <w:p w14:paraId="2CB6F8F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1</w:t>
            </w:r>
          </w:p>
        </w:tc>
        <w:tc>
          <w:tcPr>
            <w:tcW w:w="0" w:type="auto"/>
          </w:tcPr>
          <w:p w14:paraId="0278D33A" w14:textId="015ECD4A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704C08D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2FFC503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7CA82D08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0" w:type="auto"/>
          </w:tcPr>
          <w:p w14:paraId="5AD48B6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1601FD" w:rsidRPr="00471D70" w14:paraId="7A58CE37" w14:textId="77777777" w:rsidTr="00566658">
        <w:tc>
          <w:tcPr>
            <w:tcW w:w="0" w:type="auto"/>
            <w:vMerge/>
          </w:tcPr>
          <w:p w14:paraId="4697419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BDA1B" w14:textId="7CF08432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8AB03A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63B78F8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3885C7B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  <w:tc>
          <w:tcPr>
            <w:tcW w:w="0" w:type="auto"/>
          </w:tcPr>
          <w:p w14:paraId="7F4AF9A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1601FD" w:rsidRPr="00471D70" w14:paraId="48B556ED" w14:textId="77777777" w:rsidTr="00566658">
        <w:tc>
          <w:tcPr>
            <w:tcW w:w="0" w:type="auto"/>
            <w:vMerge w:val="restart"/>
          </w:tcPr>
          <w:p w14:paraId="3BEBFDB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2</w:t>
            </w:r>
          </w:p>
        </w:tc>
        <w:tc>
          <w:tcPr>
            <w:tcW w:w="0" w:type="auto"/>
          </w:tcPr>
          <w:p w14:paraId="6770C79E" w14:textId="246DCC46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6CA6E17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5923C59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410DAF4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0" w:type="auto"/>
          </w:tcPr>
          <w:p w14:paraId="450AC1B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</w:tr>
      <w:tr w:rsidR="001601FD" w:rsidRPr="00471D70" w14:paraId="3BC934F3" w14:textId="77777777" w:rsidTr="00566658">
        <w:tc>
          <w:tcPr>
            <w:tcW w:w="0" w:type="auto"/>
            <w:vMerge/>
          </w:tcPr>
          <w:p w14:paraId="6FD4A1B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C6DE7" w14:textId="4317003C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E2105F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63EEC6C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25D7E5F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0" w:type="auto"/>
          </w:tcPr>
          <w:p w14:paraId="669D4E1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1601FD" w:rsidRPr="00471D70" w14:paraId="1DB969AF" w14:textId="77777777" w:rsidTr="00566658">
        <w:tc>
          <w:tcPr>
            <w:tcW w:w="0" w:type="auto"/>
            <w:vMerge w:val="restart"/>
          </w:tcPr>
          <w:p w14:paraId="3101266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3</w:t>
            </w:r>
          </w:p>
        </w:tc>
        <w:tc>
          <w:tcPr>
            <w:tcW w:w="0" w:type="auto"/>
          </w:tcPr>
          <w:p w14:paraId="142ABB8C" w14:textId="599CE7E9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4669AEF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5F693F8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16410FA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590130C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1601FD" w:rsidRPr="00471D70" w14:paraId="781B4187" w14:textId="77777777" w:rsidTr="00566658">
        <w:tc>
          <w:tcPr>
            <w:tcW w:w="0" w:type="auto"/>
            <w:vMerge/>
          </w:tcPr>
          <w:p w14:paraId="6D18302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CDA68" w14:textId="1EA155F8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26539A2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704CAF5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6530F97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0" w:type="auto"/>
          </w:tcPr>
          <w:p w14:paraId="22DFA07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</w:tr>
      <w:tr w:rsidR="001601FD" w:rsidRPr="00471D70" w14:paraId="3FBB29F2" w14:textId="77777777" w:rsidTr="00566658">
        <w:tc>
          <w:tcPr>
            <w:tcW w:w="0" w:type="auto"/>
            <w:vMerge w:val="restart"/>
          </w:tcPr>
          <w:p w14:paraId="48ADCB8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4</w:t>
            </w:r>
          </w:p>
        </w:tc>
        <w:tc>
          <w:tcPr>
            <w:tcW w:w="0" w:type="auto"/>
          </w:tcPr>
          <w:p w14:paraId="4E65109E" w14:textId="7B827EC5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163B67C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0009D44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1DDA0CB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73</w:t>
            </w:r>
          </w:p>
        </w:tc>
        <w:tc>
          <w:tcPr>
            <w:tcW w:w="0" w:type="auto"/>
          </w:tcPr>
          <w:p w14:paraId="5126273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</w:tr>
      <w:tr w:rsidR="001601FD" w:rsidRPr="00471D70" w14:paraId="39B37761" w14:textId="77777777" w:rsidTr="00566658">
        <w:tc>
          <w:tcPr>
            <w:tcW w:w="0" w:type="auto"/>
            <w:vMerge/>
          </w:tcPr>
          <w:p w14:paraId="0A44EEE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8DBA0F" w14:textId="1B0C5F5E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0527966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5AC10BA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1097342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0" w:type="auto"/>
          </w:tcPr>
          <w:p w14:paraId="13B8F59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1601FD" w:rsidRPr="00471D70" w14:paraId="588F06AA" w14:textId="77777777" w:rsidTr="00566658">
        <w:tc>
          <w:tcPr>
            <w:tcW w:w="0" w:type="auto"/>
            <w:vMerge w:val="restart"/>
          </w:tcPr>
          <w:p w14:paraId="34F79AE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5</w:t>
            </w:r>
          </w:p>
        </w:tc>
        <w:tc>
          <w:tcPr>
            <w:tcW w:w="0" w:type="auto"/>
          </w:tcPr>
          <w:p w14:paraId="19FF7C5F" w14:textId="31861A25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79530F2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450</w:t>
            </w:r>
          </w:p>
        </w:tc>
        <w:tc>
          <w:tcPr>
            <w:tcW w:w="0" w:type="auto"/>
          </w:tcPr>
          <w:p w14:paraId="0279C97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4 (6.6%)</w:t>
            </w:r>
          </w:p>
        </w:tc>
        <w:tc>
          <w:tcPr>
            <w:tcW w:w="0" w:type="auto"/>
          </w:tcPr>
          <w:p w14:paraId="43FB1C7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0" w:type="auto"/>
          </w:tcPr>
          <w:p w14:paraId="13810AF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</w:tr>
      <w:tr w:rsidR="001601FD" w:rsidRPr="00471D70" w14:paraId="11E2A869" w14:textId="77777777" w:rsidTr="00566658">
        <w:tc>
          <w:tcPr>
            <w:tcW w:w="0" w:type="auto"/>
            <w:vMerge/>
          </w:tcPr>
          <w:p w14:paraId="01FF8C8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F495F" w14:textId="75A5524C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1C6EA70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3557</w:t>
            </w:r>
          </w:p>
        </w:tc>
        <w:tc>
          <w:tcPr>
            <w:tcW w:w="0" w:type="auto"/>
          </w:tcPr>
          <w:p w14:paraId="5C0B203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94 (13.9%)</w:t>
            </w:r>
          </w:p>
        </w:tc>
        <w:tc>
          <w:tcPr>
            <w:tcW w:w="0" w:type="auto"/>
          </w:tcPr>
          <w:p w14:paraId="5DE9C4F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0" w:type="auto"/>
          </w:tcPr>
          <w:p w14:paraId="6C36EB0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1601FD" w:rsidRPr="00471D70" w14:paraId="25E576C8" w14:textId="77777777" w:rsidTr="00566658">
        <w:tc>
          <w:tcPr>
            <w:tcW w:w="0" w:type="auto"/>
            <w:gridSpan w:val="6"/>
            <w:vAlign w:val="center"/>
          </w:tcPr>
          <w:p w14:paraId="4B055046" w14:textId="04314B02" w:rsidR="001601FD" w:rsidRPr="001601FD" w:rsidRDefault="001601FD" w:rsidP="001601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01FD">
              <w:rPr>
                <w:rFonts w:ascii="Arial" w:hAnsi="Arial" w:cs="Arial"/>
                <w:b/>
                <w:bCs/>
                <w:sz w:val="20"/>
                <w:szCs w:val="20"/>
              </w:rPr>
              <w:t>2020 AMC</w:t>
            </w:r>
          </w:p>
        </w:tc>
      </w:tr>
      <w:tr w:rsidR="001601FD" w:rsidRPr="00471D70" w14:paraId="632629F0" w14:textId="77777777" w:rsidTr="00566658">
        <w:tc>
          <w:tcPr>
            <w:tcW w:w="0" w:type="auto"/>
            <w:vMerge w:val="restart"/>
          </w:tcPr>
          <w:p w14:paraId="7125D3C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533A1B76" w14:textId="2D61B2A5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773C511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600097C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1E4487C8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0" w:type="auto"/>
          </w:tcPr>
          <w:p w14:paraId="4619B44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1601FD" w:rsidRPr="00471D70" w14:paraId="26AAC0D2" w14:textId="77777777" w:rsidTr="00566658">
        <w:tc>
          <w:tcPr>
            <w:tcW w:w="0" w:type="auto"/>
            <w:vMerge/>
          </w:tcPr>
          <w:p w14:paraId="4A23B8B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2778F" w14:textId="1843FB8D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5D61876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0195890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61C38FF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0" w:type="auto"/>
          </w:tcPr>
          <w:p w14:paraId="2676626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1601FD" w:rsidRPr="00471D70" w14:paraId="7D59D5FF" w14:textId="77777777" w:rsidTr="00566658">
        <w:tc>
          <w:tcPr>
            <w:tcW w:w="0" w:type="auto"/>
            <w:vMerge w:val="restart"/>
          </w:tcPr>
          <w:p w14:paraId="7FB40E3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1</w:t>
            </w:r>
          </w:p>
        </w:tc>
        <w:tc>
          <w:tcPr>
            <w:tcW w:w="0" w:type="auto"/>
          </w:tcPr>
          <w:p w14:paraId="3992D463" w14:textId="00E04173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50EAA39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5493D37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3753442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0" w:type="auto"/>
          </w:tcPr>
          <w:p w14:paraId="106B3EE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1601FD" w:rsidRPr="00471D70" w14:paraId="5F0B5097" w14:textId="77777777" w:rsidTr="00566658">
        <w:tc>
          <w:tcPr>
            <w:tcW w:w="0" w:type="auto"/>
            <w:vMerge/>
          </w:tcPr>
          <w:p w14:paraId="7A7397E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97C4A6" w14:textId="268BD642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3C5FE9A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46935AD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44E423C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0" w:type="auto"/>
          </w:tcPr>
          <w:p w14:paraId="7F3CEAD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1601FD" w:rsidRPr="00471D70" w14:paraId="4F8CF898" w14:textId="77777777" w:rsidTr="00566658">
        <w:tc>
          <w:tcPr>
            <w:tcW w:w="0" w:type="auto"/>
            <w:vMerge w:val="restart"/>
          </w:tcPr>
          <w:p w14:paraId="501F9A2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2</w:t>
            </w:r>
          </w:p>
        </w:tc>
        <w:tc>
          <w:tcPr>
            <w:tcW w:w="0" w:type="auto"/>
          </w:tcPr>
          <w:p w14:paraId="6768C5B1" w14:textId="790A235A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3975121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5B448AD8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10C4D37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0" w:type="auto"/>
          </w:tcPr>
          <w:p w14:paraId="69F0A23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1601FD" w:rsidRPr="00471D70" w14:paraId="44B588C0" w14:textId="77777777" w:rsidTr="00566658">
        <w:tc>
          <w:tcPr>
            <w:tcW w:w="0" w:type="auto"/>
            <w:vMerge/>
          </w:tcPr>
          <w:p w14:paraId="6E29B16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81350" w14:textId="010ED23E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0F59BBC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00869C3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62C8C66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0" w:type="auto"/>
          </w:tcPr>
          <w:p w14:paraId="4B70E2B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</w:tr>
      <w:tr w:rsidR="001601FD" w:rsidRPr="00471D70" w14:paraId="7CE1150D" w14:textId="77777777" w:rsidTr="00566658">
        <w:tc>
          <w:tcPr>
            <w:tcW w:w="0" w:type="auto"/>
            <w:vMerge w:val="restart"/>
          </w:tcPr>
          <w:p w14:paraId="034C0F8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3</w:t>
            </w:r>
          </w:p>
        </w:tc>
        <w:tc>
          <w:tcPr>
            <w:tcW w:w="0" w:type="auto"/>
          </w:tcPr>
          <w:p w14:paraId="17FCAFD2" w14:textId="2ACC89C4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53F1D5D8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7FA5A60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74F9349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0" w:type="auto"/>
          </w:tcPr>
          <w:p w14:paraId="1764461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1601FD" w:rsidRPr="00471D70" w14:paraId="5454E121" w14:textId="77777777" w:rsidTr="00566658">
        <w:tc>
          <w:tcPr>
            <w:tcW w:w="0" w:type="auto"/>
            <w:vMerge/>
          </w:tcPr>
          <w:p w14:paraId="61F17ED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D0143" w14:textId="110668B1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0A462F6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4196120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31C1A4C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</w:tcPr>
          <w:p w14:paraId="6CDC23C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1601FD" w:rsidRPr="00471D70" w14:paraId="1287F33A" w14:textId="77777777" w:rsidTr="00566658">
        <w:tc>
          <w:tcPr>
            <w:tcW w:w="0" w:type="auto"/>
            <w:vMerge w:val="restart"/>
          </w:tcPr>
          <w:p w14:paraId="574DA16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4</w:t>
            </w:r>
          </w:p>
        </w:tc>
        <w:tc>
          <w:tcPr>
            <w:tcW w:w="0" w:type="auto"/>
          </w:tcPr>
          <w:p w14:paraId="5835D444" w14:textId="7DB6D99E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241D2B7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0E194A4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6A4BD7C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0" w:type="auto"/>
          </w:tcPr>
          <w:p w14:paraId="7AA1215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1601FD" w:rsidRPr="00471D70" w14:paraId="7CAFB8FC" w14:textId="77777777" w:rsidTr="00566658">
        <w:tc>
          <w:tcPr>
            <w:tcW w:w="0" w:type="auto"/>
            <w:vMerge/>
          </w:tcPr>
          <w:p w14:paraId="048AA09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03E69" w14:textId="037CB92D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1CA735C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55C637B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46A5F25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0" w:type="auto"/>
          </w:tcPr>
          <w:p w14:paraId="674FD51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  <w:tr w:rsidR="001601FD" w:rsidRPr="00471D70" w14:paraId="20F84445" w14:textId="77777777" w:rsidTr="00566658">
        <w:tc>
          <w:tcPr>
            <w:tcW w:w="0" w:type="auto"/>
            <w:vMerge w:val="restart"/>
          </w:tcPr>
          <w:p w14:paraId="7C589A9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5</w:t>
            </w:r>
          </w:p>
        </w:tc>
        <w:tc>
          <w:tcPr>
            <w:tcW w:w="0" w:type="auto"/>
          </w:tcPr>
          <w:p w14:paraId="6E30C85C" w14:textId="2BCCC69A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6083625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5617</w:t>
            </w:r>
          </w:p>
        </w:tc>
        <w:tc>
          <w:tcPr>
            <w:tcW w:w="0" w:type="auto"/>
          </w:tcPr>
          <w:p w14:paraId="2B60734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662 (11.8%)</w:t>
            </w:r>
          </w:p>
        </w:tc>
        <w:tc>
          <w:tcPr>
            <w:tcW w:w="0" w:type="auto"/>
          </w:tcPr>
          <w:p w14:paraId="0D7C234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0" w:type="auto"/>
          </w:tcPr>
          <w:p w14:paraId="6E612C9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1601FD" w:rsidRPr="00471D70" w14:paraId="01ACB87D" w14:textId="77777777" w:rsidTr="00566658">
        <w:tc>
          <w:tcPr>
            <w:tcW w:w="0" w:type="auto"/>
            <w:vMerge/>
          </w:tcPr>
          <w:p w14:paraId="6F5FD38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4287F5" w14:textId="179248BF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7566988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0" w:type="auto"/>
          </w:tcPr>
          <w:p w14:paraId="7BF704D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741 (18.5%)</w:t>
            </w:r>
          </w:p>
        </w:tc>
        <w:tc>
          <w:tcPr>
            <w:tcW w:w="0" w:type="auto"/>
          </w:tcPr>
          <w:p w14:paraId="21B8217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0" w:type="auto"/>
          </w:tcPr>
          <w:p w14:paraId="2FE8666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1601FD" w:rsidRPr="00471D70" w14:paraId="41B95A9C" w14:textId="77777777" w:rsidTr="00566658">
        <w:tc>
          <w:tcPr>
            <w:tcW w:w="0" w:type="auto"/>
            <w:gridSpan w:val="6"/>
            <w:vAlign w:val="center"/>
          </w:tcPr>
          <w:p w14:paraId="44CB2E3B" w14:textId="0C2BAC94" w:rsidR="001601FD" w:rsidRPr="001601FD" w:rsidRDefault="001601FD" w:rsidP="001601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01FD">
              <w:rPr>
                <w:rFonts w:ascii="Arial" w:hAnsi="Arial" w:cs="Arial"/>
                <w:b/>
                <w:bCs/>
                <w:sz w:val="20"/>
                <w:szCs w:val="20"/>
              </w:rPr>
              <w:t>Clinical research network</w:t>
            </w:r>
          </w:p>
        </w:tc>
      </w:tr>
      <w:tr w:rsidR="001601FD" w:rsidRPr="00471D70" w14:paraId="35EBD8DD" w14:textId="77777777" w:rsidTr="00566658">
        <w:tc>
          <w:tcPr>
            <w:tcW w:w="0" w:type="auto"/>
            <w:vMerge w:val="restart"/>
          </w:tcPr>
          <w:p w14:paraId="218039F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4F3DA1F6" w14:textId="574AA055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0A7B284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31C59B7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3C257D4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  <w:tc>
          <w:tcPr>
            <w:tcW w:w="0" w:type="auto"/>
          </w:tcPr>
          <w:p w14:paraId="0544A7F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1601FD" w:rsidRPr="00471D70" w14:paraId="49188CFF" w14:textId="77777777" w:rsidTr="00566658">
        <w:tc>
          <w:tcPr>
            <w:tcW w:w="0" w:type="auto"/>
            <w:vMerge/>
          </w:tcPr>
          <w:p w14:paraId="33EB69F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D97E6" w14:textId="41C5BEA3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60C94AF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254DBB9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5CE56EB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0" w:type="auto"/>
          </w:tcPr>
          <w:p w14:paraId="68D4DC6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1601FD" w:rsidRPr="00471D70" w14:paraId="324DD69C" w14:textId="77777777" w:rsidTr="00566658">
        <w:tc>
          <w:tcPr>
            <w:tcW w:w="0" w:type="auto"/>
            <w:vMerge w:val="restart"/>
          </w:tcPr>
          <w:p w14:paraId="4DE5FF3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1</w:t>
            </w:r>
          </w:p>
        </w:tc>
        <w:tc>
          <w:tcPr>
            <w:tcW w:w="0" w:type="auto"/>
          </w:tcPr>
          <w:p w14:paraId="0B7C75AA" w14:textId="6252F346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40BAB35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557E7CA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5D0FE6C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0" w:type="auto"/>
          </w:tcPr>
          <w:p w14:paraId="4615183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1601FD" w:rsidRPr="00471D70" w14:paraId="7954EC0F" w14:textId="77777777" w:rsidTr="00566658">
        <w:tc>
          <w:tcPr>
            <w:tcW w:w="0" w:type="auto"/>
            <w:vMerge/>
          </w:tcPr>
          <w:p w14:paraId="6F2EEB1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FE0268" w14:textId="2C11148B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2CAF5861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5DDE39C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2BCD88F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0" w:type="auto"/>
          </w:tcPr>
          <w:p w14:paraId="070C2E3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</w:tr>
      <w:tr w:rsidR="001601FD" w:rsidRPr="00471D70" w14:paraId="1E7EFCE0" w14:textId="77777777" w:rsidTr="00566658">
        <w:tc>
          <w:tcPr>
            <w:tcW w:w="0" w:type="auto"/>
            <w:vMerge w:val="restart"/>
          </w:tcPr>
          <w:p w14:paraId="49F0E89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2</w:t>
            </w:r>
          </w:p>
        </w:tc>
        <w:tc>
          <w:tcPr>
            <w:tcW w:w="0" w:type="auto"/>
          </w:tcPr>
          <w:p w14:paraId="3A18E844" w14:textId="15513632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68933DA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73B0743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2C6BA6F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94</w:t>
            </w:r>
          </w:p>
        </w:tc>
        <w:tc>
          <w:tcPr>
            <w:tcW w:w="0" w:type="auto"/>
          </w:tcPr>
          <w:p w14:paraId="38F15CB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1601FD" w:rsidRPr="00471D70" w14:paraId="5430B3B1" w14:textId="77777777" w:rsidTr="00566658">
        <w:tc>
          <w:tcPr>
            <w:tcW w:w="0" w:type="auto"/>
            <w:vMerge/>
          </w:tcPr>
          <w:p w14:paraId="08B7E4C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D0AA78" w14:textId="6E3FC2C8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0D2880F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65E7F5C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7C49369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0" w:type="auto"/>
          </w:tcPr>
          <w:p w14:paraId="1FC142E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  <w:tr w:rsidR="001601FD" w:rsidRPr="00471D70" w14:paraId="7B36B590" w14:textId="77777777" w:rsidTr="00566658">
        <w:tc>
          <w:tcPr>
            <w:tcW w:w="0" w:type="auto"/>
            <w:vMerge w:val="restart"/>
          </w:tcPr>
          <w:p w14:paraId="6B6A7F5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3</w:t>
            </w:r>
          </w:p>
        </w:tc>
        <w:tc>
          <w:tcPr>
            <w:tcW w:w="0" w:type="auto"/>
          </w:tcPr>
          <w:p w14:paraId="6FA417FA" w14:textId="36096B8A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0538B6E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6BCD70B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37D3F439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0" w:type="auto"/>
          </w:tcPr>
          <w:p w14:paraId="594D07F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1601FD" w:rsidRPr="00471D70" w14:paraId="50025549" w14:textId="77777777" w:rsidTr="00566658">
        <w:tc>
          <w:tcPr>
            <w:tcW w:w="0" w:type="auto"/>
            <w:vMerge/>
          </w:tcPr>
          <w:p w14:paraId="7CE04FAB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D44CA" w14:textId="245E6C32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924C1F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2232E12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0F7F305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0" w:type="auto"/>
          </w:tcPr>
          <w:p w14:paraId="1D6F404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</w:tr>
      <w:tr w:rsidR="001601FD" w:rsidRPr="00471D70" w14:paraId="3ACEBF02" w14:textId="77777777" w:rsidTr="00566658">
        <w:tc>
          <w:tcPr>
            <w:tcW w:w="0" w:type="auto"/>
            <w:vMerge w:val="restart"/>
          </w:tcPr>
          <w:p w14:paraId="048EBBC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4</w:t>
            </w:r>
          </w:p>
        </w:tc>
        <w:tc>
          <w:tcPr>
            <w:tcW w:w="0" w:type="auto"/>
          </w:tcPr>
          <w:p w14:paraId="72C63DC5" w14:textId="4A57CA76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3A3C9A2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41F310CE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2A88E60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0" w:type="auto"/>
          </w:tcPr>
          <w:p w14:paraId="60EE8E1C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1601FD" w:rsidRPr="00471D70" w14:paraId="6DDF33FE" w14:textId="77777777" w:rsidTr="00566658">
        <w:tc>
          <w:tcPr>
            <w:tcW w:w="0" w:type="auto"/>
            <w:vMerge/>
          </w:tcPr>
          <w:p w14:paraId="28828CB7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D0BEB" w14:textId="65AC6ED3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139EFC2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553B5BF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6614CDE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  <w:tc>
          <w:tcPr>
            <w:tcW w:w="0" w:type="auto"/>
          </w:tcPr>
          <w:p w14:paraId="472B9425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1601FD" w:rsidRPr="00471D70" w14:paraId="6B8721BD" w14:textId="77777777" w:rsidTr="00566658">
        <w:tc>
          <w:tcPr>
            <w:tcW w:w="0" w:type="auto"/>
            <w:vMerge w:val="restart"/>
          </w:tcPr>
          <w:p w14:paraId="26DA8E5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Approach 5</w:t>
            </w:r>
          </w:p>
        </w:tc>
        <w:tc>
          <w:tcPr>
            <w:tcW w:w="0" w:type="auto"/>
          </w:tcPr>
          <w:p w14:paraId="299344D9" w14:textId="4B10E285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White</w:t>
            </w:r>
          </w:p>
        </w:tc>
        <w:tc>
          <w:tcPr>
            <w:tcW w:w="0" w:type="auto"/>
          </w:tcPr>
          <w:p w14:paraId="11C4F6E0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5372</w:t>
            </w:r>
          </w:p>
        </w:tc>
        <w:tc>
          <w:tcPr>
            <w:tcW w:w="0" w:type="auto"/>
          </w:tcPr>
          <w:p w14:paraId="4C3FB223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2925 (11.5%)</w:t>
            </w:r>
          </w:p>
        </w:tc>
        <w:tc>
          <w:tcPr>
            <w:tcW w:w="0" w:type="auto"/>
          </w:tcPr>
          <w:p w14:paraId="1D23A33A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0" w:type="auto"/>
          </w:tcPr>
          <w:p w14:paraId="7B3997F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1601FD" w:rsidRPr="00471D70" w14:paraId="2738833A" w14:textId="77777777" w:rsidTr="00566658">
        <w:tc>
          <w:tcPr>
            <w:tcW w:w="0" w:type="auto"/>
            <w:vMerge/>
          </w:tcPr>
          <w:p w14:paraId="3A262F32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D5B6A" w14:textId="56CA2118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5DD8F1EF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2301</w:t>
            </w:r>
          </w:p>
        </w:tc>
        <w:tc>
          <w:tcPr>
            <w:tcW w:w="0" w:type="auto"/>
          </w:tcPr>
          <w:p w14:paraId="66C64466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1411 (11.5%)</w:t>
            </w:r>
          </w:p>
        </w:tc>
        <w:tc>
          <w:tcPr>
            <w:tcW w:w="0" w:type="auto"/>
          </w:tcPr>
          <w:p w14:paraId="3D546464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699C2B5D" w14:textId="77777777" w:rsidR="001601FD" w:rsidRPr="00471D70" w:rsidRDefault="001601FD" w:rsidP="007A7947">
            <w:pPr>
              <w:rPr>
                <w:rFonts w:ascii="Arial" w:hAnsi="Arial" w:cs="Arial"/>
                <w:sz w:val="20"/>
                <w:szCs w:val="20"/>
              </w:rPr>
            </w:pPr>
            <w:r w:rsidRPr="00471D70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</w:tbl>
    <w:p w14:paraId="3BF38A6F" w14:textId="77777777" w:rsidR="001751CF" w:rsidRDefault="001751CF" w:rsidP="001751CF"/>
    <w:p w14:paraId="62FA2D4F" w14:textId="77777777" w:rsidR="005E139A" w:rsidRPr="00471D70" w:rsidRDefault="005E139A" w:rsidP="009C781E">
      <w:pPr>
        <w:rPr>
          <w:rFonts w:ascii="Arial" w:hAnsi="Arial" w:cs="Arial"/>
          <w:b/>
          <w:sz w:val="20"/>
          <w:szCs w:val="20"/>
        </w:rPr>
      </w:pPr>
    </w:p>
    <w:p w14:paraId="43164D5E" w14:textId="68D8DF44" w:rsidR="008723CB" w:rsidRPr="00471D70" w:rsidRDefault="009C781E" w:rsidP="009C781E">
      <w:pPr>
        <w:rPr>
          <w:rFonts w:ascii="Arial" w:hAnsi="Arial" w:cs="Arial"/>
          <w:b/>
          <w:sz w:val="20"/>
          <w:szCs w:val="20"/>
        </w:rPr>
      </w:pPr>
      <w:proofErr w:type="spellStart"/>
      <w:r w:rsidRPr="00471D70">
        <w:rPr>
          <w:rFonts w:ascii="Arial" w:hAnsi="Arial" w:cs="Arial"/>
          <w:b/>
          <w:sz w:val="20"/>
          <w:szCs w:val="20"/>
        </w:rPr>
        <w:t>e</w:t>
      </w:r>
      <w:r w:rsidR="00B0417A" w:rsidRPr="00471D70">
        <w:rPr>
          <w:rFonts w:ascii="Arial" w:hAnsi="Arial" w:cs="Arial"/>
          <w:b/>
          <w:sz w:val="20"/>
          <w:szCs w:val="20"/>
        </w:rPr>
        <w:t>Figure</w:t>
      </w:r>
      <w:proofErr w:type="spellEnd"/>
      <w:r w:rsidR="00B0417A" w:rsidRPr="00471D70">
        <w:rPr>
          <w:rFonts w:ascii="Arial" w:hAnsi="Arial" w:cs="Arial"/>
          <w:b/>
          <w:sz w:val="20"/>
          <w:szCs w:val="20"/>
        </w:rPr>
        <w:t xml:space="preserve"> 1</w:t>
      </w:r>
      <w:r w:rsidR="008723CB" w:rsidRPr="00471D70">
        <w:rPr>
          <w:rFonts w:ascii="Arial" w:hAnsi="Arial" w:cs="Arial"/>
          <w:b/>
          <w:sz w:val="20"/>
          <w:szCs w:val="20"/>
        </w:rPr>
        <w:t xml:space="preserve">. </w:t>
      </w:r>
      <w:r w:rsidR="005315B8" w:rsidRPr="00471D70">
        <w:rPr>
          <w:rFonts w:ascii="Arial" w:hAnsi="Arial" w:cs="Arial"/>
          <w:b/>
          <w:sz w:val="20"/>
          <w:szCs w:val="20"/>
        </w:rPr>
        <w:t>Baseline d</w:t>
      </w:r>
      <w:r w:rsidR="008723CB" w:rsidRPr="00471D70">
        <w:rPr>
          <w:rFonts w:ascii="Arial" w:hAnsi="Arial" w:cs="Arial"/>
          <w:b/>
          <w:sz w:val="20"/>
          <w:szCs w:val="20"/>
        </w:rPr>
        <w:t>ecision curve plots</w:t>
      </w:r>
    </w:p>
    <w:p w14:paraId="49A2EBFC" w14:textId="7607B377" w:rsidR="008723CB" w:rsidRPr="003A0D24" w:rsidRDefault="00E11E0F" w:rsidP="009C781E">
      <w:pPr>
        <w:rPr>
          <w:rFonts w:ascii="Arial" w:hAnsi="Arial" w:cs="Arial"/>
          <w:bCs/>
          <w:sz w:val="20"/>
          <w:szCs w:val="20"/>
        </w:rPr>
      </w:pPr>
      <w:r w:rsidRPr="003A0D24"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12ACB699" wp14:editId="09E89EB5">
            <wp:extent cx="2543415" cy="2543415"/>
            <wp:effectExtent l="0" t="0" r="0" b="0"/>
            <wp:docPr id="1420334248" name="Picture 1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334248" name="Picture 1" descr="A graph of a normal distributio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653" cy="2577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15B8" w:rsidRPr="003A0D24">
        <w:rPr>
          <w:rFonts w:ascii="Arial" w:hAnsi="Arial" w:cs="Arial"/>
          <w:bCs/>
          <w:sz w:val="20"/>
          <w:szCs w:val="20"/>
        </w:rPr>
        <w:t xml:space="preserve">       </w:t>
      </w:r>
      <w:r w:rsidRPr="003A0D24"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1E8ACA65" wp14:editId="66774D98">
            <wp:extent cx="2535731" cy="2535731"/>
            <wp:effectExtent l="0" t="0" r="4445" b="4445"/>
            <wp:docPr id="2120142741" name="Picture 2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142741" name="Picture 2" descr="A graph of a normal distributio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7776" cy="2557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82A2F" w14:textId="4E573D05" w:rsidR="005315B8" w:rsidRPr="003A0D24" w:rsidRDefault="009C781E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sz w:val="20"/>
          <w:szCs w:val="20"/>
        </w:rPr>
        <w:t>e</w:t>
      </w:r>
      <w:r w:rsidR="003479F7" w:rsidRPr="003A0D24">
        <w:rPr>
          <w:rFonts w:ascii="Arial" w:hAnsi="Arial" w:cs="Arial"/>
          <w:sz w:val="20"/>
          <w:szCs w:val="20"/>
        </w:rPr>
        <w:t xml:space="preserve">Figure 1a 2019 AMC                                            </w:t>
      </w:r>
      <w:r w:rsidRPr="003A0D24">
        <w:rPr>
          <w:rFonts w:ascii="Arial" w:hAnsi="Arial" w:cs="Arial"/>
          <w:sz w:val="20"/>
          <w:szCs w:val="20"/>
        </w:rPr>
        <w:t xml:space="preserve">    e</w:t>
      </w:r>
      <w:r w:rsidR="003479F7" w:rsidRPr="003A0D24">
        <w:rPr>
          <w:rFonts w:ascii="Arial" w:hAnsi="Arial" w:cs="Arial"/>
          <w:sz w:val="20"/>
          <w:szCs w:val="20"/>
        </w:rPr>
        <w:t>Figure 1b 2020 AMC</w:t>
      </w:r>
    </w:p>
    <w:p w14:paraId="49D3488D" w14:textId="3FF71E1E" w:rsidR="005315B8" w:rsidRPr="003A0D24" w:rsidRDefault="00E11E0F" w:rsidP="009C781E">
      <w:pPr>
        <w:rPr>
          <w:rFonts w:ascii="Arial" w:hAnsi="Arial" w:cs="Arial"/>
          <w:bCs/>
          <w:sz w:val="20"/>
          <w:szCs w:val="20"/>
        </w:rPr>
      </w:pPr>
      <w:r w:rsidRPr="003A0D24"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2737BD86" wp14:editId="5F735456">
            <wp:extent cx="2568820" cy="2568820"/>
            <wp:effectExtent l="0" t="0" r="0" b="0"/>
            <wp:docPr id="390305571" name="Picture 5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05571" name="Picture 5" descr="A graph of a normal distribution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464" cy="2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149DB" w14:textId="454ACE31" w:rsidR="003479F7" w:rsidRPr="003A0D24" w:rsidRDefault="009C781E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sz w:val="20"/>
          <w:szCs w:val="20"/>
        </w:rPr>
        <w:t>e</w:t>
      </w:r>
      <w:r w:rsidR="003479F7" w:rsidRPr="003A0D24">
        <w:rPr>
          <w:rFonts w:ascii="Arial" w:hAnsi="Arial" w:cs="Arial"/>
          <w:sz w:val="20"/>
          <w:szCs w:val="20"/>
        </w:rPr>
        <w:t xml:space="preserve">Figure 1c </w:t>
      </w:r>
      <w:r w:rsidR="005B7C94" w:rsidRPr="003A0D24">
        <w:rPr>
          <w:rStyle w:val="stratlabel"/>
          <w:rFonts w:ascii="Arial" w:hAnsi="Arial" w:cs="Arial"/>
          <w:color w:val="000000"/>
          <w:sz w:val="20"/>
          <w:szCs w:val="20"/>
        </w:rPr>
        <w:t>Clinical research network</w:t>
      </w:r>
    </w:p>
    <w:p w14:paraId="1B018959" w14:textId="77777777" w:rsidR="003B49DA" w:rsidRPr="003A0D24" w:rsidRDefault="003B49DA" w:rsidP="009C781E">
      <w:pPr>
        <w:rPr>
          <w:rFonts w:ascii="Arial" w:hAnsi="Arial" w:cs="Arial"/>
          <w:sz w:val="20"/>
          <w:szCs w:val="20"/>
        </w:rPr>
      </w:pPr>
    </w:p>
    <w:p w14:paraId="1990386F" w14:textId="77777777" w:rsidR="003479F7" w:rsidRPr="003A0D24" w:rsidRDefault="003479F7" w:rsidP="009C781E">
      <w:pPr>
        <w:rPr>
          <w:rFonts w:ascii="Arial" w:hAnsi="Arial" w:cs="Arial"/>
          <w:sz w:val="20"/>
          <w:szCs w:val="20"/>
        </w:rPr>
      </w:pPr>
    </w:p>
    <w:p w14:paraId="76B98745" w14:textId="77777777" w:rsidR="009C781E" w:rsidRPr="00471D70" w:rsidRDefault="009C781E" w:rsidP="009C781E">
      <w:pPr>
        <w:rPr>
          <w:rFonts w:ascii="Arial" w:hAnsi="Arial" w:cs="Arial"/>
          <w:b/>
          <w:bCs/>
          <w:sz w:val="20"/>
          <w:szCs w:val="20"/>
        </w:rPr>
      </w:pPr>
    </w:p>
    <w:p w14:paraId="1CA6DD75" w14:textId="6DC9EDED" w:rsidR="003B49DA" w:rsidRPr="00471D70" w:rsidRDefault="009C781E" w:rsidP="009C781E">
      <w:pPr>
        <w:rPr>
          <w:rFonts w:ascii="Arial" w:hAnsi="Arial" w:cs="Arial"/>
          <w:b/>
          <w:bCs/>
          <w:sz w:val="20"/>
          <w:szCs w:val="20"/>
        </w:rPr>
      </w:pPr>
      <w:r w:rsidRPr="00471D70">
        <w:rPr>
          <w:rFonts w:ascii="Arial" w:hAnsi="Arial" w:cs="Arial"/>
          <w:b/>
          <w:bCs/>
          <w:sz w:val="20"/>
          <w:szCs w:val="20"/>
        </w:rPr>
        <w:t>e</w:t>
      </w:r>
      <w:r w:rsidR="00B0417A" w:rsidRPr="00471D70">
        <w:rPr>
          <w:rFonts w:ascii="Arial" w:hAnsi="Arial" w:cs="Arial"/>
          <w:b/>
          <w:bCs/>
          <w:sz w:val="20"/>
          <w:szCs w:val="20"/>
        </w:rPr>
        <w:t>Figure 2</w:t>
      </w:r>
      <w:r w:rsidR="003B49DA" w:rsidRPr="00471D70">
        <w:rPr>
          <w:rFonts w:ascii="Arial" w:hAnsi="Arial" w:cs="Arial"/>
          <w:b/>
          <w:bCs/>
          <w:sz w:val="20"/>
          <w:szCs w:val="20"/>
        </w:rPr>
        <w:t>. Decision curve plots for five bias mitigation methods</w:t>
      </w:r>
    </w:p>
    <w:p w14:paraId="5CB2AF90" w14:textId="77777777" w:rsidR="00F6492E" w:rsidRPr="00471D70" w:rsidRDefault="00F6492E" w:rsidP="009C781E">
      <w:pPr>
        <w:rPr>
          <w:rFonts w:ascii="Arial" w:hAnsi="Arial" w:cs="Arial"/>
          <w:b/>
          <w:bCs/>
          <w:sz w:val="20"/>
          <w:szCs w:val="20"/>
        </w:rPr>
      </w:pPr>
    </w:p>
    <w:p w14:paraId="488A8D12" w14:textId="493E414C" w:rsidR="003B49DA" w:rsidRPr="003A0D24" w:rsidRDefault="003F10C4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8C5868C" wp14:editId="1ADEF871">
            <wp:extent cx="2568575" cy="2132624"/>
            <wp:effectExtent l="0" t="0" r="0" b="1270"/>
            <wp:docPr id="1485973744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973744" name="Picture 6" descr="A graph of different colored lin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431" cy="2139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49DA" w:rsidRPr="003A0D24">
        <w:rPr>
          <w:rFonts w:ascii="Arial" w:hAnsi="Arial" w:cs="Arial"/>
          <w:sz w:val="20"/>
          <w:szCs w:val="20"/>
        </w:rPr>
        <w:t xml:space="preserve">    </w:t>
      </w:r>
      <w:r w:rsidRPr="003A0D2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CEE547" wp14:editId="4E1814AC">
            <wp:extent cx="2582865" cy="2120793"/>
            <wp:effectExtent l="0" t="0" r="0" b="635"/>
            <wp:docPr id="1462050152" name="Picture 7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050152" name="Picture 7" descr="A graph of different colore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7662" cy="217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2D4E4" w14:textId="31465703" w:rsidR="003B49DA" w:rsidRPr="003A0D24" w:rsidRDefault="009C781E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sz w:val="20"/>
          <w:szCs w:val="20"/>
        </w:rPr>
        <w:t>e</w:t>
      </w:r>
      <w:r w:rsidR="003B49DA" w:rsidRPr="003A0D24">
        <w:rPr>
          <w:rFonts w:ascii="Arial" w:hAnsi="Arial" w:cs="Arial"/>
          <w:sz w:val="20"/>
          <w:szCs w:val="20"/>
        </w:rPr>
        <w:t xml:space="preserve">Figure </w:t>
      </w:r>
      <w:r w:rsidR="00F145C4" w:rsidRPr="003A0D24">
        <w:rPr>
          <w:rFonts w:ascii="Arial" w:hAnsi="Arial" w:cs="Arial"/>
          <w:sz w:val="20"/>
          <w:szCs w:val="20"/>
        </w:rPr>
        <w:t>2</w:t>
      </w:r>
      <w:r w:rsidR="003B49DA" w:rsidRPr="003A0D24">
        <w:rPr>
          <w:rFonts w:ascii="Arial" w:hAnsi="Arial" w:cs="Arial"/>
          <w:sz w:val="20"/>
          <w:szCs w:val="20"/>
        </w:rPr>
        <w:t xml:space="preserve">a 2019 </w:t>
      </w:r>
      <w:r w:rsidR="00D9254B" w:rsidRPr="003A0D24">
        <w:rPr>
          <w:rFonts w:ascii="Arial" w:hAnsi="Arial" w:cs="Arial"/>
          <w:sz w:val="20"/>
          <w:szCs w:val="20"/>
        </w:rPr>
        <w:t>AMC</w:t>
      </w:r>
      <w:r w:rsidR="003B49DA" w:rsidRPr="003A0D24">
        <w:rPr>
          <w:rFonts w:ascii="Arial" w:hAnsi="Arial" w:cs="Arial"/>
          <w:sz w:val="20"/>
          <w:szCs w:val="20"/>
        </w:rPr>
        <w:t xml:space="preserve">                                           </w:t>
      </w:r>
      <w:r w:rsidRPr="003A0D24">
        <w:rPr>
          <w:rFonts w:ascii="Arial" w:hAnsi="Arial" w:cs="Arial"/>
          <w:sz w:val="20"/>
          <w:szCs w:val="20"/>
        </w:rPr>
        <w:t xml:space="preserve">      e</w:t>
      </w:r>
      <w:r w:rsidR="003B49DA" w:rsidRPr="003A0D24">
        <w:rPr>
          <w:rFonts w:ascii="Arial" w:hAnsi="Arial" w:cs="Arial"/>
          <w:sz w:val="20"/>
          <w:szCs w:val="20"/>
        </w:rPr>
        <w:t xml:space="preserve">Figure </w:t>
      </w:r>
      <w:r w:rsidR="00F145C4" w:rsidRPr="003A0D24">
        <w:rPr>
          <w:rFonts w:ascii="Arial" w:hAnsi="Arial" w:cs="Arial"/>
          <w:sz w:val="20"/>
          <w:szCs w:val="20"/>
        </w:rPr>
        <w:t>2b</w:t>
      </w:r>
      <w:r w:rsidR="003B49DA" w:rsidRPr="003A0D24">
        <w:rPr>
          <w:rFonts w:ascii="Arial" w:hAnsi="Arial" w:cs="Arial"/>
          <w:sz w:val="20"/>
          <w:szCs w:val="20"/>
        </w:rPr>
        <w:t xml:space="preserve"> 2020 </w:t>
      </w:r>
      <w:r w:rsidR="00D9254B" w:rsidRPr="003A0D24">
        <w:rPr>
          <w:rFonts w:ascii="Arial" w:hAnsi="Arial" w:cs="Arial"/>
          <w:sz w:val="20"/>
          <w:szCs w:val="20"/>
        </w:rPr>
        <w:t>AMC</w:t>
      </w:r>
    </w:p>
    <w:p w14:paraId="32BDF124" w14:textId="77777777" w:rsidR="003B49DA" w:rsidRPr="003A0D24" w:rsidRDefault="003B49DA" w:rsidP="009C781E">
      <w:pPr>
        <w:rPr>
          <w:rFonts w:ascii="Arial" w:hAnsi="Arial" w:cs="Arial"/>
          <w:sz w:val="20"/>
          <w:szCs w:val="20"/>
        </w:rPr>
      </w:pPr>
    </w:p>
    <w:p w14:paraId="3BD8C267" w14:textId="487D0CEE" w:rsidR="003B49DA" w:rsidRPr="003A0D24" w:rsidRDefault="003F10C4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DBB6362" wp14:editId="115941F8">
            <wp:extent cx="2568575" cy="2090057"/>
            <wp:effectExtent l="0" t="0" r="0" b="5715"/>
            <wp:docPr id="753470640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70640" name="Picture 8" descr="A graph of different colored lin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186" cy="209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E38D3" w14:textId="18720FA9" w:rsidR="003B49DA" w:rsidRPr="003A0D24" w:rsidRDefault="009C781E" w:rsidP="009C781E">
      <w:pPr>
        <w:rPr>
          <w:rFonts w:ascii="Arial" w:hAnsi="Arial" w:cs="Arial"/>
          <w:sz w:val="20"/>
          <w:szCs w:val="20"/>
        </w:rPr>
      </w:pPr>
      <w:r w:rsidRPr="003A0D24">
        <w:rPr>
          <w:rFonts w:ascii="Arial" w:hAnsi="Arial" w:cs="Arial"/>
          <w:sz w:val="20"/>
          <w:szCs w:val="20"/>
        </w:rPr>
        <w:t>e</w:t>
      </w:r>
      <w:r w:rsidR="003B49DA" w:rsidRPr="003A0D24">
        <w:rPr>
          <w:rFonts w:ascii="Arial" w:hAnsi="Arial" w:cs="Arial"/>
          <w:sz w:val="20"/>
          <w:szCs w:val="20"/>
        </w:rPr>
        <w:t xml:space="preserve">Figure </w:t>
      </w:r>
      <w:r w:rsidR="00F145C4" w:rsidRPr="003A0D24">
        <w:rPr>
          <w:rFonts w:ascii="Arial" w:hAnsi="Arial" w:cs="Arial"/>
          <w:sz w:val="20"/>
          <w:szCs w:val="20"/>
        </w:rPr>
        <w:t>2</w:t>
      </w:r>
      <w:r w:rsidR="003B49DA" w:rsidRPr="003A0D24">
        <w:rPr>
          <w:rFonts w:ascii="Arial" w:hAnsi="Arial" w:cs="Arial"/>
          <w:sz w:val="20"/>
          <w:szCs w:val="20"/>
        </w:rPr>
        <w:t xml:space="preserve">c </w:t>
      </w:r>
      <w:r w:rsidR="005B7C94" w:rsidRPr="003A0D24">
        <w:rPr>
          <w:rStyle w:val="stratlabel"/>
          <w:rFonts w:ascii="Arial" w:hAnsi="Arial" w:cs="Arial"/>
          <w:color w:val="000000"/>
          <w:sz w:val="20"/>
          <w:szCs w:val="20"/>
        </w:rPr>
        <w:t>Clinical research network</w:t>
      </w:r>
    </w:p>
    <w:sectPr w:rsidR="003B49DA" w:rsidRPr="003A0D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0D361" w14:textId="77777777" w:rsidR="0033065A" w:rsidRDefault="0033065A" w:rsidP="0014245D">
      <w:r>
        <w:separator/>
      </w:r>
    </w:p>
  </w:endnote>
  <w:endnote w:type="continuationSeparator" w:id="0">
    <w:p w14:paraId="50637502" w14:textId="77777777" w:rsidR="0033065A" w:rsidRDefault="0033065A" w:rsidP="0014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28D35" w14:textId="77777777" w:rsidR="0033065A" w:rsidRDefault="0033065A" w:rsidP="0014245D">
      <w:r>
        <w:separator/>
      </w:r>
    </w:p>
  </w:footnote>
  <w:footnote w:type="continuationSeparator" w:id="0">
    <w:p w14:paraId="15840E2C" w14:textId="77777777" w:rsidR="0033065A" w:rsidRDefault="0033065A" w:rsidP="0014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23D7E"/>
    <w:multiLevelType w:val="multilevel"/>
    <w:tmpl w:val="211477B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07D2E90"/>
    <w:multiLevelType w:val="multilevel"/>
    <w:tmpl w:val="211477B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E415E4"/>
    <w:multiLevelType w:val="multilevel"/>
    <w:tmpl w:val="03AC2B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08565419">
    <w:abstractNumId w:val="1"/>
  </w:num>
  <w:num w:numId="2" w16cid:durableId="179902806">
    <w:abstractNumId w:val="2"/>
  </w:num>
  <w:num w:numId="3" w16cid:durableId="1074276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1774"/>
    <w:rsid w:val="000003B8"/>
    <w:rsid w:val="00003AE1"/>
    <w:rsid w:val="000041F8"/>
    <w:rsid w:val="00005128"/>
    <w:rsid w:val="00005CA0"/>
    <w:rsid w:val="00005D6C"/>
    <w:rsid w:val="00010ABF"/>
    <w:rsid w:val="00011692"/>
    <w:rsid w:val="00011B08"/>
    <w:rsid w:val="000154E0"/>
    <w:rsid w:val="00016515"/>
    <w:rsid w:val="00016DF0"/>
    <w:rsid w:val="000237B1"/>
    <w:rsid w:val="00025243"/>
    <w:rsid w:val="00025F68"/>
    <w:rsid w:val="00030924"/>
    <w:rsid w:val="00031B12"/>
    <w:rsid w:val="0003365E"/>
    <w:rsid w:val="00037849"/>
    <w:rsid w:val="00044FD5"/>
    <w:rsid w:val="00046481"/>
    <w:rsid w:val="00046B59"/>
    <w:rsid w:val="00050C00"/>
    <w:rsid w:val="000517EE"/>
    <w:rsid w:val="000534CB"/>
    <w:rsid w:val="00054485"/>
    <w:rsid w:val="000555EF"/>
    <w:rsid w:val="000563B9"/>
    <w:rsid w:val="0005646A"/>
    <w:rsid w:val="00057B8B"/>
    <w:rsid w:val="00061E81"/>
    <w:rsid w:val="00064094"/>
    <w:rsid w:val="00067892"/>
    <w:rsid w:val="00067E5D"/>
    <w:rsid w:val="00070352"/>
    <w:rsid w:val="00070EE8"/>
    <w:rsid w:val="000744CB"/>
    <w:rsid w:val="00076DCE"/>
    <w:rsid w:val="00081A1D"/>
    <w:rsid w:val="00084CE1"/>
    <w:rsid w:val="00087B63"/>
    <w:rsid w:val="000934EE"/>
    <w:rsid w:val="000951CE"/>
    <w:rsid w:val="00097A91"/>
    <w:rsid w:val="000A1C8B"/>
    <w:rsid w:val="000A50F1"/>
    <w:rsid w:val="000B13B0"/>
    <w:rsid w:val="000B360A"/>
    <w:rsid w:val="000B4DE9"/>
    <w:rsid w:val="000B78AE"/>
    <w:rsid w:val="000C07F1"/>
    <w:rsid w:val="000C307E"/>
    <w:rsid w:val="000C5E89"/>
    <w:rsid w:val="000C6B79"/>
    <w:rsid w:val="000D7AD0"/>
    <w:rsid w:val="000D7DEC"/>
    <w:rsid w:val="000F0C23"/>
    <w:rsid w:val="000F1EAE"/>
    <w:rsid w:val="000F2CE9"/>
    <w:rsid w:val="000F33C1"/>
    <w:rsid w:val="001007F4"/>
    <w:rsid w:val="00100E6F"/>
    <w:rsid w:val="001010F2"/>
    <w:rsid w:val="00102139"/>
    <w:rsid w:val="001064C4"/>
    <w:rsid w:val="00106BB5"/>
    <w:rsid w:val="001111EF"/>
    <w:rsid w:val="001141BD"/>
    <w:rsid w:val="001142C1"/>
    <w:rsid w:val="00115466"/>
    <w:rsid w:val="001163ED"/>
    <w:rsid w:val="001172EA"/>
    <w:rsid w:val="0011742C"/>
    <w:rsid w:val="00120AEF"/>
    <w:rsid w:val="001212BA"/>
    <w:rsid w:val="00121654"/>
    <w:rsid w:val="0013115D"/>
    <w:rsid w:val="00132398"/>
    <w:rsid w:val="00137B60"/>
    <w:rsid w:val="001414B1"/>
    <w:rsid w:val="00142374"/>
    <w:rsid w:val="0014245D"/>
    <w:rsid w:val="00143476"/>
    <w:rsid w:val="00143AC8"/>
    <w:rsid w:val="001443F1"/>
    <w:rsid w:val="001452B3"/>
    <w:rsid w:val="00145AE7"/>
    <w:rsid w:val="001501A6"/>
    <w:rsid w:val="001504D0"/>
    <w:rsid w:val="0015075F"/>
    <w:rsid w:val="00151406"/>
    <w:rsid w:val="00151C1E"/>
    <w:rsid w:val="0015325A"/>
    <w:rsid w:val="001534D8"/>
    <w:rsid w:val="00153777"/>
    <w:rsid w:val="00154619"/>
    <w:rsid w:val="001562FB"/>
    <w:rsid w:val="001601FD"/>
    <w:rsid w:val="0016052E"/>
    <w:rsid w:val="0016079E"/>
    <w:rsid w:val="00160817"/>
    <w:rsid w:val="001625B5"/>
    <w:rsid w:val="00164439"/>
    <w:rsid w:val="001729B2"/>
    <w:rsid w:val="0017318E"/>
    <w:rsid w:val="0017466E"/>
    <w:rsid w:val="001751CF"/>
    <w:rsid w:val="001758BF"/>
    <w:rsid w:val="0017611E"/>
    <w:rsid w:val="001800BD"/>
    <w:rsid w:val="0018130C"/>
    <w:rsid w:val="00181F25"/>
    <w:rsid w:val="00183BF2"/>
    <w:rsid w:val="00184235"/>
    <w:rsid w:val="00187C50"/>
    <w:rsid w:val="00190651"/>
    <w:rsid w:val="001916AF"/>
    <w:rsid w:val="001A25A0"/>
    <w:rsid w:val="001A3852"/>
    <w:rsid w:val="001A4B88"/>
    <w:rsid w:val="001A52C9"/>
    <w:rsid w:val="001A56A0"/>
    <w:rsid w:val="001A5B31"/>
    <w:rsid w:val="001A6D35"/>
    <w:rsid w:val="001A6D93"/>
    <w:rsid w:val="001A763B"/>
    <w:rsid w:val="001B0070"/>
    <w:rsid w:val="001B1184"/>
    <w:rsid w:val="001B6376"/>
    <w:rsid w:val="001B666C"/>
    <w:rsid w:val="001B67B3"/>
    <w:rsid w:val="001B6DE7"/>
    <w:rsid w:val="001B6ED5"/>
    <w:rsid w:val="001B7D67"/>
    <w:rsid w:val="001B7F3A"/>
    <w:rsid w:val="001C0EC8"/>
    <w:rsid w:val="001C26E8"/>
    <w:rsid w:val="001C2768"/>
    <w:rsid w:val="001C3C6D"/>
    <w:rsid w:val="001C3CA0"/>
    <w:rsid w:val="001C4550"/>
    <w:rsid w:val="001C4C30"/>
    <w:rsid w:val="001D157D"/>
    <w:rsid w:val="001D1AED"/>
    <w:rsid w:val="001D1EB1"/>
    <w:rsid w:val="001D25DA"/>
    <w:rsid w:val="001D2880"/>
    <w:rsid w:val="001D4095"/>
    <w:rsid w:val="001D4FBE"/>
    <w:rsid w:val="001D6710"/>
    <w:rsid w:val="001D6837"/>
    <w:rsid w:val="001E2423"/>
    <w:rsid w:val="001E6D1B"/>
    <w:rsid w:val="001F2E37"/>
    <w:rsid w:val="001F4024"/>
    <w:rsid w:val="001F5AD0"/>
    <w:rsid w:val="001F5DCC"/>
    <w:rsid w:val="0020097D"/>
    <w:rsid w:val="002009EB"/>
    <w:rsid w:val="00203A80"/>
    <w:rsid w:val="00205980"/>
    <w:rsid w:val="00207340"/>
    <w:rsid w:val="002123E0"/>
    <w:rsid w:val="0021602D"/>
    <w:rsid w:val="0022118F"/>
    <w:rsid w:val="00222D84"/>
    <w:rsid w:val="00225210"/>
    <w:rsid w:val="002253FC"/>
    <w:rsid w:val="002257ED"/>
    <w:rsid w:val="00226018"/>
    <w:rsid w:val="002262AE"/>
    <w:rsid w:val="00227BB3"/>
    <w:rsid w:val="00230729"/>
    <w:rsid w:val="00230BF1"/>
    <w:rsid w:val="00231367"/>
    <w:rsid w:val="002329EB"/>
    <w:rsid w:val="0023351A"/>
    <w:rsid w:val="00234848"/>
    <w:rsid w:val="00236C43"/>
    <w:rsid w:val="00237164"/>
    <w:rsid w:val="0023744D"/>
    <w:rsid w:val="00241120"/>
    <w:rsid w:val="00241760"/>
    <w:rsid w:val="0024308A"/>
    <w:rsid w:val="0024318E"/>
    <w:rsid w:val="00247750"/>
    <w:rsid w:val="00247F4F"/>
    <w:rsid w:val="00251B89"/>
    <w:rsid w:val="00252735"/>
    <w:rsid w:val="0025480B"/>
    <w:rsid w:val="00255439"/>
    <w:rsid w:val="0025715F"/>
    <w:rsid w:val="0026098B"/>
    <w:rsid w:val="0026112A"/>
    <w:rsid w:val="00261DA7"/>
    <w:rsid w:val="00263553"/>
    <w:rsid w:val="00264AD6"/>
    <w:rsid w:val="00264F7D"/>
    <w:rsid w:val="002654EC"/>
    <w:rsid w:val="00274646"/>
    <w:rsid w:val="00275A25"/>
    <w:rsid w:val="00276B69"/>
    <w:rsid w:val="0028278D"/>
    <w:rsid w:val="00286B3F"/>
    <w:rsid w:val="00290CCB"/>
    <w:rsid w:val="00291D21"/>
    <w:rsid w:val="002933F2"/>
    <w:rsid w:val="002934DB"/>
    <w:rsid w:val="00293FAA"/>
    <w:rsid w:val="002959ED"/>
    <w:rsid w:val="00297B94"/>
    <w:rsid w:val="002A1DBE"/>
    <w:rsid w:val="002A2C45"/>
    <w:rsid w:val="002A3E19"/>
    <w:rsid w:val="002A471B"/>
    <w:rsid w:val="002A60A2"/>
    <w:rsid w:val="002A66A8"/>
    <w:rsid w:val="002B208B"/>
    <w:rsid w:val="002B306D"/>
    <w:rsid w:val="002B583E"/>
    <w:rsid w:val="002C0A03"/>
    <w:rsid w:val="002C766F"/>
    <w:rsid w:val="002D3503"/>
    <w:rsid w:val="002D74AB"/>
    <w:rsid w:val="002E0269"/>
    <w:rsid w:val="002E1461"/>
    <w:rsid w:val="002E1EF2"/>
    <w:rsid w:val="002E23E9"/>
    <w:rsid w:val="002E2CAA"/>
    <w:rsid w:val="002E35F0"/>
    <w:rsid w:val="002E4E27"/>
    <w:rsid w:val="002E58B1"/>
    <w:rsid w:val="002E7951"/>
    <w:rsid w:val="002F105E"/>
    <w:rsid w:val="002F2586"/>
    <w:rsid w:val="002F367C"/>
    <w:rsid w:val="002F6EF6"/>
    <w:rsid w:val="0030054D"/>
    <w:rsid w:val="00311E98"/>
    <w:rsid w:val="00312F87"/>
    <w:rsid w:val="00314E0F"/>
    <w:rsid w:val="0032030D"/>
    <w:rsid w:val="00322FCF"/>
    <w:rsid w:val="00325379"/>
    <w:rsid w:val="00326C61"/>
    <w:rsid w:val="00326FEF"/>
    <w:rsid w:val="0033036D"/>
    <w:rsid w:val="0033065A"/>
    <w:rsid w:val="003335C9"/>
    <w:rsid w:val="00336030"/>
    <w:rsid w:val="00340A1C"/>
    <w:rsid w:val="00343D38"/>
    <w:rsid w:val="0034669D"/>
    <w:rsid w:val="003468D9"/>
    <w:rsid w:val="00347279"/>
    <w:rsid w:val="003473EF"/>
    <w:rsid w:val="003479F7"/>
    <w:rsid w:val="00347C3F"/>
    <w:rsid w:val="00352E5F"/>
    <w:rsid w:val="0035564A"/>
    <w:rsid w:val="00356D81"/>
    <w:rsid w:val="00357854"/>
    <w:rsid w:val="00360400"/>
    <w:rsid w:val="00362B08"/>
    <w:rsid w:val="003732AD"/>
    <w:rsid w:val="0037623C"/>
    <w:rsid w:val="00377400"/>
    <w:rsid w:val="003815FC"/>
    <w:rsid w:val="003826D1"/>
    <w:rsid w:val="00382C42"/>
    <w:rsid w:val="00386DFF"/>
    <w:rsid w:val="00392195"/>
    <w:rsid w:val="00392C5D"/>
    <w:rsid w:val="003A0D24"/>
    <w:rsid w:val="003A135F"/>
    <w:rsid w:val="003A2468"/>
    <w:rsid w:val="003A2530"/>
    <w:rsid w:val="003A2D79"/>
    <w:rsid w:val="003A4234"/>
    <w:rsid w:val="003A4A81"/>
    <w:rsid w:val="003A582F"/>
    <w:rsid w:val="003B0CAE"/>
    <w:rsid w:val="003B0D10"/>
    <w:rsid w:val="003B3843"/>
    <w:rsid w:val="003B49DA"/>
    <w:rsid w:val="003B4D94"/>
    <w:rsid w:val="003B5089"/>
    <w:rsid w:val="003B5410"/>
    <w:rsid w:val="003C3ABD"/>
    <w:rsid w:val="003C4211"/>
    <w:rsid w:val="003C5024"/>
    <w:rsid w:val="003C5A07"/>
    <w:rsid w:val="003D0129"/>
    <w:rsid w:val="003D0A43"/>
    <w:rsid w:val="003D55BF"/>
    <w:rsid w:val="003D565E"/>
    <w:rsid w:val="003D6C04"/>
    <w:rsid w:val="003D7CDA"/>
    <w:rsid w:val="003E2727"/>
    <w:rsid w:val="003E66F1"/>
    <w:rsid w:val="003F08A9"/>
    <w:rsid w:val="003F10C4"/>
    <w:rsid w:val="00400F27"/>
    <w:rsid w:val="00403A14"/>
    <w:rsid w:val="00404E0A"/>
    <w:rsid w:val="00404E7E"/>
    <w:rsid w:val="004056B9"/>
    <w:rsid w:val="00406788"/>
    <w:rsid w:val="00406B13"/>
    <w:rsid w:val="00407C7F"/>
    <w:rsid w:val="00410999"/>
    <w:rsid w:val="00410A95"/>
    <w:rsid w:val="00414C79"/>
    <w:rsid w:val="0042004F"/>
    <w:rsid w:val="00420874"/>
    <w:rsid w:val="00422423"/>
    <w:rsid w:val="00423764"/>
    <w:rsid w:val="00430F44"/>
    <w:rsid w:val="00434AEF"/>
    <w:rsid w:val="004356C0"/>
    <w:rsid w:val="00436463"/>
    <w:rsid w:val="0043756A"/>
    <w:rsid w:val="004403B8"/>
    <w:rsid w:val="00440CDB"/>
    <w:rsid w:val="00441458"/>
    <w:rsid w:val="0044173E"/>
    <w:rsid w:val="00444BCB"/>
    <w:rsid w:val="004502D9"/>
    <w:rsid w:val="004504B8"/>
    <w:rsid w:val="00450711"/>
    <w:rsid w:val="004514BE"/>
    <w:rsid w:val="0045278D"/>
    <w:rsid w:val="00452B47"/>
    <w:rsid w:val="004532A9"/>
    <w:rsid w:val="00453EBC"/>
    <w:rsid w:val="00454090"/>
    <w:rsid w:val="00455482"/>
    <w:rsid w:val="00457C44"/>
    <w:rsid w:val="00462ABA"/>
    <w:rsid w:val="00465665"/>
    <w:rsid w:val="00471D70"/>
    <w:rsid w:val="00474B7F"/>
    <w:rsid w:val="00475E22"/>
    <w:rsid w:val="0047646A"/>
    <w:rsid w:val="00480059"/>
    <w:rsid w:val="00482371"/>
    <w:rsid w:val="00483731"/>
    <w:rsid w:val="004842CD"/>
    <w:rsid w:val="00486713"/>
    <w:rsid w:val="00486719"/>
    <w:rsid w:val="004917EA"/>
    <w:rsid w:val="00491B5E"/>
    <w:rsid w:val="0049218B"/>
    <w:rsid w:val="004923DA"/>
    <w:rsid w:val="00492950"/>
    <w:rsid w:val="004942F6"/>
    <w:rsid w:val="004A0BAB"/>
    <w:rsid w:val="004A4D83"/>
    <w:rsid w:val="004A56F8"/>
    <w:rsid w:val="004A5F22"/>
    <w:rsid w:val="004B3D5D"/>
    <w:rsid w:val="004B52AB"/>
    <w:rsid w:val="004B701D"/>
    <w:rsid w:val="004B7A52"/>
    <w:rsid w:val="004C1AEC"/>
    <w:rsid w:val="004C51B9"/>
    <w:rsid w:val="004C5691"/>
    <w:rsid w:val="004C6DEA"/>
    <w:rsid w:val="004D002B"/>
    <w:rsid w:val="004D26B1"/>
    <w:rsid w:val="004D2AA7"/>
    <w:rsid w:val="004D49E1"/>
    <w:rsid w:val="004E19C4"/>
    <w:rsid w:val="004E275D"/>
    <w:rsid w:val="004E2815"/>
    <w:rsid w:val="004F0C6D"/>
    <w:rsid w:val="004F1C34"/>
    <w:rsid w:val="004F2FFA"/>
    <w:rsid w:val="004F45BD"/>
    <w:rsid w:val="004F7E73"/>
    <w:rsid w:val="0050298A"/>
    <w:rsid w:val="00502D8E"/>
    <w:rsid w:val="00504CB8"/>
    <w:rsid w:val="005114F6"/>
    <w:rsid w:val="00515D57"/>
    <w:rsid w:val="00517F1D"/>
    <w:rsid w:val="005205CA"/>
    <w:rsid w:val="0052295A"/>
    <w:rsid w:val="005253AA"/>
    <w:rsid w:val="005263EB"/>
    <w:rsid w:val="005267C5"/>
    <w:rsid w:val="005269CC"/>
    <w:rsid w:val="005302D4"/>
    <w:rsid w:val="005315B8"/>
    <w:rsid w:val="0053160D"/>
    <w:rsid w:val="00533A9F"/>
    <w:rsid w:val="00536508"/>
    <w:rsid w:val="00543AF0"/>
    <w:rsid w:val="005446E1"/>
    <w:rsid w:val="005466A4"/>
    <w:rsid w:val="0054681F"/>
    <w:rsid w:val="0055305E"/>
    <w:rsid w:val="00553DEE"/>
    <w:rsid w:val="00555025"/>
    <w:rsid w:val="00566099"/>
    <w:rsid w:val="005661B2"/>
    <w:rsid w:val="00566658"/>
    <w:rsid w:val="00567AFB"/>
    <w:rsid w:val="00567F3D"/>
    <w:rsid w:val="00572666"/>
    <w:rsid w:val="0057341B"/>
    <w:rsid w:val="00573473"/>
    <w:rsid w:val="00574CB5"/>
    <w:rsid w:val="00575D92"/>
    <w:rsid w:val="00581BB1"/>
    <w:rsid w:val="0059164F"/>
    <w:rsid w:val="00591A3B"/>
    <w:rsid w:val="0059330E"/>
    <w:rsid w:val="005939B7"/>
    <w:rsid w:val="00593F10"/>
    <w:rsid w:val="00594BCF"/>
    <w:rsid w:val="00594FEB"/>
    <w:rsid w:val="005A040B"/>
    <w:rsid w:val="005A139E"/>
    <w:rsid w:val="005A1EF0"/>
    <w:rsid w:val="005A3E90"/>
    <w:rsid w:val="005A6BAD"/>
    <w:rsid w:val="005A6CEF"/>
    <w:rsid w:val="005B1B12"/>
    <w:rsid w:val="005B4453"/>
    <w:rsid w:val="005B5704"/>
    <w:rsid w:val="005B6F68"/>
    <w:rsid w:val="005B7C94"/>
    <w:rsid w:val="005C119C"/>
    <w:rsid w:val="005C13C3"/>
    <w:rsid w:val="005C2954"/>
    <w:rsid w:val="005C2B60"/>
    <w:rsid w:val="005C66C6"/>
    <w:rsid w:val="005C78AB"/>
    <w:rsid w:val="005C7F9B"/>
    <w:rsid w:val="005D011C"/>
    <w:rsid w:val="005D35A4"/>
    <w:rsid w:val="005D3622"/>
    <w:rsid w:val="005E0D89"/>
    <w:rsid w:val="005E139A"/>
    <w:rsid w:val="005E1876"/>
    <w:rsid w:val="005E1CA6"/>
    <w:rsid w:val="005E52F4"/>
    <w:rsid w:val="005E53C0"/>
    <w:rsid w:val="005E637D"/>
    <w:rsid w:val="005E666D"/>
    <w:rsid w:val="005F32B0"/>
    <w:rsid w:val="005F60EA"/>
    <w:rsid w:val="006005BC"/>
    <w:rsid w:val="00600EEA"/>
    <w:rsid w:val="006011DD"/>
    <w:rsid w:val="00602E47"/>
    <w:rsid w:val="00602FAE"/>
    <w:rsid w:val="00612FC3"/>
    <w:rsid w:val="0061300C"/>
    <w:rsid w:val="0061313C"/>
    <w:rsid w:val="00614AA1"/>
    <w:rsid w:val="00615B09"/>
    <w:rsid w:val="006177A0"/>
    <w:rsid w:val="006228E6"/>
    <w:rsid w:val="006305D7"/>
    <w:rsid w:val="00631774"/>
    <w:rsid w:val="006340BE"/>
    <w:rsid w:val="0063673B"/>
    <w:rsid w:val="006376AB"/>
    <w:rsid w:val="006400A2"/>
    <w:rsid w:val="00640C22"/>
    <w:rsid w:val="00640DFC"/>
    <w:rsid w:val="00640F86"/>
    <w:rsid w:val="006453B3"/>
    <w:rsid w:val="006500D2"/>
    <w:rsid w:val="00651879"/>
    <w:rsid w:val="00654593"/>
    <w:rsid w:val="0066491D"/>
    <w:rsid w:val="00671DB7"/>
    <w:rsid w:val="006736DF"/>
    <w:rsid w:val="0067509F"/>
    <w:rsid w:val="0067767D"/>
    <w:rsid w:val="00682212"/>
    <w:rsid w:val="0068287B"/>
    <w:rsid w:val="0068647F"/>
    <w:rsid w:val="0068697C"/>
    <w:rsid w:val="00692E4E"/>
    <w:rsid w:val="006940C3"/>
    <w:rsid w:val="0069503B"/>
    <w:rsid w:val="006970E8"/>
    <w:rsid w:val="006A2ADB"/>
    <w:rsid w:val="006A2D04"/>
    <w:rsid w:val="006A3D8E"/>
    <w:rsid w:val="006A61AB"/>
    <w:rsid w:val="006A78A4"/>
    <w:rsid w:val="006B1E96"/>
    <w:rsid w:val="006B4054"/>
    <w:rsid w:val="006B5A33"/>
    <w:rsid w:val="006B6F5E"/>
    <w:rsid w:val="006C074F"/>
    <w:rsid w:val="006C0B56"/>
    <w:rsid w:val="006C4CE4"/>
    <w:rsid w:val="006C5D73"/>
    <w:rsid w:val="006C67CB"/>
    <w:rsid w:val="006D34C4"/>
    <w:rsid w:val="006D5E4C"/>
    <w:rsid w:val="006D633A"/>
    <w:rsid w:val="006E1A36"/>
    <w:rsid w:val="006E33E5"/>
    <w:rsid w:val="006E6BC0"/>
    <w:rsid w:val="006E7393"/>
    <w:rsid w:val="006F31FF"/>
    <w:rsid w:val="006F43FC"/>
    <w:rsid w:val="006F67D8"/>
    <w:rsid w:val="006F7344"/>
    <w:rsid w:val="00706339"/>
    <w:rsid w:val="00707E96"/>
    <w:rsid w:val="00710231"/>
    <w:rsid w:val="00713CB5"/>
    <w:rsid w:val="00714B5E"/>
    <w:rsid w:val="00714DC6"/>
    <w:rsid w:val="007154C1"/>
    <w:rsid w:val="007177A4"/>
    <w:rsid w:val="00717EE3"/>
    <w:rsid w:val="0072032B"/>
    <w:rsid w:val="00727990"/>
    <w:rsid w:val="007301CB"/>
    <w:rsid w:val="00736E98"/>
    <w:rsid w:val="007436DA"/>
    <w:rsid w:val="0074420D"/>
    <w:rsid w:val="00745322"/>
    <w:rsid w:val="007505FE"/>
    <w:rsid w:val="00750A1A"/>
    <w:rsid w:val="00756981"/>
    <w:rsid w:val="0075756C"/>
    <w:rsid w:val="0075799C"/>
    <w:rsid w:val="007633C2"/>
    <w:rsid w:val="00763B2D"/>
    <w:rsid w:val="00766A5C"/>
    <w:rsid w:val="00767D31"/>
    <w:rsid w:val="00772797"/>
    <w:rsid w:val="00773D64"/>
    <w:rsid w:val="00775ACA"/>
    <w:rsid w:val="007779C8"/>
    <w:rsid w:val="00783E55"/>
    <w:rsid w:val="0079279C"/>
    <w:rsid w:val="007960A6"/>
    <w:rsid w:val="00796A57"/>
    <w:rsid w:val="007A0D76"/>
    <w:rsid w:val="007A33CC"/>
    <w:rsid w:val="007A593D"/>
    <w:rsid w:val="007C21DD"/>
    <w:rsid w:val="007C294C"/>
    <w:rsid w:val="007C2C43"/>
    <w:rsid w:val="007C306F"/>
    <w:rsid w:val="007C34DC"/>
    <w:rsid w:val="007C5142"/>
    <w:rsid w:val="007C6107"/>
    <w:rsid w:val="007C71DE"/>
    <w:rsid w:val="007D4BB7"/>
    <w:rsid w:val="007D6809"/>
    <w:rsid w:val="007E0A98"/>
    <w:rsid w:val="007E1C00"/>
    <w:rsid w:val="007E2EDA"/>
    <w:rsid w:val="007E2F69"/>
    <w:rsid w:val="007E7125"/>
    <w:rsid w:val="007E79EA"/>
    <w:rsid w:val="007F014A"/>
    <w:rsid w:val="007F1372"/>
    <w:rsid w:val="007F1C14"/>
    <w:rsid w:val="007F53B9"/>
    <w:rsid w:val="007F6157"/>
    <w:rsid w:val="007F65AE"/>
    <w:rsid w:val="007F7EDF"/>
    <w:rsid w:val="00807D4E"/>
    <w:rsid w:val="00807E3C"/>
    <w:rsid w:val="00811518"/>
    <w:rsid w:val="008134E2"/>
    <w:rsid w:val="00816535"/>
    <w:rsid w:val="00816891"/>
    <w:rsid w:val="008179D9"/>
    <w:rsid w:val="00820842"/>
    <w:rsid w:val="00821A78"/>
    <w:rsid w:val="00823E1B"/>
    <w:rsid w:val="008242F3"/>
    <w:rsid w:val="00830ECF"/>
    <w:rsid w:val="00831438"/>
    <w:rsid w:val="0083222E"/>
    <w:rsid w:val="008331F5"/>
    <w:rsid w:val="0083736F"/>
    <w:rsid w:val="008405C7"/>
    <w:rsid w:val="0084454E"/>
    <w:rsid w:val="00844554"/>
    <w:rsid w:val="00854339"/>
    <w:rsid w:val="00854CDF"/>
    <w:rsid w:val="008574B2"/>
    <w:rsid w:val="00861668"/>
    <w:rsid w:val="008634AF"/>
    <w:rsid w:val="00865C3E"/>
    <w:rsid w:val="00866581"/>
    <w:rsid w:val="008706F6"/>
    <w:rsid w:val="008723CB"/>
    <w:rsid w:val="008756AB"/>
    <w:rsid w:val="00876D41"/>
    <w:rsid w:val="008817DE"/>
    <w:rsid w:val="00881832"/>
    <w:rsid w:val="00885F96"/>
    <w:rsid w:val="008901DB"/>
    <w:rsid w:val="00890A76"/>
    <w:rsid w:val="0089153B"/>
    <w:rsid w:val="0089285B"/>
    <w:rsid w:val="00892DD1"/>
    <w:rsid w:val="008939D5"/>
    <w:rsid w:val="00893B13"/>
    <w:rsid w:val="00894CAE"/>
    <w:rsid w:val="00895AF9"/>
    <w:rsid w:val="00897E26"/>
    <w:rsid w:val="008A125C"/>
    <w:rsid w:val="008A149D"/>
    <w:rsid w:val="008A2CBC"/>
    <w:rsid w:val="008A2F4F"/>
    <w:rsid w:val="008B08FC"/>
    <w:rsid w:val="008B42FD"/>
    <w:rsid w:val="008B574D"/>
    <w:rsid w:val="008B5A41"/>
    <w:rsid w:val="008C162F"/>
    <w:rsid w:val="008C2FFB"/>
    <w:rsid w:val="008C7246"/>
    <w:rsid w:val="008D0A2F"/>
    <w:rsid w:val="008D0B36"/>
    <w:rsid w:val="008D1610"/>
    <w:rsid w:val="008D28E6"/>
    <w:rsid w:val="008E0A2C"/>
    <w:rsid w:val="008E1A73"/>
    <w:rsid w:val="008E3450"/>
    <w:rsid w:val="008E6635"/>
    <w:rsid w:val="008F3D5F"/>
    <w:rsid w:val="00902070"/>
    <w:rsid w:val="009022F6"/>
    <w:rsid w:val="00903A0B"/>
    <w:rsid w:val="009049DE"/>
    <w:rsid w:val="00904A19"/>
    <w:rsid w:val="00913803"/>
    <w:rsid w:val="00922882"/>
    <w:rsid w:val="0092365E"/>
    <w:rsid w:val="00923721"/>
    <w:rsid w:val="00924290"/>
    <w:rsid w:val="00924407"/>
    <w:rsid w:val="00925D13"/>
    <w:rsid w:val="00931728"/>
    <w:rsid w:val="00940907"/>
    <w:rsid w:val="00945D6E"/>
    <w:rsid w:val="00945EC6"/>
    <w:rsid w:val="00952B6D"/>
    <w:rsid w:val="00952B8B"/>
    <w:rsid w:val="009531A0"/>
    <w:rsid w:val="0095366E"/>
    <w:rsid w:val="00954AFC"/>
    <w:rsid w:val="0095549F"/>
    <w:rsid w:val="0096142C"/>
    <w:rsid w:val="00962CC8"/>
    <w:rsid w:val="00962EA6"/>
    <w:rsid w:val="009632D2"/>
    <w:rsid w:val="00967223"/>
    <w:rsid w:val="009677CE"/>
    <w:rsid w:val="009679FE"/>
    <w:rsid w:val="00977486"/>
    <w:rsid w:val="00980E3E"/>
    <w:rsid w:val="00980FD6"/>
    <w:rsid w:val="009856CA"/>
    <w:rsid w:val="00992289"/>
    <w:rsid w:val="009923A0"/>
    <w:rsid w:val="00994C72"/>
    <w:rsid w:val="00995B4A"/>
    <w:rsid w:val="00997CB4"/>
    <w:rsid w:val="009A08E0"/>
    <w:rsid w:val="009A2D8B"/>
    <w:rsid w:val="009A39C8"/>
    <w:rsid w:val="009A52B0"/>
    <w:rsid w:val="009A59C1"/>
    <w:rsid w:val="009A611A"/>
    <w:rsid w:val="009A65EB"/>
    <w:rsid w:val="009B2AA4"/>
    <w:rsid w:val="009B3F96"/>
    <w:rsid w:val="009B4551"/>
    <w:rsid w:val="009B6F2E"/>
    <w:rsid w:val="009C4F89"/>
    <w:rsid w:val="009C781E"/>
    <w:rsid w:val="009D477B"/>
    <w:rsid w:val="009D637C"/>
    <w:rsid w:val="009D65B1"/>
    <w:rsid w:val="009E138A"/>
    <w:rsid w:val="009E3CA9"/>
    <w:rsid w:val="009E405E"/>
    <w:rsid w:val="009E483D"/>
    <w:rsid w:val="009E4AAA"/>
    <w:rsid w:val="009E57CD"/>
    <w:rsid w:val="009E59E6"/>
    <w:rsid w:val="009E6185"/>
    <w:rsid w:val="009E7081"/>
    <w:rsid w:val="009F14C3"/>
    <w:rsid w:val="009F2E6A"/>
    <w:rsid w:val="009F5903"/>
    <w:rsid w:val="009F6030"/>
    <w:rsid w:val="009F62FB"/>
    <w:rsid w:val="009F7AD9"/>
    <w:rsid w:val="00A03664"/>
    <w:rsid w:val="00A038E0"/>
    <w:rsid w:val="00A061BB"/>
    <w:rsid w:val="00A076C1"/>
    <w:rsid w:val="00A106ED"/>
    <w:rsid w:val="00A10A3B"/>
    <w:rsid w:val="00A13665"/>
    <w:rsid w:val="00A16484"/>
    <w:rsid w:val="00A16CBF"/>
    <w:rsid w:val="00A177ED"/>
    <w:rsid w:val="00A209D2"/>
    <w:rsid w:val="00A22340"/>
    <w:rsid w:val="00A2381F"/>
    <w:rsid w:val="00A2554F"/>
    <w:rsid w:val="00A30E8D"/>
    <w:rsid w:val="00A376DF"/>
    <w:rsid w:val="00A3770D"/>
    <w:rsid w:val="00A37809"/>
    <w:rsid w:val="00A40675"/>
    <w:rsid w:val="00A4618E"/>
    <w:rsid w:val="00A471A1"/>
    <w:rsid w:val="00A629AC"/>
    <w:rsid w:val="00A6574D"/>
    <w:rsid w:val="00A65A3F"/>
    <w:rsid w:val="00A66373"/>
    <w:rsid w:val="00A66972"/>
    <w:rsid w:val="00A66B44"/>
    <w:rsid w:val="00A70787"/>
    <w:rsid w:val="00A708E6"/>
    <w:rsid w:val="00A71291"/>
    <w:rsid w:val="00A715C4"/>
    <w:rsid w:val="00A72083"/>
    <w:rsid w:val="00A739E8"/>
    <w:rsid w:val="00A74D87"/>
    <w:rsid w:val="00A7533E"/>
    <w:rsid w:val="00A75C17"/>
    <w:rsid w:val="00A771A4"/>
    <w:rsid w:val="00A804E5"/>
    <w:rsid w:val="00A87342"/>
    <w:rsid w:val="00A8749B"/>
    <w:rsid w:val="00A9025D"/>
    <w:rsid w:val="00A93423"/>
    <w:rsid w:val="00A93FFD"/>
    <w:rsid w:val="00AA1693"/>
    <w:rsid w:val="00AA3AEB"/>
    <w:rsid w:val="00AA4673"/>
    <w:rsid w:val="00AA7525"/>
    <w:rsid w:val="00AB00A9"/>
    <w:rsid w:val="00AB05FA"/>
    <w:rsid w:val="00AB1425"/>
    <w:rsid w:val="00AB4113"/>
    <w:rsid w:val="00AB56BE"/>
    <w:rsid w:val="00AC00CA"/>
    <w:rsid w:val="00AC2F59"/>
    <w:rsid w:val="00AC7080"/>
    <w:rsid w:val="00AD3D48"/>
    <w:rsid w:val="00AD6A51"/>
    <w:rsid w:val="00AE34FD"/>
    <w:rsid w:val="00AE654F"/>
    <w:rsid w:val="00AE7E10"/>
    <w:rsid w:val="00AF0951"/>
    <w:rsid w:val="00AF1F94"/>
    <w:rsid w:val="00AF4C29"/>
    <w:rsid w:val="00B02A81"/>
    <w:rsid w:val="00B0417A"/>
    <w:rsid w:val="00B12EA0"/>
    <w:rsid w:val="00B16457"/>
    <w:rsid w:val="00B2132D"/>
    <w:rsid w:val="00B21648"/>
    <w:rsid w:val="00B216F4"/>
    <w:rsid w:val="00B26055"/>
    <w:rsid w:val="00B309F8"/>
    <w:rsid w:val="00B30D58"/>
    <w:rsid w:val="00B323DB"/>
    <w:rsid w:val="00B33885"/>
    <w:rsid w:val="00B361B9"/>
    <w:rsid w:val="00B36B6A"/>
    <w:rsid w:val="00B40AC9"/>
    <w:rsid w:val="00B43B81"/>
    <w:rsid w:val="00B4537B"/>
    <w:rsid w:val="00B46A38"/>
    <w:rsid w:val="00B47BE6"/>
    <w:rsid w:val="00B52049"/>
    <w:rsid w:val="00B534F7"/>
    <w:rsid w:val="00B53D1D"/>
    <w:rsid w:val="00B55909"/>
    <w:rsid w:val="00B61DB2"/>
    <w:rsid w:val="00B62646"/>
    <w:rsid w:val="00B6351E"/>
    <w:rsid w:val="00B63B73"/>
    <w:rsid w:val="00B6691B"/>
    <w:rsid w:val="00B7057A"/>
    <w:rsid w:val="00B74707"/>
    <w:rsid w:val="00B74FBC"/>
    <w:rsid w:val="00B75AFE"/>
    <w:rsid w:val="00B7750C"/>
    <w:rsid w:val="00B81882"/>
    <w:rsid w:val="00B8195F"/>
    <w:rsid w:val="00B84109"/>
    <w:rsid w:val="00B8741B"/>
    <w:rsid w:val="00B9169E"/>
    <w:rsid w:val="00B9332C"/>
    <w:rsid w:val="00B9381D"/>
    <w:rsid w:val="00BA2202"/>
    <w:rsid w:val="00BA30B6"/>
    <w:rsid w:val="00BA3BE9"/>
    <w:rsid w:val="00BA5A60"/>
    <w:rsid w:val="00BB012C"/>
    <w:rsid w:val="00BB1542"/>
    <w:rsid w:val="00BB3126"/>
    <w:rsid w:val="00BB3A0F"/>
    <w:rsid w:val="00BB3E96"/>
    <w:rsid w:val="00BC31FF"/>
    <w:rsid w:val="00BC5E5A"/>
    <w:rsid w:val="00BD40A3"/>
    <w:rsid w:val="00BD5114"/>
    <w:rsid w:val="00BD7493"/>
    <w:rsid w:val="00BE337D"/>
    <w:rsid w:val="00BE634F"/>
    <w:rsid w:val="00BF0FF2"/>
    <w:rsid w:val="00BF46C4"/>
    <w:rsid w:val="00BF4B87"/>
    <w:rsid w:val="00BF65A9"/>
    <w:rsid w:val="00BF6C68"/>
    <w:rsid w:val="00C00566"/>
    <w:rsid w:val="00C01EEC"/>
    <w:rsid w:val="00C03229"/>
    <w:rsid w:val="00C046E0"/>
    <w:rsid w:val="00C05408"/>
    <w:rsid w:val="00C05525"/>
    <w:rsid w:val="00C06433"/>
    <w:rsid w:val="00C12945"/>
    <w:rsid w:val="00C16D31"/>
    <w:rsid w:val="00C204C5"/>
    <w:rsid w:val="00C20BCE"/>
    <w:rsid w:val="00C2233E"/>
    <w:rsid w:val="00C2309A"/>
    <w:rsid w:val="00C24630"/>
    <w:rsid w:val="00C25954"/>
    <w:rsid w:val="00C30B82"/>
    <w:rsid w:val="00C33D2F"/>
    <w:rsid w:val="00C34DD1"/>
    <w:rsid w:val="00C374A1"/>
    <w:rsid w:val="00C37D10"/>
    <w:rsid w:val="00C40810"/>
    <w:rsid w:val="00C4671D"/>
    <w:rsid w:val="00C52053"/>
    <w:rsid w:val="00C60B05"/>
    <w:rsid w:val="00C632FA"/>
    <w:rsid w:val="00C655DA"/>
    <w:rsid w:val="00C65612"/>
    <w:rsid w:val="00C66E22"/>
    <w:rsid w:val="00C67EA8"/>
    <w:rsid w:val="00C7126C"/>
    <w:rsid w:val="00C716DE"/>
    <w:rsid w:val="00C72110"/>
    <w:rsid w:val="00C72205"/>
    <w:rsid w:val="00C72391"/>
    <w:rsid w:val="00C7387F"/>
    <w:rsid w:val="00C74701"/>
    <w:rsid w:val="00C752CA"/>
    <w:rsid w:val="00C759C6"/>
    <w:rsid w:val="00C8073A"/>
    <w:rsid w:val="00C81C6C"/>
    <w:rsid w:val="00C82FC7"/>
    <w:rsid w:val="00C833D1"/>
    <w:rsid w:val="00C83E22"/>
    <w:rsid w:val="00C85725"/>
    <w:rsid w:val="00C87456"/>
    <w:rsid w:val="00C903DE"/>
    <w:rsid w:val="00C92233"/>
    <w:rsid w:val="00C92639"/>
    <w:rsid w:val="00C965EC"/>
    <w:rsid w:val="00CA3DB0"/>
    <w:rsid w:val="00CA751D"/>
    <w:rsid w:val="00CB6FDA"/>
    <w:rsid w:val="00CB74E3"/>
    <w:rsid w:val="00CC3143"/>
    <w:rsid w:val="00CC42C9"/>
    <w:rsid w:val="00CD1256"/>
    <w:rsid w:val="00CD12BB"/>
    <w:rsid w:val="00CD2C43"/>
    <w:rsid w:val="00CD4491"/>
    <w:rsid w:val="00CE23E7"/>
    <w:rsid w:val="00CF1DFD"/>
    <w:rsid w:val="00CF3EA8"/>
    <w:rsid w:val="00CF4F28"/>
    <w:rsid w:val="00CF6D8E"/>
    <w:rsid w:val="00D01B6A"/>
    <w:rsid w:val="00D02C72"/>
    <w:rsid w:val="00D07D1E"/>
    <w:rsid w:val="00D114B6"/>
    <w:rsid w:val="00D11682"/>
    <w:rsid w:val="00D12044"/>
    <w:rsid w:val="00D1241A"/>
    <w:rsid w:val="00D129B3"/>
    <w:rsid w:val="00D1445B"/>
    <w:rsid w:val="00D168FA"/>
    <w:rsid w:val="00D221BB"/>
    <w:rsid w:val="00D2262E"/>
    <w:rsid w:val="00D239A9"/>
    <w:rsid w:val="00D24884"/>
    <w:rsid w:val="00D2791E"/>
    <w:rsid w:val="00D315EF"/>
    <w:rsid w:val="00D31D40"/>
    <w:rsid w:val="00D322CF"/>
    <w:rsid w:val="00D32754"/>
    <w:rsid w:val="00D36DCC"/>
    <w:rsid w:val="00D4673A"/>
    <w:rsid w:val="00D474DD"/>
    <w:rsid w:val="00D47B36"/>
    <w:rsid w:val="00D54908"/>
    <w:rsid w:val="00D57EE7"/>
    <w:rsid w:val="00D60A39"/>
    <w:rsid w:val="00D60D48"/>
    <w:rsid w:val="00D63C1F"/>
    <w:rsid w:val="00D63C2F"/>
    <w:rsid w:val="00D65EA7"/>
    <w:rsid w:val="00D6708A"/>
    <w:rsid w:val="00D7087D"/>
    <w:rsid w:val="00D72C11"/>
    <w:rsid w:val="00D74EDB"/>
    <w:rsid w:val="00D761FB"/>
    <w:rsid w:val="00D77945"/>
    <w:rsid w:val="00D82017"/>
    <w:rsid w:val="00D837AA"/>
    <w:rsid w:val="00D8457F"/>
    <w:rsid w:val="00D8570E"/>
    <w:rsid w:val="00D90034"/>
    <w:rsid w:val="00D90F41"/>
    <w:rsid w:val="00D9254B"/>
    <w:rsid w:val="00D93484"/>
    <w:rsid w:val="00D943C0"/>
    <w:rsid w:val="00D95D35"/>
    <w:rsid w:val="00DA307B"/>
    <w:rsid w:val="00DA31F1"/>
    <w:rsid w:val="00DA57F4"/>
    <w:rsid w:val="00DA664E"/>
    <w:rsid w:val="00DA69D2"/>
    <w:rsid w:val="00DB0104"/>
    <w:rsid w:val="00DB0558"/>
    <w:rsid w:val="00DB1D43"/>
    <w:rsid w:val="00DB2A4E"/>
    <w:rsid w:val="00DB4D92"/>
    <w:rsid w:val="00DB588D"/>
    <w:rsid w:val="00DB5A3B"/>
    <w:rsid w:val="00DB5B04"/>
    <w:rsid w:val="00DC0501"/>
    <w:rsid w:val="00DC2C54"/>
    <w:rsid w:val="00DC462E"/>
    <w:rsid w:val="00DC6A8C"/>
    <w:rsid w:val="00DC7AA2"/>
    <w:rsid w:val="00DD38D7"/>
    <w:rsid w:val="00DD57CE"/>
    <w:rsid w:val="00DD5AEC"/>
    <w:rsid w:val="00DD67E4"/>
    <w:rsid w:val="00DE2289"/>
    <w:rsid w:val="00DE3374"/>
    <w:rsid w:val="00DE414D"/>
    <w:rsid w:val="00DE517B"/>
    <w:rsid w:val="00DE51F2"/>
    <w:rsid w:val="00DF68C3"/>
    <w:rsid w:val="00DF7A16"/>
    <w:rsid w:val="00E014B8"/>
    <w:rsid w:val="00E02380"/>
    <w:rsid w:val="00E05B1C"/>
    <w:rsid w:val="00E05DD3"/>
    <w:rsid w:val="00E05F1C"/>
    <w:rsid w:val="00E0627B"/>
    <w:rsid w:val="00E107EC"/>
    <w:rsid w:val="00E11E0F"/>
    <w:rsid w:val="00E12CE3"/>
    <w:rsid w:val="00E13D19"/>
    <w:rsid w:val="00E14AED"/>
    <w:rsid w:val="00E1552D"/>
    <w:rsid w:val="00E1747B"/>
    <w:rsid w:val="00E232BB"/>
    <w:rsid w:val="00E255C7"/>
    <w:rsid w:val="00E26C15"/>
    <w:rsid w:val="00E31320"/>
    <w:rsid w:val="00E31C41"/>
    <w:rsid w:val="00E34133"/>
    <w:rsid w:val="00E354FD"/>
    <w:rsid w:val="00E36C12"/>
    <w:rsid w:val="00E36CC0"/>
    <w:rsid w:val="00E43AA6"/>
    <w:rsid w:val="00E44315"/>
    <w:rsid w:val="00E4657D"/>
    <w:rsid w:val="00E46A63"/>
    <w:rsid w:val="00E47FE6"/>
    <w:rsid w:val="00E52FA1"/>
    <w:rsid w:val="00E557C3"/>
    <w:rsid w:val="00E559B0"/>
    <w:rsid w:val="00E57A6E"/>
    <w:rsid w:val="00E6113F"/>
    <w:rsid w:val="00E66ADC"/>
    <w:rsid w:val="00E731EE"/>
    <w:rsid w:val="00E757D8"/>
    <w:rsid w:val="00E7641E"/>
    <w:rsid w:val="00E81318"/>
    <w:rsid w:val="00E91A9E"/>
    <w:rsid w:val="00E91F6D"/>
    <w:rsid w:val="00E9269D"/>
    <w:rsid w:val="00E92A97"/>
    <w:rsid w:val="00E97943"/>
    <w:rsid w:val="00E97B88"/>
    <w:rsid w:val="00EA0330"/>
    <w:rsid w:val="00EA0BA6"/>
    <w:rsid w:val="00EA290A"/>
    <w:rsid w:val="00EA3240"/>
    <w:rsid w:val="00EA65E5"/>
    <w:rsid w:val="00EB50D5"/>
    <w:rsid w:val="00EB5F59"/>
    <w:rsid w:val="00EB67CE"/>
    <w:rsid w:val="00EB7DFB"/>
    <w:rsid w:val="00EC091F"/>
    <w:rsid w:val="00EC1068"/>
    <w:rsid w:val="00EC25C2"/>
    <w:rsid w:val="00EC3BD7"/>
    <w:rsid w:val="00EC4208"/>
    <w:rsid w:val="00EC497B"/>
    <w:rsid w:val="00ED1ABB"/>
    <w:rsid w:val="00ED2065"/>
    <w:rsid w:val="00ED2D27"/>
    <w:rsid w:val="00ED63FC"/>
    <w:rsid w:val="00EE0D5D"/>
    <w:rsid w:val="00EE1BDB"/>
    <w:rsid w:val="00EE207D"/>
    <w:rsid w:val="00EE2CCF"/>
    <w:rsid w:val="00EE72EB"/>
    <w:rsid w:val="00EF0BCC"/>
    <w:rsid w:val="00EF1657"/>
    <w:rsid w:val="00EF2DA5"/>
    <w:rsid w:val="00EF2DDF"/>
    <w:rsid w:val="00EF371D"/>
    <w:rsid w:val="00EF389E"/>
    <w:rsid w:val="00EF5CA8"/>
    <w:rsid w:val="00EF762C"/>
    <w:rsid w:val="00F02FFA"/>
    <w:rsid w:val="00F06930"/>
    <w:rsid w:val="00F0708F"/>
    <w:rsid w:val="00F1056B"/>
    <w:rsid w:val="00F10D0A"/>
    <w:rsid w:val="00F10FF6"/>
    <w:rsid w:val="00F11471"/>
    <w:rsid w:val="00F145C4"/>
    <w:rsid w:val="00F1680B"/>
    <w:rsid w:val="00F16C06"/>
    <w:rsid w:val="00F217D4"/>
    <w:rsid w:val="00F265D4"/>
    <w:rsid w:val="00F27D80"/>
    <w:rsid w:val="00F30FBA"/>
    <w:rsid w:val="00F329C9"/>
    <w:rsid w:val="00F34248"/>
    <w:rsid w:val="00F45861"/>
    <w:rsid w:val="00F46522"/>
    <w:rsid w:val="00F4698A"/>
    <w:rsid w:val="00F5103F"/>
    <w:rsid w:val="00F51C38"/>
    <w:rsid w:val="00F5554D"/>
    <w:rsid w:val="00F569CC"/>
    <w:rsid w:val="00F57275"/>
    <w:rsid w:val="00F60DCA"/>
    <w:rsid w:val="00F6492E"/>
    <w:rsid w:val="00F64EA8"/>
    <w:rsid w:val="00F6571B"/>
    <w:rsid w:val="00F6743E"/>
    <w:rsid w:val="00F67AEA"/>
    <w:rsid w:val="00F70783"/>
    <w:rsid w:val="00F70C35"/>
    <w:rsid w:val="00F70D7B"/>
    <w:rsid w:val="00F71D55"/>
    <w:rsid w:val="00F739AC"/>
    <w:rsid w:val="00F747D0"/>
    <w:rsid w:val="00F75576"/>
    <w:rsid w:val="00F75649"/>
    <w:rsid w:val="00F80D79"/>
    <w:rsid w:val="00F8412B"/>
    <w:rsid w:val="00F8535C"/>
    <w:rsid w:val="00F90592"/>
    <w:rsid w:val="00F90B83"/>
    <w:rsid w:val="00F910A7"/>
    <w:rsid w:val="00F91EF6"/>
    <w:rsid w:val="00F92631"/>
    <w:rsid w:val="00F94484"/>
    <w:rsid w:val="00F97E54"/>
    <w:rsid w:val="00FA3D2A"/>
    <w:rsid w:val="00FA57CC"/>
    <w:rsid w:val="00FA7396"/>
    <w:rsid w:val="00FA73B7"/>
    <w:rsid w:val="00FB29D6"/>
    <w:rsid w:val="00FB31DF"/>
    <w:rsid w:val="00FB34CB"/>
    <w:rsid w:val="00FB3BF1"/>
    <w:rsid w:val="00FB72E0"/>
    <w:rsid w:val="00FC3D52"/>
    <w:rsid w:val="00FC4EA2"/>
    <w:rsid w:val="00FD0811"/>
    <w:rsid w:val="00FD1361"/>
    <w:rsid w:val="00FD385B"/>
    <w:rsid w:val="00FE49C9"/>
    <w:rsid w:val="00FE5CDE"/>
    <w:rsid w:val="00FE7A09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05753"/>
  <w15:docId w15:val="{CB2B7AAF-DEFA-6346-A3EA-9D764983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7E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SimSun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SimSun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SimSun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SimSun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SimSun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SimSun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SimSun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SimSun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76D41"/>
    <w:pPr>
      <w:spacing w:line="276" w:lineRule="auto"/>
      <w:jc w:val="center"/>
    </w:pPr>
    <w:rPr>
      <w:rFonts w:ascii="Arial" w:eastAsia="SimSun" w:hAnsi="Arial" w:cs="Arial"/>
      <w:sz w:val="22"/>
      <w:szCs w:val="22"/>
      <w:lang w:val="e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D41"/>
  </w:style>
  <w:style w:type="paragraph" w:customStyle="1" w:styleId="EndNoteBibliography">
    <w:name w:val="EndNote Bibliography"/>
    <w:basedOn w:val="Normal"/>
    <w:link w:val="EndNoteBibliographyChar"/>
    <w:rsid w:val="00876D41"/>
    <w:rPr>
      <w:rFonts w:ascii="Arial" w:eastAsia="SimSun" w:hAnsi="Arial" w:cs="Arial"/>
      <w:sz w:val="22"/>
      <w:szCs w:val="22"/>
      <w:lang w:val="en"/>
    </w:rPr>
  </w:style>
  <w:style w:type="character" w:customStyle="1" w:styleId="EndNoteBibliographyChar">
    <w:name w:val="EndNote Bibliography Char"/>
    <w:basedOn w:val="DefaultParagraphFont"/>
    <w:link w:val="EndNoteBibliography"/>
    <w:rsid w:val="00876D41"/>
  </w:style>
  <w:style w:type="table" w:styleId="TableGrid">
    <w:name w:val="Table Grid"/>
    <w:basedOn w:val="TableNormal"/>
    <w:uiPriority w:val="39"/>
    <w:rsid w:val="00410A9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300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300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1E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1E81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36C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5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A33"/>
    <w:rPr>
      <w:rFonts w:ascii="Arial" w:eastAsia="SimSu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A3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245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245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4245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177ED"/>
    <w:pPr>
      <w:spacing w:before="100" w:beforeAutospacing="1" w:after="100" w:afterAutospacing="1"/>
    </w:pPr>
  </w:style>
  <w:style w:type="character" w:customStyle="1" w:styleId="stratlabel">
    <w:name w:val="stratlabel"/>
    <w:basedOn w:val="DefaultParagraphFont"/>
    <w:rsid w:val="00807E3C"/>
  </w:style>
  <w:style w:type="character" w:customStyle="1" w:styleId="stratn">
    <w:name w:val="stratn"/>
    <w:basedOn w:val="DefaultParagraphFont"/>
    <w:rsid w:val="00807E3C"/>
  </w:style>
  <w:style w:type="character" w:customStyle="1" w:styleId="varlabel">
    <w:name w:val="varlabel"/>
    <w:basedOn w:val="DefaultParagraphFont"/>
    <w:rsid w:val="00807E3C"/>
  </w:style>
  <w:style w:type="paragraph" w:styleId="ListParagraph">
    <w:name w:val="List Paragraph"/>
    <w:basedOn w:val="Normal"/>
    <w:uiPriority w:val="34"/>
    <w:qFormat/>
    <w:rsid w:val="003A58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736D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57B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B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7B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B8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1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7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9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ye Zhang</cp:lastModifiedBy>
  <cp:revision>5</cp:revision>
  <cp:lastPrinted>2023-04-06T13:33:00Z</cp:lastPrinted>
  <dcterms:created xsi:type="dcterms:W3CDTF">2024-01-05T14:49:00Z</dcterms:created>
  <dcterms:modified xsi:type="dcterms:W3CDTF">2024-01-05T19:37:00Z</dcterms:modified>
</cp:coreProperties>
</file>